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4C859" w14:textId="4CD304A6" w:rsidR="00AD3A4D" w:rsidRPr="00B63EE6" w:rsidRDefault="00AD3A4D" w:rsidP="008B747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t xml:space="preserve">Healthcare </w:t>
      </w:r>
      <w:r w:rsidR="00B63EE6">
        <w:rPr>
          <w:rFonts w:ascii="Times New Roman" w:hAnsi="Times New Roman" w:cs="Times New Roman"/>
          <w:b/>
          <w:sz w:val="24"/>
          <w:szCs w:val="24"/>
        </w:rPr>
        <w:t>worker</w:t>
      </w:r>
      <w:r w:rsidRPr="00B63EE6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</w:p>
    <w:p w14:paraId="79B8FF8B" w14:textId="77777777" w:rsidR="00AD3A4D" w:rsidRPr="00B63EE6" w:rsidRDefault="00AD3A4D" w:rsidP="00B63E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Participant ID (year of birth, last four digits of most commonly used mobile phone number):</w:t>
      </w:r>
    </w:p>
    <w:p w14:paraId="493076CD" w14:textId="73F76B50" w:rsidR="00AD3A4D" w:rsidRPr="00B63EE6" w:rsidRDefault="00B63EE6" w:rsidP="00B63EE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AD3A4D" w:rsidRPr="00B63EE6">
        <w:rPr>
          <w:rFonts w:ascii="Times New Roman" w:hAnsi="Times New Roman" w:cs="Times New Roman"/>
          <w:sz w:val="24"/>
          <w:szCs w:val="24"/>
        </w:rPr>
        <w:t xml:space="preserve">[ ] [ ] [ ] [ ]     </w:t>
      </w:r>
      <w:r w:rsidR="00AD3A4D" w:rsidRPr="00B63EE6">
        <w:rPr>
          <w:rFonts w:ascii="Times New Roman" w:hAnsi="Times New Roman" w:cs="Times New Roman"/>
          <w:sz w:val="24"/>
          <w:szCs w:val="24"/>
        </w:rPr>
        <w:tab/>
      </w:r>
      <w:r w:rsidR="00AD3A4D" w:rsidRPr="00B63EE6">
        <w:rPr>
          <w:rFonts w:ascii="Times New Roman" w:hAnsi="Times New Roman" w:cs="Times New Roman"/>
          <w:sz w:val="24"/>
          <w:szCs w:val="24"/>
        </w:rPr>
        <w:tab/>
      </w:r>
      <w:r w:rsidR="00AD3A4D" w:rsidRPr="00B63EE6">
        <w:rPr>
          <w:rFonts w:ascii="Times New Roman" w:hAnsi="Times New Roman" w:cs="Times New Roman"/>
          <w:sz w:val="24"/>
          <w:szCs w:val="24"/>
        </w:rPr>
        <w:tab/>
        <w:t>[ ] [ ] [ ] [ ]</w:t>
      </w:r>
    </w:p>
    <w:p w14:paraId="634A6153" w14:textId="77777777" w:rsidR="00AD3A4D" w:rsidRPr="00B63EE6" w:rsidRDefault="00AD3A4D" w:rsidP="008B747C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Year of Birth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  <w:t>Last 4 digits of mobile #</w:t>
      </w:r>
    </w:p>
    <w:p w14:paraId="357968C3" w14:textId="77777777" w:rsidR="00B63EE6" w:rsidRDefault="00B63EE6" w:rsidP="008B747C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3784989A" w14:textId="75DCDF8F" w:rsidR="00AD3A4D" w:rsidRPr="00B63EE6" w:rsidRDefault="00AD3A4D" w:rsidP="008B747C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Data collection date______/_____/______</w:t>
      </w:r>
    </w:p>
    <w:p w14:paraId="74DF118D" w14:textId="77777777" w:rsidR="00AD3A4D" w:rsidRPr="00B63EE6" w:rsidRDefault="00AD3A4D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CB1449C" w14:textId="77777777" w:rsidR="00AD3A4D" w:rsidRPr="00B63EE6" w:rsidRDefault="00AD3A4D" w:rsidP="008B747C">
      <w:pPr>
        <w:tabs>
          <w:tab w:val="left" w:pos="3195"/>
        </w:tabs>
        <w:spacing w:after="120" w:line="360" w:lineRule="auto"/>
        <w:ind w:left="-6" w:hanging="11"/>
        <w:rPr>
          <w:rFonts w:ascii="Times New Roman" w:hAnsi="Times New Roman" w:cs="Times New Roman"/>
          <w:b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t>Location of Data Collection:</w:t>
      </w:r>
      <w:r w:rsidRPr="00B63EE6">
        <w:rPr>
          <w:rFonts w:ascii="Times New Roman" w:hAnsi="Times New Roman" w:cs="Times New Roman"/>
          <w:b/>
          <w:sz w:val="24"/>
          <w:szCs w:val="24"/>
        </w:rPr>
        <w:tab/>
      </w:r>
    </w:p>
    <w:p w14:paraId="27A1EE37" w14:textId="77777777" w:rsidR="00AD3A4D" w:rsidRPr="00B63EE6" w:rsidRDefault="00AD3A4D" w:rsidP="008B747C">
      <w:pPr>
        <w:tabs>
          <w:tab w:val="left" w:pos="3195"/>
        </w:tabs>
        <w:spacing w:after="120" w:line="360" w:lineRule="auto"/>
        <w:ind w:left="-6" w:hanging="11"/>
        <w:rPr>
          <w:rFonts w:ascii="Times New Roman" w:hAnsi="Times New Roman" w:cs="Times New Roman"/>
          <w:b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t xml:space="preserve">Province: </w:t>
      </w:r>
    </w:p>
    <w:tbl>
      <w:tblPr>
        <w:tblW w:w="7236" w:type="dxa"/>
        <w:tblInd w:w="130" w:type="dxa"/>
        <w:tblLayout w:type="fixed"/>
        <w:tblLook w:val="0400" w:firstRow="0" w:lastRow="0" w:firstColumn="0" w:lastColumn="0" w:noHBand="0" w:noVBand="1"/>
      </w:tblPr>
      <w:tblGrid>
        <w:gridCol w:w="3618"/>
        <w:gridCol w:w="3618"/>
      </w:tblGrid>
      <w:tr w:rsidR="00AD3A4D" w:rsidRPr="00B63EE6" w14:paraId="4B74FB59" w14:textId="77777777" w:rsidTr="00FF4FD5">
        <w:tc>
          <w:tcPr>
            <w:tcW w:w="3618" w:type="dxa"/>
          </w:tcPr>
          <w:p w14:paraId="0A3C69C8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   1. Thai Nguyen</w:t>
            </w:r>
          </w:p>
        </w:tc>
        <w:tc>
          <w:tcPr>
            <w:tcW w:w="3618" w:type="dxa"/>
          </w:tcPr>
          <w:p w14:paraId="4AB2E12B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 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>. Hanoi</w:t>
            </w:r>
          </w:p>
        </w:tc>
      </w:tr>
      <w:tr w:rsidR="00AD3A4D" w:rsidRPr="00B63EE6" w14:paraId="37DEECA8" w14:textId="77777777" w:rsidTr="00FF4FD5">
        <w:tc>
          <w:tcPr>
            <w:tcW w:w="7236" w:type="dxa"/>
            <w:gridSpan w:val="2"/>
          </w:tcPr>
          <w:p w14:paraId="61DB5F2B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 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>Binh</w:t>
            </w:r>
            <w:proofErr w:type="spellEnd"/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Duong</w:t>
            </w:r>
          </w:p>
        </w:tc>
      </w:tr>
    </w:tbl>
    <w:p w14:paraId="6B3F60BD" w14:textId="77777777" w:rsidR="00AD3A4D" w:rsidRPr="00B63EE6" w:rsidRDefault="00AD3A4D" w:rsidP="008B74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b/>
          <w:sz w:val="24"/>
          <w:szCs w:val="24"/>
        </w:rPr>
        <w:t xml:space="preserve">Name of the healthcare facility: </w:t>
      </w:r>
      <w:r w:rsidRPr="00B63EE6">
        <w:rPr>
          <w:rFonts w:ascii="Times New Roman" w:hAnsi="Times New Roman" w:cs="Times New Roman"/>
          <w:sz w:val="24"/>
          <w:szCs w:val="24"/>
        </w:rPr>
        <w:t>_______________________</w:t>
      </w:r>
    </w:p>
    <w:p w14:paraId="354D9017" w14:textId="447315B4" w:rsidR="00AD3A4D" w:rsidRPr="00B63EE6" w:rsidRDefault="00C45FDF" w:rsidP="008B747C">
      <w:pPr>
        <w:spacing w:after="0" w:line="360" w:lineRule="auto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t>Part 1: General/Personal Information</w:t>
      </w:r>
    </w:p>
    <w:p w14:paraId="7B9D9F0A" w14:textId="17821172" w:rsidR="00AD3A4D" w:rsidRPr="00B63EE6" w:rsidRDefault="00AD3A4D" w:rsidP="000208AF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How old are you </w:t>
      </w:r>
      <w:proofErr w:type="gramStart"/>
      <w:r w:rsidRPr="00B63EE6">
        <w:rPr>
          <w:rFonts w:ascii="Times New Roman" w:hAnsi="Times New Roman" w:cs="Times New Roman"/>
          <w:sz w:val="24"/>
          <w:szCs w:val="24"/>
        </w:rPr>
        <w:t>currently:</w:t>
      </w:r>
      <w:r w:rsidR="00535B80"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02915920"/>
      <w:r w:rsidRPr="00B63EE6">
        <w:rPr>
          <w:rFonts w:ascii="Times New Roman" w:eastAsia="Phetsarath OT" w:hAnsi="Times New Roman" w:cs="Times New Roman"/>
          <w:sz w:val="24"/>
          <w:szCs w:val="24"/>
        </w:rPr>
        <w:t>..........</w:t>
      </w:r>
      <w:proofErr w:type="gramEnd"/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>years</w:t>
      </w:r>
      <w:bookmarkEnd w:id="0"/>
    </w:p>
    <w:p w14:paraId="68EB36EB" w14:textId="77777777" w:rsidR="00AD3A4D" w:rsidRPr="00B63EE6" w:rsidRDefault="00AD3A4D" w:rsidP="000208AF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How many years have you been working as a health care professional or hospital employee? .......... years</w:t>
      </w:r>
    </w:p>
    <w:p w14:paraId="22A6D1FB" w14:textId="77777777" w:rsidR="00AD3A4D" w:rsidRPr="00B63EE6" w:rsidRDefault="00AD3A4D" w:rsidP="000208AF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Sex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</w:t>
      </w:r>
      <w:bookmarkStart w:id="1" w:name="1fob9te" w:colFirst="0" w:colLast="0"/>
      <w:bookmarkEnd w:id="1"/>
      <w:r w:rsidRPr="00B63EE6">
        <w:rPr>
          <w:rFonts w:ascii="Times New Roman" w:eastAsia="Phetsarath OT" w:hAnsi="Times New Roman" w:cs="Times New Roman"/>
          <w:sz w:val="24"/>
          <w:szCs w:val="24"/>
        </w:rPr>
        <w:tab/>
      </w:r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. </w:t>
      </w:r>
      <w:r w:rsidRPr="00B63EE6">
        <w:rPr>
          <w:rFonts w:ascii="Times New Roman" w:hAnsi="Times New Roman" w:cs="Times New Roman"/>
          <w:sz w:val="24"/>
          <w:szCs w:val="24"/>
        </w:rPr>
        <w:t xml:space="preserve">Male 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 </w:t>
      </w:r>
      <w:proofErr w:type="gramStart"/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 2</w:t>
      </w:r>
      <w:proofErr w:type="gramEnd"/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. </w:t>
      </w:r>
      <w:r w:rsidRPr="00B63EE6">
        <w:rPr>
          <w:rFonts w:ascii="Times New Roman" w:hAnsi="Times New Roman" w:cs="Times New Roman"/>
          <w:sz w:val="24"/>
          <w:szCs w:val="24"/>
        </w:rPr>
        <w:t>Female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 3</w:t>
      </w:r>
      <w:proofErr w:type="gramEnd"/>
      <w:r w:rsidRPr="00B63EE6">
        <w:rPr>
          <w:rFonts w:ascii="Times New Roman" w:eastAsia="Phetsarath OT" w:hAnsi="Times New Roman" w:cs="Times New Roman"/>
          <w:sz w:val="24"/>
          <w:szCs w:val="24"/>
        </w:rPr>
        <w:t>. Prefer not to answer</w:t>
      </w:r>
    </w:p>
    <w:p w14:paraId="40F8E98A" w14:textId="4B7A608D" w:rsidR="00AD3A4D" w:rsidRPr="00B63EE6" w:rsidRDefault="00AD3A4D" w:rsidP="00B63EE6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What is your current position/responsibility (only choose the most important </w:t>
      </w:r>
      <w:proofErr w:type="gramStart"/>
      <w:r w:rsidRPr="00B63EE6">
        <w:rPr>
          <w:rFonts w:ascii="Times New Roman" w:hAnsi="Times New Roman" w:cs="Times New Roman"/>
          <w:sz w:val="24"/>
          <w:szCs w:val="24"/>
        </w:rPr>
        <w:t>one).</w:t>
      </w:r>
      <w:proofErr w:type="gramEnd"/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45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36"/>
        <w:gridCol w:w="4409"/>
      </w:tblGrid>
      <w:tr w:rsidR="00AD3A4D" w:rsidRPr="00B63EE6" w14:paraId="4EAB807A" w14:textId="77777777" w:rsidTr="00AD3A4D">
        <w:trPr>
          <w:trHeight w:val="503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435D1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3znysh7" w:colFirst="0" w:colLast="0"/>
            <w:bookmarkEnd w:id="2"/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1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14EDF" w14:textId="266BAA5B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2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</w:tr>
      <w:tr w:rsidR="00AD3A4D" w:rsidRPr="00B63EE6" w14:paraId="3720112B" w14:textId="77777777" w:rsidTr="00FF4FD5">
        <w:trPr>
          <w:trHeight w:val="287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34ECB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3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269C2" w14:textId="49980E98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4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Medical technician  </w:t>
            </w:r>
          </w:p>
        </w:tc>
      </w:tr>
      <w:tr w:rsidR="00AD3A4D" w:rsidRPr="00B63EE6" w14:paraId="6A94830C" w14:textId="77777777" w:rsidTr="00FF4FD5">
        <w:trPr>
          <w:trHeight w:val="360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F6DD2" w14:textId="310E5F35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5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Nurse assistant 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4EAE7" w14:textId="7903847B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6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Front desk staff</w:t>
            </w:r>
          </w:p>
        </w:tc>
      </w:tr>
      <w:tr w:rsidR="00AD3A4D" w:rsidRPr="00B63EE6" w14:paraId="64566F6C" w14:textId="77777777" w:rsidTr="00FF4FD5">
        <w:trPr>
          <w:trHeight w:val="360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4492F" w14:textId="3D68BB8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7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Cleaning staff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88A82" w14:textId="7E093C81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8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Security staff</w:t>
            </w:r>
          </w:p>
        </w:tc>
      </w:tr>
      <w:tr w:rsidR="00AD3A4D" w:rsidRPr="00B63EE6" w14:paraId="7390EEDA" w14:textId="77777777" w:rsidTr="00FF4FD5">
        <w:trPr>
          <w:trHeight w:val="420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DB48A" w14:textId="628E9261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9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(specify…………….)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3BEF1" w14:textId="4B038EEA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281018" w14:textId="77777777" w:rsidR="00AD3A4D" w:rsidRPr="00B63EE6" w:rsidRDefault="00AD3A4D" w:rsidP="008B747C">
      <w:pPr>
        <w:spacing w:after="0" w:line="360" w:lineRule="auto"/>
        <w:ind w:left="284"/>
        <w:rPr>
          <w:rFonts w:ascii="Times New Roman" w:hAnsi="Times New Roman" w:cs="Times New Roman"/>
          <w:color w:val="181717"/>
          <w:sz w:val="24"/>
          <w:szCs w:val="24"/>
        </w:rPr>
      </w:pPr>
    </w:p>
    <w:p w14:paraId="0DFE159B" w14:textId="77777777" w:rsidR="00AD3A4D" w:rsidRPr="00B63EE6" w:rsidRDefault="00AD3A4D" w:rsidP="000208AF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In your current work, do you care for or interact with persons living with HIV in the hospital?</w:t>
      </w:r>
    </w:p>
    <w:p w14:paraId="678F8737" w14:textId="77777777" w:rsidR="00AD3A4D" w:rsidRPr="00B63EE6" w:rsidRDefault="00AD3A4D" w:rsidP="008B747C">
      <w:pPr>
        <w:spacing w:after="0" w:line="360" w:lineRule="auto"/>
        <w:ind w:left="100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. </w:t>
      </w:r>
      <w:r w:rsidRPr="00B63EE6">
        <w:rPr>
          <w:rFonts w:ascii="Times New Roman" w:hAnsi="Times New Roman" w:cs="Times New Roman"/>
          <w:sz w:val="24"/>
          <w:szCs w:val="24"/>
        </w:rPr>
        <w:t>Yes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ab/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0. </w:t>
      </w:r>
      <w:r w:rsidRPr="00B63EE6">
        <w:rPr>
          <w:rFonts w:ascii="Times New Roman" w:hAnsi="Times New Roman" w:cs="Times New Roman"/>
          <w:sz w:val="24"/>
          <w:szCs w:val="24"/>
        </w:rPr>
        <w:t>No (</w:t>
      </w:r>
      <w:r w:rsidRPr="00B63EE6">
        <w:rPr>
          <w:rFonts w:ascii="Times New Roman" w:hAnsi="Times New Roman" w:cs="Times New Roman"/>
          <w:i/>
          <w:sz w:val="24"/>
          <w:szCs w:val="24"/>
        </w:rPr>
        <w:t>skip to 6</w:t>
      </w:r>
      <w:r w:rsidRPr="00B63EE6">
        <w:rPr>
          <w:rFonts w:ascii="Times New Roman" w:hAnsi="Times New Roman" w:cs="Times New Roman"/>
          <w:sz w:val="24"/>
          <w:szCs w:val="24"/>
        </w:rPr>
        <w:t>)</w:t>
      </w:r>
    </w:p>
    <w:p w14:paraId="084333C2" w14:textId="69D07F02" w:rsidR="00AD3A4D" w:rsidRPr="00B63EE6" w:rsidRDefault="00AD3A4D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   If yes</w:t>
      </w:r>
      <w:r w:rsidR="00535B80" w:rsidRPr="00B63EE6">
        <w:rPr>
          <w:rFonts w:ascii="Times New Roman" w:hAnsi="Times New Roman" w:cs="Times New Roman"/>
          <w:sz w:val="24"/>
          <w:szCs w:val="24"/>
        </w:rPr>
        <w:t>: go to Q5.1:</w: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2546BC" w14:textId="77777777" w:rsidR="00AD3A4D" w:rsidRPr="00B63EE6" w:rsidRDefault="00AD3A4D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lastRenderedPageBreak/>
        <w:t xml:space="preserve">5.1. Have long have you cared for or interacted with persons living with HIV in the hospital? 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.......... </w:t>
      </w:r>
      <w:r w:rsidRPr="00B63EE6">
        <w:rPr>
          <w:rFonts w:ascii="Times New Roman" w:hAnsi="Times New Roman" w:cs="Times New Roman"/>
          <w:sz w:val="24"/>
          <w:szCs w:val="24"/>
        </w:rPr>
        <w:t>years</w:t>
      </w:r>
    </w:p>
    <w:p w14:paraId="5217690C" w14:textId="3DAD01E0" w:rsidR="00AD3A4D" w:rsidRPr="00B63EE6" w:rsidRDefault="00AD3A4D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5.2. Name of department </w:t>
      </w:r>
      <w:r w:rsidR="00EF3E9B">
        <w:rPr>
          <w:rFonts w:ascii="Times New Roman" w:hAnsi="Times New Roman" w:cs="Times New Roman"/>
          <w:sz w:val="24"/>
          <w:szCs w:val="24"/>
        </w:rPr>
        <w:t xml:space="preserve">where </w:t>
      </w:r>
      <w:r w:rsidRPr="00B63EE6">
        <w:rPr>
          <w:rFonts w:ascii="Times New Roman" w:hAnsi="Times New Roman" w:cs="Times New Roman"/>
          <w:sz w:val="24"/>
          <w:szCs w:val="24"/>
        </w:rPr>
        <w:t>you have cared for or interacted with persons living with HIV in the hospital</w:t>
      </w:r>
      <w:r w:rsidR="00F038B6" w:rsidRPr="00B63EE6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8645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36"/>
        <w:gridCol w:w="4409"/>
      </w:tblGrid>
      <w:tr w:rsidR="00F038B6" w:rsidRPr="00B63EE6" w14:paraId="5BF04579" w14:textId="77777777" w:rsidTr="00152913">
        <w:trPr>
          <w:trHeight w:val="503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F4681" w14:textId="18DA1F61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1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HIV testing and counseling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08F25" w14:textId="18A58626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2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HIV Outpatient clinic (ART)</w:t>
            </w:r>
          </w:p>
        </w:tc>
      </w:tr>
      <w:tr w:rsidR="00F038B6" w:rsidRPr="00B63EE6" w14:paraId="4E5C921D" w14:textId="77777777" w:rsidTr="00152913">
        <w:trPr>
          <w:trHeight w:val="287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6144A" w14:textId="4F95B135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3. </w:t>
            </w:r>
            <w:r w:rsidR="00FD0CD2" w:rsidRPr="00B63EE6">
              <w:rPr>
                <w:rFonts w:ascii="Times New Roman" w:hAnsi="Times New Roman" w:cs="Times New Roman"/>
                <w:sz w:val="24"/>
                <w:szCs w:val="24"/>
              </w:rPr>
              <w:t>OBYG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532DA" w14:textId="63ECEBCE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4. </w:t>
            </w:r>
            <w:r w:rsidR="00FD0CD2" w:rsidRPr="00B63EE6">
              <w:rPr>
                <w:rFonts w:ascii="Times New Roman" w:hAnsi="Times New Roman" w:cs="Times New Roman"/>
                <w:sz w:val="24"/>
                <w:szCs w:val="24"/>
              </w:rPr>
              <w:t>TB clinic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F038B6" w:rsidRPr="00B63EE6" w14:paraId="7E15C081" w14:textId="77777777" w:rsidTr="00152913">
        <w:trPr>
          <w:trHeight w:val="360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E2FDC" w14:textId="77777777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5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Nurse assistant 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EF625" w14:textId="77777777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6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Front desk staff</w:t>
            </w:r>
          </w:p>
        </w:tc>
      </w:tr>
      <w:tr w:rsidR="00F038B6" w:rsidRPr="00B63EE6" w14:paraId="277D9460" w14:textId="77777777" w:rsidTr="00152913">
        <w:trPr>
          <w:trHeight w:val="360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7179D" w14:textId="0FC99FF2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7. </w:t>
            </w:r>
            <w:r w:rsidR="00FD0CD2" w:rsidRPr="00B63EE6">
              <w:rPr>
                <w:rFonts w:ascii="Times New Roman" w:hAnsi="Times New Roman" w:cs="Times New Roman"/>
                <w:sz w:val="24"/>
                <w:szCs w:val="24"/>
              </w:rPr>
              <w:t>STIs clinic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1BA87" w14:textId="71E6CFED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8. </w:t>
            </w:r>
            <w:r w:rsidR="00FD0CD2" w:rsidRPr="00B63EE6"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</w:tc>
      </w:tr>
      <w:tr w:rsidR="00F038B6" w:rsidRPr="00B63EE6" w14:paraId="3BA6ABEE" w14:textId="77777777" w:rsidTr="00152913">
        <w:trPr>
          <w:trHeight w:val="420"/>
        </w:trPr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1FDB8" w14:textId="77777777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eastAsia="Noto Sans Symbols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9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(specify…………….)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F4354" w14:textId="77777777" w:rsidR="00F038B6" w:rsidRPr="00B63EE6" w:rsidRDefault="00F038B6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C54FF6" w14:textId="77777777" w:rsidR="00F038B6" w:rsidRPr="00B63EE6" w:rsidRDefault="00F038B6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25C786" w14:textId="77777777" w:rsidR="00AD3A4D" w:rsidRPr="00B63EE6" w:rsidRDefault="00AD3A4D" w:rsidP="008B747C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</w:p>
    <w:p w14:paraId="2F645B8A" w14:textId="41145BEC" w:rsidR="00AD3A4D" w:rsidRPr="00B63EE6" w:rsidRDefault="004651E3" w:rsidP="004651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t>Part 2: Infection Control and Prevention</w:t>
      </w:r>
    </w:p>
    <w:p w14:paraId="1E17B1AA" w14:textId="77777777" w:rsidR="00AD3A4D" w:rsidRPr="00B63EE6" w:rsidRDefault="00AD3A4D" w:rsidP="000208AF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How worried would you be about getting HIV infection if you did the followings?</w:t>
      </w:r>
    </w:p>
    <w:p w14:paraId="0E077F42" w14:textId="77777777" w:rsidR="00AD3A4D" w:rsidRPr="00B63EE6" w:rsidRDefault="00AD3A4D" w:rsidP="008B747C">
      <w:pPr>
        <w:spacing w:after="0" w:line="360" w:lineRule="auto"/>
        <w:ind w:left="644"/>
        <w:rPr>
          <w:rFonts w:ascii="Times New Roman" w:hAnsi="Times New Roman" w:cs="Times New Roman"/>
          <w:sz w:val="24"/>
          <w:szCs w:val="24"/>
        </w:rPr>
      </w:pPr>
    </w:p>
    <w:tbl>
      <w:tblPr>
        <w:tblW w:w="8787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31"/>
        <w:gridCol w:w="975"/>
        <w:gridCol w:w="995"/>
        <w:gridCol w:w="984"/>
        <w:gridCol w:w="974"/>
        <w:gridCol w:w="828"/>
      </w:tblGrid>
      <w:tr w:rsidR="00AD3A4D" w:rsidRPr="00B63EE6" w14:paraId="330D689D" w14:textId="77777777" w:rsidTr="00B63EE6">
        <w:trPr>
          <w:trHeight w:val="332"/>
        </w:trPr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9B8CE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B63EE6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 xml:space="preserve">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uation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388A9" w14:textId="77777777" w:rsidR="00AD3A4D" w:rsidRPr="00B63EE6" w:rsidRDefault="00AD3A4D" w:rsidP="00B63EE6">
            <w:pPr>
              <w:spacing w:line="240" w:lineRule="auto"/>
              <w:ind w:left="101" w:firstLine="161"/>
              <w:rPr>
                <w:rFonts w:ascii="Times New Roman" w:hAnsi="Times New Roman" w:cs="Times New Roman"/>
                <w:sz w:val="16"/>
                <w:szCs w:val="16"/>
              </w:rPr>
            </w:pPr>
            <w:r w:rsidRPr="00B63EE6">
              <w:rPr>
                <w:rFonts w:ascii="Times New Roman" w:hAnsi="Times New Roman" w:cs="Times New Roman"/>
                <w:b/>
                <w:sz w:val="16"/>
                <w:szCs w:val="16"/>
              </w:rPr>
              <w:t>Not Worri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59B67" w14:textId="30D6E793" w:rsidR="00AD3A4D" w:rsidRPr="00B63EE6" w:rsidRDefault="00AD3A4D" w:rsidP="00B63EE6">
            <w:pPr>
              <w:spacing w:line="240" w:lineRule="auto"/>
              <w:ind w:left="140"/>
              <w:rPr>
                <w:rFonts w:ascii="Times New Roman" w:hAnsi="Times New Roman" w:cs="Times New Roman"/>
                <w:sz w:val="16"/>
                <w:szCs w:val="16"/>
              </w:rPr>
            </w:pPr>
            <w:r w:rsidRPr="00B63EE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 Little Worried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97B149" w14:textId="77777777" w:rsidR="00AD3A4D" w:rsidRPr="00B63EE6" w:rsidRDefault="00AD3A4D" w:rsidP="00B63EE6">
            <w:pPr>
              <w:spacing w:line="240" w:lineRule="auto"/>
              <w:ind w:left="100" w:firstLine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B63EE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orried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90275" w14:textId="77777777" w:rsidR="00AD3A4D" w:rsidRPr="00B63EE6" w:rsidRDefault="00AD3A4D" w:rsidP="00B63EE6">
            <w:pPr>
              <w:spacing w:line="240" w:lineRule="auto"/>
              <w:ind w:left="90" w:firstLine="127"/>
              <w:rPr>
                <w:rFonts w:ascii="Times New Roman" w:hAnsi="Times New Roman" w:cs="Times New Roman"/>
                <w:sz w:val="16"/>
                <w:szCs w:val="16"/>
              </w:rPr>
            </w:pPr>
            <w:r w:rsidRPr="00B63EE6">
              <w:rPr>
                <w:rFonts w:ascii="Times New Roman" w:hAnsi="Times New Roman" w:cs="Times New Roman"/>
                <w:b/>
                <w:sz w:val="16"/>
                <w:szCs w:val="16"/>
              </w:rPr>
              <w:t>Very Worri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5FFA2D" w14:textId="77777777" w:rsidR="00AD3A4D" w:rsidRPr="00B63EE6" w:rsidRDefault="00AD3A4D" w:rsidP="00B63EE6">
            <w:pPr>
              <w:spacing w:line="240" w:lineRule="auto"/>
              <w:ind w:left="231"/>
              <w:rPr>
                <w:rFonts w:ascii="Times New Roman" w:hAnsi="Times New Roman" w:cs="Times New Roman"/>
                <w:sz w:val="16"/>
                <w:szCs w:val="16"/>
              </w:rPr>
            </w:pPr>
            <w:r w:rsidRPr="00B63EE6">
              <w:rPr>
                <w:rFonts w:ascii="Times New Roman" w:hAnsi="Times New Roman" w:cs="Times New Roman"/>
                <w:b/>
                <w:sz w:val="16"/>
                <w:szCs w:val="16"/>
              </w:rPr>
              <w:t>N/A</w:t>
            </w:r>
          </w:p>
        </w:tc>
      </w:tr>
      <w:tr w:rsidR="00AD3A4D" w:rsidRPr="00B63EE6" w14:paraId="50D1D429" w14:textId="77777777" w:rsidTr="00FF4FD5">
        <w:trPr>
          <w:trHeight w:val="400"/>
        </w:trPr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7327D4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6.1 Touched the clothing, bedding or belongings of a patient living with HIV or AIDS patie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CBACDB" w14:textId="77777777" w:rsidR="00AD3A4D" w:rsidRPr="00B63EE6" w:rsidRDefault="00AD3A4D" w:rsidP="008B747C">
            <w:pPr>
              <w:spacing w:line="360" w:lineRule="auto"/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6F35E477" wp14:editId="0BCAB402">
                      <wp:extent cx="101600" cy="101600"/>
                      <wp:effectExtent l="0" t="0" r="0" b="0"/>
                      <wp:docPr id="25" name="Group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26" name="Group 26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27" name="Rectangle 27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4DC7776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28" name="Group 28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29" name="Rectangle 29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E2F93B1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30" name="Freeform: Shape 30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F35E477" id="Group 25" o:spid="_x0000_s1026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">
                      <v:group id="Group 26" o:spid="_x0000_s1027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      <v:rect id="Rectangle 27" o:spid="_x0000_s1028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44DC7776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28" o:spid="_x0000_s1029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">
                          <v:rect id="Rectangle 29" o:spid="_x0000_s1030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1E2F93B1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30" o:spid="_x0000_s1031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0.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B33A47" w14:textId="77777777" w:rsidR="00AD3A4D" w:rsidRPr="00B63EE6" w:rsidRDefault="00AD3A4D" w:rsidP="008B747C">
            <w:pPr>
              <w:spacing w:line="360" w:lineRule="auto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3DAA2F0F" wp14:editId="7A687043">
                      <wp:extent cx="101600" cy="101600"/>
                      <wp:effectExtent l="0" t="0" r="0" b="0"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32" name="Group 32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33" name="Rectangle 33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AEFC1E5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34" name="Group 34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35" name="Rectangle 35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3DADABB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36" name="Freeform: Shape 36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AA2F0F" id="Group 31" o:spid="_x0000_s1032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">
                      <v:group id="Group 32" o:spid="_x0000_s1033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9Y4ZyAAAAOA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">
                        <v:rect id="Rectangle 33" o:spid="_x0000_s1034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4AEFC1E5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34" o:spid="_x0000_s1035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        <v:rect id="Rectangle 35" o:spid="_x0000_s1036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53DADABB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36" o:spid="_x0000_s1037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1.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FA537" w14:textId="77777777" w:rsidR="00AD3A4D" w:rsidRPr="00B63EE6" w:rsidRDefault="00AD3A4D" w:rsidP="008B747C">
            <w:pPr>
              <w:spacing w:line="360" w:lineRule="auto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4A5775A7" wp14:editId="13A7BBBE">
                      <wp:extent cx="101600" cy="101600"/>
                      <wp:effectExtent l="0" t="0" r="0" b="0"/>
                      <wp:docPr id="37" name="Group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38" name="Group 38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39" name="Rectangle 39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AD61FBE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40" name="Group 40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41" name="Rectangle 41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D6A9580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42" name="Freeform: Shape 42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A5775A7" id="Group 37" o:spid="_x0000_s1038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">
                      <v:group id="Group 38" o:spid="_x0000_s1039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">
                        <v:rect id="Rectangle 39" o:spid="_x0000_s1040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1AD61FBE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40" o:spid="_x0000_s1041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        <v:rect id="Rectangle 41" o:spid="_x0000_s1042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5D6A9580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42" o:spid="_x0000_s1043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2.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01E647" w14:textId="77777777" w:rsidR="00AD3A4D" w:rsidRPr="00B63EE6" w:rsidRDefault="00AD3A4D" w:rsidP="008B747C">
            <w:pPr>
              <w:spacing w:line="36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2680750" wp14:editId="24DA362D">
                      <wp:extent cx="101600" cy="101600"/>
                      <wp:effectExtent l="0" t="0" r="0" b="0"/>
                      <wp:docPr id="43" name="Group 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44" name="Group 44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45" name="Rectangle 45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A29C573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46" name="Group 46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47" name="Rectangle 47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A107A31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48" name="Freeform: Shape 48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2680750" id="Group 43" o:spid="_x0000_s1044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">
                      <v:group id="Group 44" o:spid="_x0000_s1045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VsCLyAAAAOA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">
                        <v:rect id="Rectangle 45" o:spid="_x0000_s1046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6A29C573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46" o:spid="_x0000_s1047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yPtnyAAAAOA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">
                          <v:rect id="Rectangle 47" o:spid="_x0000_s1048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1A107A31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48" o:spid="_x0000_s1049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3.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EC0D94" w14:textId="77777777" w:rsidR="00AD3A4D" w:rsidRPr="00B63EE6" w:rsidRDefault="00AD3A4D" w:rsidP="008B747C">
            <w:pPr>
              <w:spacing w:line="360" w:lineRule="auto"/>
              <w:ind w:right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BE5F731" wp14:editId="625D2121">
                      <wp:extent cx="101600" cy="101600"/>
                      <wp:effectExtent l="0" t="0" r="0" b="0"/>
                      <wp:docPr id="49" name="Group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50" name="Group 50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51" name="Rectangle 51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3C3AA4B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52" name="Group 52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53" name="Rectangle 53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0F0659E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54" name="Freeform: Shape 54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BE5F731" id="Group 49" o:spid="_x0000_s1050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">
                      <v:group id="Group 50" o:spid="_x0000_s1051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">
                        <v:rect id="Rectangle 51" o:spid="_x0000_s1052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13C3AA4B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52" o:spid="_x0000_s1053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Kmu5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">
                          <v:rect id="Rectangle 53" o:spid="_x0000_s1054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50F0659E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54" o:spid="_x0000_s1055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99.</w:t>
            </w:r>
          </w:p>
        </w:tc>
      </w:tr>
      <w:tr w:rsidR="00AD3A4D" w:rsidRPr="00B63EE6" w14:paraId="5D101C0D" w14:textId="77777777" w:rsidTr="00FF4FD5">
        <w:trPr>
          <w:trHeight w:val="600"/>
        </w:trPr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50A3B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6.2 Dressed the wounds of a patient living with HIV or AIDS patie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262B09" w14:textId="77777777" w:rsidR="00AD3A4D" w:rsidRPr="00B63EE6" w:rsidRDefault="00AD3A4D" w:rsidP="008B747C">
            <w:pPr>
              <w:spacing w:line="360" w:lineRule="auto"/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2D3FEC7D" wp14:editId="29CCE574">
                      <wp:extent cx="101600" cy="101600"/>
                      <wp:effectExtent l="0" t="0" r="0" b="0"/>
                      <wp:docPr id="55" name="Group 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56" name="Group 56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58" name="Rectangle 58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7813924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59" name="Group 59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60" name="Rectangle 60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76A1D3C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61" name="Freeform: Shape 61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3FEC7D" id="Group 55" o:spid="_x0000_s1056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">
                      <v:group id="Group 56" o:spid="_x0000_s1057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">
                        <v:rect id="Rectangle 58" o:spid="_x0000_s1058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47813924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59" o:spid="_x0000_s1059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">
                          <v:rect id="Rectangle 60" o:spid="_x0000_s1060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376A1D3C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61" o:spid="_x0000_s1061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0.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4DDB8D" w14:textId="77777777" w:rsidR="00AD3A4D" w:rsidRPr="00B63EE6" w:rsidRDefault="00AD3A4D" w:rsidP="008B747C">
            <w:pPr>
              <w:spacing w:line="360" w:lineRule="auto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6D45CD88" wp14:editId="348B4D49">
                      <wp:extent cx="101600" cy="101600"/>
                      <wp:effectExtent l="0" t="0" r="0" b="0"/>
                      <wp:docPr id="62" name="Group 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63" name="Group 63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64" name="Rectangle 64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C67A282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65" name="Group 65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66" name="Rectangle 66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06470DA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67" name="Freeform: Shape 67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D45CD88" id="Group 62" o:spid="_x0000_s1062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">
                      <v:group id="Group 63" o:spid="_x0000_s1063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CgSf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">
                        <v:rect id="Rectangle 64" o:spid="_x0000_s1064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2C67A282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65" o:spid="_x0000_s1065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">
                          <v:rect id="Rectangle 66" o:spid="_x0000_s1066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006470DA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67" o:spid="_x0000_s1067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1.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EC7D8D" w14:textId="77777777" w:rsidR="00AD3A4D" w:rsidRPr="00B63EE6" w:rsidRDefault="00AD3A4D" w:rsidP="008B747C">
            <w:pPr>
              <w:spacing w:line="360" w:lineRule="auto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2D1A1ABD" wp14:editId="5F20C18F">
                      <wp:extent cx="101600" cy="101600"/>
                      <wp:effectExtent l="0" t="0" r="0" b="0"/>
                      <wp:docPr id="68" name="Group 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69" name="Group 69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70" name="Rectangle 70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C106EEF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71" name="Group 71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72" name="Rectangle 72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137EAEA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73" name="Freeform: Shape 73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1A1ABD" id="Group 68" o:spid="_x0000_s1068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">
                      <v:group id="Group 69" o:spid="_x0000_s1069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">
                        <v:rect id="Rectangle 70" o:spid="_x0000_s1070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3C106EEF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71" o:spid="_x0000_s1071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">
                          <v:rect id="Rectangle 72" o:spid="_x0000_s1072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1137EAEA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73" o:spid="_x0000_s1073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2.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994F15" w14:textId="77777777" w:rsidR="00AD3A4D" w:rsidRPr="00B63EE6" w:rsidRDefault="00AD3A4D" w:rsidP="008B747C">
            <w:pPr>
              <w:spacing w:line="36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26343561" wp14:editId="06AE7534">
                      <wp:extent cx="101600" cy="101600"/>
                      <wp:effectExtent l="0" t="0" r="0" b="0"/>
                      <wp:docPr id="76" name="Group 7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74" name="Group 74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75" name="Rectangle 75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8706FBA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77" name="Group 77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78" name="Rectangle 78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EDE9616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79" name="Freeform: Shape 79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343561" id="Group 76" o:spid="_x0000_s1074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">
                      <v:group id="Group 74" o:spid="_x0000_s1075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">
                        <v:rect id="Rectangle 75" o:spid="_x0000_s1076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78706FBA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77" o:spid="_x0000_s1077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">
                          <v:rect id="Rectangle 78" o:spid="_x0000_s1078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6EDE9616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79" o:spid="_x0000_s1079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3.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7BAFB3" w14:textId="77777777" w:rsidR="00AD3A4D" w:rsidRPr="00B63EE6" w:rsidRDefault="00AD3A4D" w:rsidP="008B747C">
            <w:pPr>
              <w:spacing w:line="360" w:lineRule="auto"/>
              <w:ind w:right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1535FA18" wp14:editId="6DD2EEBB">
                      <wp:extent cx="101600" cy="101600"/>
                      <wp:effectExtent l="0" t="0" r="0" b="0"/>
                      <wp:docPr id="80" name="Group 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81" name="Group 81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82" name="Rectangle 82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442EF16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83" name="Group 83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84" name="Rectangle 84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6CB749C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85" name="Freeform: Shape 85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35FA18" id="Group 80" o:spid="_x0000_s1080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">
                      <v:group id="Group 81" o:spid="_x0000_s1081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">
                        <v:rect id="Rectangle 82" o:spid="_x0000_s1082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2442EF16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83" o:spid="_x0000_s1083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">
                          <v:rect id="Rectangle 84" o:spid="_x0000_s1084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06CB749C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85" o:spid="_x0000_s1085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99.</w:t>
            </w:r>
          </w:p>
        </w:tc>
      </w:tr>
      <w:tr w:rsidR="00AD3A4D" w:rsidRPr="00B63EE6" w14:paraId="5C546B85" w14:textId="77777777" w:rsidTr="00FF4FD5">
        <w:trPr>
          <w:trHeight w:val="640"/>
        </w:trPr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0F723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6.3 Drew blood from a patient living with HIV or AIDS patien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5E070" w14:textId="77777777" w:rsidR="00AD3A4D" w:rsidRPr="00B63EE6" w:rsidRDefault="00AD3A4D" w:rsidP="008B747C">
            <w:pPr>
              <w:spacing w:line="360" w:lineRule="auto"/>
              <w:ind w:left="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63074CA7" wp14:editId="501D6788">
                      <wp:extent cx="101600" cy="101600"/>
                      <wp:effectExtent l="0" t="0" r="0" b="0"/>
                      <wp:docPr id="86" name="Group 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87" name="Group 87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88" name="Rectangle 88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9AD0E48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89" name="Group 89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90" name="Rectangle 90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91EF907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91" name="Freeform: Shape 91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3074CA7" id="Group 86" o:spid="_x0000_s1086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">
                      <v:group id="Group 87" o:spid="_x0000_s1087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">
                        <v:rect id="Rectangle 88" o:spid="_x0000_s1088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69AD0E48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89" o:spid="_x0000_s1089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">
                          <v:rect id="Rectangle 90" o:spid="_x0000_s1090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291EF907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91" o:spid="_x0000_s1091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0.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02A04" w14:textId="77777777" w:rsidR="00AD3A4D" w:rsidRPr="00B63EE6" w:rsidRDefault="00AD3A4D" w:rsidP="008B747C">
            <w:pPr>
              <w:spacing w:line="360" w:lineRule="auto"/>
              <w:ind w:left="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710D20F8" wp14:editId="13199FF4">
                      <wp:extent cx="101600" cy="101600"/>
                      <wp:effectExtent l="0" t="0" r="0" b="0"/>
                      <wp:docPr id="92" name="Group 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93" name="Group 93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94" name="Rectangle 94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93F80A4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95" name="Group 95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96" name="Rectangle 96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B3068AF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97" name="Freeform: Shape 97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10D20F8" id="Group 92" o:spid="_x0000_s1092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">
                      <v:group id="Group 93" o:spid="_x0000_s1093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33S4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">
                        <v:rect id="Rectangle 94" o:spid="_x0000_s1094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693F80A4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95" o:spid="_x0000_s1095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">
                          <v:rect id="Rectangle 96" o:spid="_x0000_s1096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" filled="f" stroked="f">
                            <v:textbox inset="2.53958mm,2.53958mm,2.53958mm,2.53958mm">
                              <w:txbxContent>
                                <w:p w14:paraId="0B3068AF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97" o:spid="_x0000_s1097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1.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8A2B5" w14:textId="77777777" w:rsidR="00AD3A4D" w:rsidRPr="00B63EE6" w:rsidRDefault="00AD3A4D" w:rsidP="008B747C">
            <w:pPr>
              <w:spacing w:line="360" w:lineRule="auto"/>
              <w:ind w:lef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43252FCD" wp14:editId="591A1B6C">
                      <wp:extent cx="101600" cy="101600"/>
                      <wp:effectExtent l="0" t="0" r="0" b="0"/>
                      <wp:docPr id="98" name="Group 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99" name="Group 99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00" name="Rectangle 100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CF6C7B9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01" name="Group 101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02" name="Rectangle 102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5D84935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03" name="Freeform: Shape 103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3252FCD" id="Group 98" o:spid="_x0000_s1098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">
                      <v:group id="Group 99" o:spid="_x0000_s1099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">
                        <v:rect id="Rectangle 100" o:spid="_x0000_s1100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5CF6C7B9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01" o:spid="_x0000_s1101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">
                          <v:rect id="Rectangle 102" o:spid="_x0000_s1102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" filled="f" stroked="f">
                            <v:textbox inset="2.53958mm,2.53958mm,2.53958mm,2.53958mm">
                              <w:txbxContent>
                                <w:p w14:paraId="25D84935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03" o:spid="_x0000_s1103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2.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6EFFF" w14:textId="77777777" w:rsidR="00AD3A4D" w:rsidRPr="00B63EE6" w:rsidRDefault="00AD3A4D" w:rsidP="008B747C">
            <w:pPr>
              <w:spacing w:line="36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2E91DED5" wp14:editId="599AD886">
                      <wp:extent cx="101600" cy="101600"/>
                      <wp:effectExtent l="0" t="0" r="0" b="0"/>
                      <wp:docPr id="104" name="Group 1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05" name="Group 105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06" name="Rectangle 106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F5A80BA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07" name="Group 107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08" name="Rectangle 108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353BE29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09" name="Freeform: Shape 109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91DED5" id="Group 104" o:spid="_x0000_s1104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">
                      <v:group id="Group 105" o:spid="_x0000_s1105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72RZyAAAAOE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">
                        <v:rect id="Rectangle 106" o:spid="_x0000_s1106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5F5A80BA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07" o:spid="_x0000_s1107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cV+1yQAAAOE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">
                          <v:rect id="Rectangle 108" o:spid="_x0000_s1108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" filled="f" stroked="f">
                            <v:textbox inset="2.53958mm,2.53958mm,2.53958mm,2.53958mm">
                              <w:txbxContent>
                                <w:p w14:paraId="3353BE29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09" o:spid="_x0000_s1109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3.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1AF07" w14:textId="77777777" w:rsidR="00AD3A4D" w:rsidRPr="00B63EE6" w:rsidRDefault="00AD3A4D" w:rsidP="008B747C">
            <w:pPr>
              <w:spacing w:line="360" w:lineRule="auto"/>
              <w:ind w:right="2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7EA02794" wp14:editId="247161CD">
                      <wp:extent cx="101600" cy="101600"/>
                      <wp:effectExtent l="0" t="0" r="0" b="0"/>
                      <wp:docPr id="110" name="Group 1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11" name="Group 111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12" name="Rectangle 112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57BA9F4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13" name="Group 113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14" name="Rectangle 114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ECE9FD9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15" name="Freeform: Shape 115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A02794" id="Group 110" o:spid="_x0000_s1110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">
                      <v:group id="Group 111" o:spid="_x0000_s1111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">
                        <v:rect id="Rectangle 112" o:spid="_x0000_s1112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257BA9F4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13" o:spid="_x0000_s1113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k89ryAAAAOE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">
                          <v:rect id="Rectangle 114" o:spid="_x0000_s1114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1ECE9FD9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15" o:spid="_x0000_s1115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99.</w:t>
            </w:r>
          </w:p>
        </w:tc>
      </w:tr>
    </w:tbl>
    <w:p w14:paraId="2DADAE33" w14:textId="77777777" w:rsidR="00AD3A4D" w:rsidRPr="00B63EE6" w:rsidRDefault="00AD3A4D" w:rsidP="008B747C">
      <w:pPr>
        <w:spacing w:after="0" w:line="360" w:lineRule="auto"/>
        <w:ind w:left="644"/>
        <w:rPr>
          <w:rFonts w:ascii="Times New Roman" w:hAnsi="Times New Roman" w:cs="Times New Roman"/>
          <w:color w:val="181717"/>
          <w:sz w:val="24"/>
          <w:szCs w:val="24"/>
        </w:rPr>
      </w:pPr>
    </w:p>
    <w:p w14:paraId="7B00AF0B" w14:textId="77777777" w:rsidR="00AD3A4D" w:rsidRPr="00B63EE6" w:rsidRDefault="00AD3A4D" w:rsidP="000208AF">
      <w:pPr>
        <w:numPr>
          <w:ilvl w:val="0"/>
          <w:numId w:val="1"/>
        </w:numPr>
        <w:tabs>
          <w:tab w:val="left" w:pos="36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Do you typically do any of the following measures when providing care or services for a PLHIV or AIDS patient:</w:t>
      </w:r>
    </w:p>
    <w:p w14:paraId="64483500" w14:textId="77777777" w:rsidR="00AD3A4D" w:rsidRPr="00B63EE6" w:rsidRDefault="00AD3A4D" w:rsidP="008B747C">
      <w:pPr>
        <w:spacing w:after="0" w:line="360" w:lineRule="auto"/>
        <w:ind w:left="644"/>
        <w:rPr>
          <w:rFonts w:ascii="Times New Roman" w:hAnsi="Times New Roman" w:cs="Times New Roman"/>
          <w:sz w:val="24"/>
          <w:szCs w:val="24"/>
        </w:rPr>
      </w:pPr>
    </w:p>
    <w:tbl>
      <w:tblPr>
        <w:tblW w:w="9705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18"/>
        <w:gridCol w:w="1105"/>
        <w:gridCol w:w="1105"/>
        <w:gridCol w:w="1177"/>
      </w:tblGrid>
      <w:tr w:rsidR="00AD3A4D" w:rsidRPr="00B63EE6" w14:paraId="422971C6" w14:textId="77777777" w:rsidTr="004651E3">
        <w:trPr>
          <w:trHeight w:val="380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263284" w14:textId="77777777" w:rsidR="00AD3A4D" w:rsidRPr="00B63EE6" w:rsidRDefault="00AD3A4D" w:rsidP="0015204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CD2E8" w14:textId="77777777" w:rsidR="00AD3A4D" w:rsidRPr="00B63EE6" w:rsidRDefault="00AD3A4D" w:rsidP="0015204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41021" w14:textId="77777777" w:rsidR="00AD3A4D" w:rsidRPr="00B63EE6" w:rsidRDefault="00AD3A4D" w:rsidP="0015204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BB9F3" w14:textId="77777777" w:rsidR="00AD3A4D" w:rsidRPr="00B63EE6" w:rsidRDefault="00AD3A4D" w:rsidP="0015204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N/A</w:t>
            </w:r>
          </w:p>
        </w:tc>
      </w:tr>
      <w:tr w:rsidR="00AD3A4D" w:rsidRPr="00B63EE6" w14:paraId="4BF180F3" w14:textId="77777777" w:rsidTr="00FF4FD5"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E923E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1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Wear double gloves 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D4225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F5552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8D007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99.</w:t>
            </w:r>
          </w:p>
        </w:tc>
      </w:tr>
      <w:tr w:rsidR="00AD3A4D" w:rsidRPr="00B63EE6" w14:paraId="3066E663" w14:textId="77777777" w:rsidTr="00FF4FD5"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CBB6E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Use special infection control/prevention measures when taking care PLHIV or AIDS patients that you do not use with other patients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F1393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EB31D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A28AB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99.</w:t>
            </w:r>
          </w:p>
        </w:tc>
      </w:tr>
    </w:tbl>
    <w:p w14:paraId="76A13BA1" w14:textId="77777777" w:rsidR="00AD3A4D" w:rsidRPr="00B63EE6" w:rsidRDefault="00AD3A4D" w:rsidP="008B747C">
      <w:pPr>
        <w:spacing w:after="0" w:line="360" w:lineRule="auto"/>
        <w:ind w:left="644"/>
        <w:rPr>
          <w:rFonts w:ascii="Times New Roman" w:hAnsi="Times New Roman" w:cs="Times New Roman"/>
          <w:color w:val="181717"/>
          <w:sz w:val="24"/>
          <w:szCs w:val="24"/>
        </w:rPr>
      </w:pPr>
    </w:p>
    <w:p w14:paraId="22797D43" w14:textId="7A3C1E88" w:rsidR="00AD3A4D" w:rsidRPr="00B63EE6" w:rsidRDefault="004A448B" w:rsidP="008B747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sz w:val="24"/>
          <w:szCs w:val="24"/>
        </w:rPr>
        <w:t>Part 3: Health Facility Environment</w:t>
      </w:r>
    </w:p>
    <w:p w14:paraId="58C42A9D" w14:textId="5F530E32" w:rsidR="00AD3A4D" w:rsidRPr="00B63EE6" w:rsidRDefault="00AD3A4D" w:rsidP="00815D9D">
      <w:pPr>
        <w:numPr>
          <w:ilvl w:val="0"/>
          <w:numId w:val="1"/>
        </w:numPr>
        <w:tabs>
          <w:tab w:val="left" w:pos="270"/>
        </w:tabs>
        <w:spacing w:after="12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In the last 12 months, how often have you observed the following in your health facility?</w:t>
      </w:r>
    </w:p>
    <w:tbl>
      <w:tblPr>
        <w:tblW w:w="9208" w:type="dxa"/>
        <w:tblInd w:w="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46"/>
        <w:gridCol w:w="847"/>
        <w:gridCol w:w="1233"/>
        <w:gridCol w:w="833"/>
        <w:gridCol w:w="1249"/>
      </w:tblGrid>
      <w:tr w:rsidR="00AD3A4D" w:rsidRPr="00B63EE6" w14:paraId="79A7F5CD" w14:textId="77777777" w:rsidTr="004651E3">
        <w:trPr>
          <w:trHeight w:val="520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3AA10" w14:textId="77777777" w:rsidR="00AD3A4D" w:rsidRPr="00B63EE6" w:rsidRDefault="00AD3A4D" w:rsidP="008B747C">
            <w:pPr>
              <w:tabs>
                <w:tab w:val="center" w:pos="500"/>
                <w:tab w:val="center" w:pos="2700"/>
                <w:tab w:val="center" w:pos="49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030A2" w14:textId="77777777" w:rsidR="00AD3A4D" w:rsidRPr="00B63EE6" w:rsidRDefault="00AD3A4D" w:rsidP="00B63EE6">
            <w:pPr>
              <w:spacing w:line="240" w:lineRule="auto"/>
              <w:ind w:left="182" w:hanging="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EE6">
              <w:rPr>
                <w:rFonts w:ascii="Times New Roman" w:hAnsi="Times New Roman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68468" w14:textId="77777777" w:rsidR="00AD3A4D" w:rsidRPr="00B63EE6" w:rsidRDefault="00AD3A4D" w:rsidP="00B63EE6">
            <w:pPr>
              <w:spacing w:line="240" w:lineRule="auto"/>
              <w:ind w:left="179" w:hanging="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EE6">
              <w:rPr>
                <w:rFonts w:ascii="Times New Roman" w:hAnsi="Times New Roman" w:cs="Times New Roman"/>
                <w:b/>
                <w:sz w:val="18"/>
                <w:szCs w:val="18"/>
              </w:rPr>
              <w:t>Sometim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23D30" w14:textId="77777777" w:rsidR="00AD3A4D" w:rsidRPr="00B63EE6" w:rsidRDefault="00AD3A4D" w:rsidP="00B63EE6">
            <w:pPr>
              <w:spacing w:line="240" w:lineRule="auto"/>
              <w:ind w:left="181" w:hanging="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EE6">
              <w:rPr>
                <w:rFonts w:ascii="Times New Roman" w:hAnsi="Times New Roman" w:cs="Times New Roman"/>
                <w:b/>
                <w:sz w:val="18"/>
                <w:szCs w:val="18"/>
              </w:rPr>
              <w:t>Ofte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FEC8" w14:textId="77777777" w:rsidR="00AD3A4D" w:rsidRPr="00B63EE6" w:rsidRDefault="00AD3A4D" w:rsidP="00B63EE6">
            <w:pPr>
              <w:spacing w:line="240" w:lineRule="auto"/>
              <w:ind w:left="45" w:firstLine="4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EE6">
              <w:rPr>
                <w:rFonts w:ascii="Times New Roman" w:hAnsi="Times New Roman" w:cs="Times New Roman"/>
                <w:b/>
                <w:sz w:val="18"/>
                <w:szCs w:val="18"/>
              </w:rPr>
              <w:t>Most of the Time</w:t>
            </w:r>
          </w:p>
        </w:tc>
      </w:tr>
      <w:tr w:rsidR="00AD3A4D" w:rsidRPr="00B63EE6" w14:paraId="7B38EC80" w14:textId="77777777" w:rsidTr="00FF4FD5">
        <w:trPr>
          <w:trHeight w:val="380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DADB0" w14:textId="77777777" w:rsidR="00AD3A4D" w:rsidRPr="00B63EE6" w:rsidRDefault="00AD3A4D" w:rsidP="008B747C">
            <w:pPr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8.1 Health care workers were unwilling to care for a patient living with or thought to be living with HIV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D0849" w14:textId="77777777" w:rsidR="00AD3A4D" w:rsidRPr="00B63EE6" w:rsidRDefault="00AD3A4D" w:rsidP="008B747C">
            <w:pPr>
              <w:spacing w:line="360" w:lineRule="auto"/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9AEFB5C" wp14:editId="2CC1B623">
                      <wp:extent cx="101600" cy="101600"/>
                      <wp:effectExtent l="0" t="0" r="0" b="0"/>
                      <wp:docPr id="122" name="Group 1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23" name="Group 123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24" name="Rectangle 124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2A6C9F4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25" name="Group 125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26" name="Rectangle 126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8C9E832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27" name="Freeform: Shape 127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9AEFB5C" id="Group 122" o:spid="_x0000_s1116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">
                      <v:group id="Group 123" o:spid="_x0000_s1117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">
                        <v:rect id="Rectangle 124" o:spid="_x0000_s1118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12A6C9F4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25" o:spid="_x0000_s1119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">
                          <v:rect id="Rectangle 126" o:spid="_x0000_s1120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08C9E832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27" o:spid="_x0000_s1121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0.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3C012" w14:textId="77777777" w:rsidR="00AD3A4D" w:rsidRPr="00B63EE6" w:rsidRDefault="00AD3A4D" w:rsidP="008B747C">
            <w:pPr>
              <w:spacing w:line="360" w:lineRule="auto"/>
              <w:ind w:righ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4962A696" wp14:editId="1E752D31">
                      <wp:extent cx="101600" cy="101600"/>
                      <wp:effectExtent l="0" t="0" r="0" b="0"/>
                      <wp:docPr id="128" name="Group 1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29" name="Group 129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30" name="Rectangle 130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0230FBFE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31" name="Group 131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32" name="Rectangle 132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B760B41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33" name="Freeform: Shape 133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62A696" id="Group 128" o:spid="_x0000_s1122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">
                      <v:group id="Group 129" o:spid="_x0000_s1123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">
                        <v:rect id="Rectangle 130" o:spid="_x0000_s1124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0230FBFE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31" o:spid="_x0000_s1125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KjnyAAAAOE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">
                          <v:rect id="Rectangle 132" o:spid="_x0000_s1126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2B760B41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33" o:spid="_x0000_s1127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1.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C4D6D" w14:textId="77777777" w:rsidR="00AD3A4D" w:rsidRPr="00B63EE6" w:rsidRDefault="00AD3A4D" w:rsidP="008B747C">
            <w:pPr>
              <w:spacing w:line="360" w:lineRule="auto"/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01BFD02F" wp14:editId="1053676D">
                      <wp:extent cx="101600" cy="101600"/>
                      <wp:effectExtent l="0" t="0" r="0" b="0"/>
                      <wp:docPr id="134" name="Group 1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35" name="Group 135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36" name="Rectangle 136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61DA23D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37" name="Group 137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38" name="Rectangle 138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F7D021C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39" name="Freeform: Shape 139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BFD02F" id="Group 134" o:spid="_x0000_s1128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">
                      <v:group id="Group 135" o:spid="_x0000_s1129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">
                        <v:rect id="Rectangle 136" o:spid="_x0000_s1130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" filled="f" stroked="f">
                          <v:textbox inset="2.53958mm,2.53958mm,2.53958mm,2.53958mm">
                            <w:txbxContent>
                              <w:p w14:paraId="461DA23D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37" o:spid="_x0000_s1131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">
                          <v:rect id="Rectangle 138" o:spid="_x0000_s1132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" filled="f" stroked="f">
                            <v:textbox inset="2.53958mm,2.53958mm,2.53958mm,2.53958mm">
                              <w:txbxContent>
                                <w:p w14:paraId="7F7D021C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39" o:spid="_x0000_s1133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2.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33519" w14:textId="77777777" w:rsidR="00AD3A4D" w:rsidRPr="00B63EE6" w:rsidRDefault="00AD3A4D" w:rsidP="008B747C">
            <w:pPr>
              <w:spacing w:line="360" w:lineRule="auto"/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0D8C534E" wp14:editId="6AB38408">
                      <wp:extent cx="101600" cy="101600"/>
                      <wp:effectExtent l="0" t="0" r="0" b="0"/>
                      <wp:docPr id="140" name="Group 1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41" name="Group 141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42" name="Rectangle 142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1161D39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43" name="Group 143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44" name="Rectangle 144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FDB21A7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45" name="Freeform: Shape 145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D8C534E" id="Group 140" o:spid="_x0000_s1134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">
                      <v:group id="Group 141" o:spid="_x0000_s1135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">
                        <v:rect id="Rectangle 142" o:spid="_x0000_s1136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61161D39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43" o:spid="_x0000_s1137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">
                          <v:rect id="Rectangle 144" o:spid="_x0000_s1138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4FDB21A7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45" o:spid="_x0000_s1139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</w:p>
        </w:tc>
      </w:tr>
      <w:tr w:rsidR="00AD3A4D" w:rsidRPr="00B63EE6" w14:paraId="7667E555" w14:textId="77777777" w:rsidTr="00FF4FD5">
        <w:trPr>
          <w:trHeight w:val="1020"/>
        </w:trPr>
        <w:tc>
          <w:tcPr>
            <w:tcW w:w="5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E455" w14:textId="7273BEB8" w:rsidR="00AD3A4D" w:rsidRPr="00B63EE6" w:rsidRDefault="00AD3A4D" w:rsidP="008B747C">
            <w:pPr>
              <w:tabs>
                <w:tab w:val="center" w:pos="224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8.2 Health care workers were providing poorer quality of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care to a patient living with or thought to be living with HIV than to other patients.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57835" w14:textId="77777777" w:rsidR="00AD3A4D" w:rsidRPr="00B63EE6" w:rsidRDefault="00AD3A4D" w:rsidP="008B747C">
            <w:pPr>
              <w:spacing w:line="360" w:lineRule="auto"/>
              <w:ind w:left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3928B684" wp14:editId="03DD1308">
                      <wp:extent cx="101600" cy="101600"/>
                      <wp:effectExtent l="0" t="0" r="0" b="0"/>
                      <wp:docPr id="146" name="Group 1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47" name="Group 147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48" name="Rectangle 148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F33A56B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49" name="Group 149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50" name="Rectangle 150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8DD86D0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51" name="Freeform: Shape 151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928B684" id="Group 146" o:spid="_x0000_s1140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">
                      <v:group id="Group 147" o:spid="_x0000_s1141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">
                        <v:rect id="Rectangle 148" o:spid="_x0000_s1142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" filled="f" stroked="f">
                          <v:textbox inset="2.53958mm,2.53958mm,2.53958mm,2.53958mm">
                            <w:txbxContent>
                              <w:p w14:paraId="2F33A56B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49" o:spid="_x0000_s1143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">
                          <v:rect id="Rectangle 150" o:spid="_x0000_s1144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08DD86D0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51" o:spid="_x0000_s1145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0.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14F3E" w14:textId="77777777" w:rsidR="00AD3A4D" w:rsidRPr="00B63EE6" w:rsidRDefault="00AD3A4D" w:rsidP="008B747C">
            <w:pPr>
              <w:spacing w:line="360" w:lineRule="auto"/>
              <w:ind w:righ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035E0D2B" wp14:editId="532FD181">
                      <wp:extent cx="101600" cy="101600"/>
                      <wp:effectExtent l="0" t="0" r="0" b="0"/>
                      <wp:docPr id="152" name="Group 1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53" name="Group 153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54" name="Rectangle 154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6EF2195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55" name="Group 155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56" name="Rectangle 156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DA2685F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57" name="Freeform: Shape 157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35E0D2B" id="Group 152" o:spid="_x0000_s1146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">
                      <v:group id="Group 153" o:spid="_x0000_s1147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">
                        <v:rect id="Rectangle 154" o:spid="_x0000_s1148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" filled="f" stroked="f">
                          <v:textbox inset="2.53958mm,2.53958mm,2.53958mm,2.53958mm">
                            <w:txbxContent>
                              <w:p w14:paraId="76EF2195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55" o:spid="_x0000_s1149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">
                          <v:rect id="Rectangle 156" o:spid="_x0000_s1150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" filled="f" stroked="f">
                            <v:textbox inset="2.53958mm,2.53958mm,2.53958mm,2.53958mm">
                              <w:txbxContent>
                                <w:p w14:paraId="3DA2685F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57" o:spid="_x0000_s1151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1. 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9A3AA" w14:textId="77777777" w:rsidR="00AD3A4D" w:rsidRPr="00B63EE6" w:rsidRDefault="00AD3A4D" w:rsidP="008B747C">
            <w:pPr>
              <w:spacing w:line="360" w:lineRule="auto"/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10DA2C69" wp14:editId="6C851328">
                      <wp:extent cx="101600" cy="101600"/>
                      <wp:effectExtent l="0" t="0" r="0" b="0"/>
                      <wp:docPr id="158" name="Group 1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59" name="Group 159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60" name="Rectangle 160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E723DFE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61" name="Group 161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62" name="Rectangle 162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F5A1671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63" name="Freeform: Shape 163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DA2C69" id="Group 158" o:spid="_x0000_s1152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">
                      <v:group id="Group 159" o:spid="_x0000_s1153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">
                        <v:rect id="Rectangle 160" o:spid="_x0000_s1154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5E723DFE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61" o:spid="_x0000_s1155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C4f6yAAAAOE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">
                          <v:rect id="Rectangle 162" o:spid="_x0000_s1156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" filled="f" stroked="f">
                            <v:textbox inset="2.53958mm,2.53958mm,2.53958mm,2.53958mm">
                              <w:txbxContent>
                                <w:p w14:paraId="0F5A1671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63" o:spid="_x0000_s1157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2.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875B1" w14:textId="77777777" w:rsidR="00AD3A4D" w:rsidRPr="00B63EE6" w:rsidRDefault="00AD3A4D" w:rsidP="008B747C">
            <w:pPr>
              <w:spacing w:line="360" w:lineRule="auto"/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1002A4F" wp14:editId="483CE8CE">
                      <wp:extent cx="101600" cy="101600"/>
                      <wp:effectExtent l="0" t="0" r="0" b="0"/>
                      <wp:docPr id="164" name="Group 1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1600" cy="101600"/>
                                <a:chOff x="5295200" y="3729200"/>
                                <a:chExt cx="101600" cy="101600"/>
                              </a:xfrm>
                            </wpg:grpSpPr>
                            <wpg:grpSp>
                              <wpg:cNvPr id="165" name="Group 165"/>
                              <wpg:cNvGrpSpPr/>
                              <wpg:grpSpPr>
                                <a:xfrm>
                                  <a:off x="5295200" y="3729200"/>
                                  <a:ext cx="101600" cy="101600"/>
                                  <a:chOff x="5290437" y="3724437"/>
                                  <a:chExt cx="111124" cy="111124"/>
                                </a:xfrm>
                              </wpg:grpSpPr>
                              <wps:wsp>
                                <wps:cNvPr id="166" name="Rectangle 166"/>
                                <wps:cNvSpPr/>
                                <wps:spPr>
                                  <a:xfrm>
                                    <a:off x="5290437" y="3724437"/>
                                    <a:ext cx="111100" cy="1111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37D1D23" w14:textId="77777777" w:rsidR="00AD3A4D" w:rsidRDefault="00AD3A4D" w:rsidP="00AD3A4D">
                                      <w:pPr>
                                        <w:spacing w:after="0" w:line="240" w:lineRule="auto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lIns="91425" tIns="91425" rIns="91425" bIns="91425" anchor="ctr" anchorCtr="0"/>
                              </wps:wsp>
                              <wpg:grpSp>
                                <wpg:cNvPr id="167" name="Group 167"/>
                                <wpg:cNvGrpSpPr/>
                                <wpg:grpSpPr>
                                  <a:xfrm>
                                    <a:off x="5290437" y="3724437"/>
                                    <a:ext cx="111124" cy="111124"/>
                                    <a:chOff x="0" y="0"/>
                                    <a:chExt cx="111251" cy="111278"/>
                                  </a:xfrm>
                                </wpg:grpSpPr>
                                <wps:wsp>
                                  <wps:cNvPr id="168" name="Rectangle 168"/>
                                  <wps:cNvSpPr/>
                                  <wps:spPr>
                                    <a:xfrm>
                                      <a:off x="0" y="0"/>
                                      <a:ext cx="111249" cy="11127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28A0C7D" w14:textId="77777777" w:rsidR="00AD3A4D" w:rsidRDefault="00AD3A4D" w:rsidP="00AD3A4D">
                                        <w:pPr>
                                          <w:spacing w:after="0" w:line="240" w:lineRule="auto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lIns="91425" tIns="91425" rIns="91425" bIns="91425" anchor="ctr" anchorCtr="0"/>
                                </wps:wsp>
                                <wps:wsp>
                                  <wps:cNvPr id="169" name="Freeform: Shape 169"/>
                                  <wps:cNvSpPr/>
                                  <wps:spPr>
                                    <a:xfrm>
                                      <a:off x="0" y="0"/>
                                      <a:ext cx="111251" cy="11127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20000" h="120000" extrusionOk="0">
                                          <a:moveTo>
                                            <a:pt x="0" y="120000"/>
                                          </a:moveTo>
                                          <a:lnTo>
                                            <a:pt x="120000" y="120000"/>
                                          </a:lnTo>
                                          <a:lnTo>
                                            <a:pt x="120000" y="0"/>
                                          </a:lnTo>
                                          <a:lnTo>
                                            <a:pt x="0" y="0"/>
                                          </a:lnTo>
                                          <a:lnTo>
                                            <a:pt x="0" y="12000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noFill/>
                                    <a:ln w="9525" cap="flat" cmpd="sng">
                                      <a:solidFill>
                                        <a:srgbClr val="181717"/>
                                      </a:solidFill>
                                      <a:prstDash val="solid"/>
                                      <a:miter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bodyPr lIns="91425" tIns="91425" rIns="91425" bIns="91425" anchor="ctr" anchorCtr="0"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1002A4F" id="Group 164" o:spid="_x0000_s1158" style="width:8pt;height:8pt;mso-position-horizontal-relative:char;mso-position-vertical-relative:line" coordorigin="52952,37292" coordsize="1016,101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">
                      <v:group id="Group 165" o:spid="_x0000_s1159" style="position:absolute;left:52952;top:37292;width:1016;height:1016" coordorigin="52904,37244" coordsize="1111,1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">
                        <v:rect id="Rectangle 166" o:spid="_x0000_s1160" style="position:absolute;left:52904;top:37244;width:1111;height:11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" filled="f" stroked="f">
                          <v:textbox inset="2.53958mm,2.53958mm,2.53958mm,2.53958mm">
                            <w:txbxContent>
                              <w:p w14:paraId="537D1D23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167" o:spid="_x0000_s1161" style="position:absolute;left:52904;top:37244;width:1111;height:1111" coordsize="111251,111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">
                          <v:rect id="Rectangle 168" o:spid="_x0000_s1162" style="position:absolute;width:111249;height:1112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" filled="f" stroked="f">
                            <v:textbox inset="2.53958mm,2.53958mm,2.53958mm,2.53958mm">
                              <w:txbxContent>
                                <w:p w14:paraId="328A0C7D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shape id="Freeform: Shape 169" o:spid="_x0000_s1163" style="position:absolute;width:111251;height:111278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" path="m,120000r120000,l120000,,,,,120000xe" filled="f" strokecolor="#181717">
                            <v:stroke joinstyle="miter"/>
                            <v:path arrowok="t" o:extrusionok="f" textboxrect="0,0,120000,120000"/>
                          </v:shape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</w:p>
        </w:tc>
      </w:tr>
    </w:tbl>
    <w:p w14:paraId="0AD5EC83" w14:textId="77777777" w:rsidR="00AD3A4D" w:rsidRPr="00B63EE6" w:rsidRDefault="00AD3A4D" w:rsidP="008B747C">
      <w:pPr>
        <w:spacing w:after="0" w:line="360" w:lineRule="auto"/>
        <w:ind w:left="567"/>
        <w:rPr>
          <w:rFonts w:ascii="Times New Roman" w:hAnsi="Times New Roman" w:cs="Times New Roman"/>
          <w:color w:val="181717"/>
          <w:sz w:val="24"/>
          <w:szCs w:val="24"/>
        </w:rPr>
      </w:pPr>
    </w:p>
    <w:p w14:paraId="4BDF102B" w14:textId="77777777" w:rsidR="00AD3A4D" w:rsidRPr="00B63EE6" w:rsidRDefault="00AD3A4D" w:rsidP="000208AF">
      <w:pPr>
        <w:numPr>
          <w:ilvl w:val="0"/>
          <w:numId w:val="1"/>
        </w:numPr>
        <w:tabs>
          <w:tab w:val="left" w:pos="27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How comfortable do the health care workers in this facility feel when having to work with co-workers or colleagues who are living with HIV?</w:t>
      </w:r>
    </w:p>
    <w:p w14:paraId="477C0C66" w14:textId="7ECB1306" w:rsidR="00AD3A4D" w:rsidRPr="00B63EE6" w:rsidRDefault="00AD3A4D" w:rsidP="008B747C">
      <w:pPr>
        <w:spacing w:after="0" w:line="36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.</w:t>
      </w:r>
      <w:r w:rsidR="008B747C" w:rsidRPr="00B63EE6">
        <w:rPr>
          <w:rFonts w:ascii="Times New Roman" w:eastAsia="Phetsarath OT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 xml:space="preserve">Comfortable              </w:t>
      </w:r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2. </w:t>
      </w:r>
      <w:r w:rsidRPr="00B63EE6">
        <w:rPr>
          <w:rFonts w:ascii="Times New Roman" w:hAnsi="Times New Roman" w:cs="Times New Roman"/>
          <w:sz w:val="24"/>
          <w:szCs w:val="24"/>
        </w:rPr>
        <w:t xml:space="preserve">A little uncomfortable           </w:t>
      </w:r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3. </w:t>
      </w:r>
      <w:r w:rsidRPr="00B63EE6">
        <w:rPr>
          <w:rFonts w:ascii="Times New Roman" w:hAnsi="Times New Roman" w:cs="Times New Roman"/>
          <w:sz w:val="24"/>
          <w:szCs w:val="24"/>
        </w:rPr>
        <w:t xml:space="preserve">Uncomfortable </w:t>
      </w:r>
    </w:p>
    <w:p w14:paraId="7CF48988" w14:textId="77777777" w:rsidR="00AD3A4D" w:rsidRPr="00B63EE6" w:rsidRDefault="00AD3A4D" w:rsidP="008B747C">
      <w:pPr>
        <w:spacing w:after="0" w:line="36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Apple Color Emoji" w:eastAsia="Noto Sans Symbols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4</w:t>
      </w:r>
      <w:r w:rsidRPr="00B63EE6">
        <w:rPr>
          <w:rFonts w:ascii="Times New Roman" w:hAnsi="Times New Roman" w:cs="Times New Roman"/>
          <w:sz w:val="24"/>
          <w:szCs w:val="24"/>
        </w:rPr>
        <w:t>.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 xml:space="preserve"> Very uncomfortable</w:t>
      </w:r>
    </w:p>
    <w:p w14:paraId="776E5186" w14:textId="77777777" w:rsidR="00801D0A" w:rsidRPr="00B63EE6" w:rsidRDefault="00801D0A" w:rsidP="00801D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64FC26" w14:textId="3A5203F3" w:rsidR="00AD3A4D" w:rsidRPr="00B63EE6" w:rsidRDefault="00F33256" w:rsidP="00801D0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sz w:val="24"/>
          <w:szCs w:val="24"/>
        </w:rPr>
        <w:t>Part 4: Health Facility Policies</w:t>
      </w:r>
    </w:p>
    <w:p w14:paraId="7755810D" w14:textId="5BBF2FD0" w:rsidR="00AD3A4D" w:rsidRPr="00B63EE6" w:rsidRDefault="00AD3A4D" w:rsidP="00311D9C">
      <w:pPr>
        <w:pStyle w:val="ListParagraph"/>
        <w:numPr>
          <w:ilvl w:val="0"/>
          <w:numId w:val="1"/>
        </w:numPr>
        <w:tabs>
          <w:tab w:val="left" w:pos="45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In this health facility, it is not acceptable to perform the blood test for HIV without </w:t>
      </w:r>
    </w:p>
    <w:p w14:paraId="2644B7CD" w14:textId="77777777" w:rsidR="00AD3A4D" w:rsidRPr="00B63EE6" w:rsidRDefault="00AD3A4D" w:rsidP="008B747C">
      <w:pPr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     a patient’s acknowledgement or consent.</w:t>
      </w:r>
    </w:p>
    <w:p w14:paraId="354BF27D" w14:textId="77777777" w:rsidR="00AD3A4D" w:rsidRPr="00B63EE6" w:rsidRDefault="00AD3A4D" w:rsidP="008B747C">
      <w:pPr>
        <w:tabs>
          <w:tab w:val="center" w:pos="283"/>
          <w:tab w:val="center" w:pos="1797"/>
          <w:tab w:val="center" w:pos="3490"/>
          <w:tab w:val="center" w:pos="5613"/>
          <w:tab w:val="center" w:pos="7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B79264D" wp14:editId="63BC09AA">
                <wp:extent cx="114300" cy="114300"/>
                <wp:effectExtent l="0" t="0" r="0" b="0"/>
                <wp:docPr id="176" name="Group 1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177" name="Group 177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178" name="Rectangle 178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6F14B9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179" name="Group 179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180" name="Rectangle 180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1DE63F8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181" name="Freeform: Shape 181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79264D" id="Group 176" o:spid="_x0000_s1164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">
                <v:group id="Group 177" o:spid="_x0000_s1165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">
                  <v:rect id="Rectangle 178" o:spid="_x0000_s1166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026F14B9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79" o:spid="_x0000_s1167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">
                    <v:rect id="Rectangle 180" o:spid="_x0000_s1168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51DE63F8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181" o:spid="_x0000_s1169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1. Strongly 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4EB84FD" wp14:editId="3FCBAF00">
                <wp:extent cx="114300" cy="114300"/>
                <wp:effectExtent l="0" t="0" r="0" b="0"/>
                <wp:docPr id="182" name="Group 1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183" name="Group 183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184" name="Rectangle 184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DF623AF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185" name="Group 185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186" name="Rectangle 186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05B94A1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187" name="Freeform: Shape 187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4EB84FD" id="Group 182" o:spid="_x0000_s1170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">
                <v:group id="Group 183" o:spid="_x0000_s1171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">
                  <v:rect id="Rectangle 184" o:spid="_x0000_s1172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3DF623AF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85" o:spid="_x0000_s1173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">
                    <v:rect id="Rectangle 186" o:spid="_x0000_s1174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405B94A1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187" o:spid="_x0000_s1175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2. 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254EB1C" wp14:editId="04057097">
                <wp:extent cx="114300" cy="114300"/>
                <wp:effectExtent l="0" t="0" r="0" b="0"/>
                <wp:docPr id="188" name="Group 1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189" name="Group 189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190" name="Rectangle 190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314C21C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191" name="Group 191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192" name="Rectangle 192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C1B5404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193" name="Freeform: Shape 193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254EB1C" id="Group 188" o:spid="_x0000_s1176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">
                <v:group id="Group 189" o:spid="_x0000_s1177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">
                  <v:rect id="Rectangle 190" o:spid="_x0000_s1178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0314C21C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91" o:spid="_x0000_s1179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">
                    <v:rect id="Rectangle 192" o:spid="_x0000_s1180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6C1B5404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193" o:spid="_x0000_s1181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3. Dis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F5B0FFD" wp14:editId="5FBCFF4F">
                <wp:extent cx="114300" cy="114300"/>
                <wp:effectExtent l="0" t="0" r="0" b="0"/>
                <wp:docPr id="194" name="Group 1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195" name="Group 195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196" name="Rectangle 19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AA5117A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197" name="Group 197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198" name="Rectangle 19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AC9BE43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199" name="Freeform: Shape 199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F5B0FFD" id="Group 194" o:spid="_x0000_s1182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">
                <v:group id="Group 195" o:spid="_x0000_s1183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">
                  <v:rect id="Rectangle 196" o:spid="_x0000_s1184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2AA5117A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97" o:spid="_x0000_s1185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">
                    <v:rect id="Rectangle 198" o:spid="_x0000_s1186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1AC9BE43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199" o:spid="_x0000_s1187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4. Strongly disagree</w:t>
      </w:r>
    </w:p>
    <w:p w14:paraId="3DA27609" w14:textId="77777777" w:rsidR="00AD3A4D" w:rsidRPr="00B63EE6" w:rsidRDefault="00AD3A4D" w:rsidP="00311D9C">
      <w:pPr>
        <w:numPr>
          <w:ilvl w:val="0"/>
          <w:numId w:val="1"/>
        </w:numPr>
        <w:tabs>
          <w:tab w:val="left" w:pos="450"/>
        </w:tabs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In this health facility, I will get in trouble (or have negative impacts on my job) if I </w:t>
      </w:r>
    </w:p>
    <w:p w14:paraId="1C96FBD5" w14:textId="77777777" w:rsidR="00AD3A4D" w:rsidRPr="00B63EE6" w:rsidRDefault="00AD3A4D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           discriminate against PLHIV or AIDS patients.</w:t>
      </w:r>
    </w:p>
    <w:p w14:paraId="6747D592" w14:textId="77777777" w:rsidR="00AD3A4D" w:rsidRPr="00B63EE6" w:rsidRDefault="00AD3A4D" w:rsidP="008B747C">
      <w:pPr>
        <w:tabs>
          <w:tab w:val="center" w:pos="283"/>
          <w:tab w:val="center" w:pos="1797"/>
          <w:tab w:val="center" w:pos="3490"/>
          <w:tab w:val="center" w:pos="5613"/>
          <w:tab w:val="center" w:pos="7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34B8550" wp14:editId="709B6B37">
                <wp:extent cx="114300" cy="114300"/>
                <wp:effectExtent l="0" t="0" r="0" b="0"/>
                <wp:docPr id="200" name="Group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01" name="Group 201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02" name="Rectangle 202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F2BAEF6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03" name="Group 203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04" name="Rectangle 204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42788EE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05" name="Freeform: Shape 205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34B8550" id="Group 200" o:spid="_x0000_s1188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">
                <v:group id="Group 201" o:spid="_x0000_s1189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">
                  <v:rect id="Rectangle 202" o:spid="_x0000_s1190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0F2BAEF6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03" o:spid="_x0000_s1191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zjKyQAAAOE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">
                    <v:rect id="Rectangle 204" o:spid="_x0000_s1192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542788EE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05" o:spid="_x0000_s1193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1. Strongly 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59DD8C8" wp14:editId="156CFDF1">
                <wp:extent cx="114300" cy="114300"/>
                <wp:effectExtent l="0" t="0" r="0" b="0"/>
                <wp:docPr id="206" name="Group 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07" name="Group 207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08" name="Rectangle 208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BE43F12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09" name="Group 209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10" name="Rectangle 210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B9487B4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11" name="Freeform: Shape 211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59DD8C8" id="Group 206" o:spid="_x0000_s1194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">
                <v:group id="Group 207" o:spid="_x0000_s1195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">
                  <v:rect id="Rectangle 208" o:spid="_x0000_s1196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6BE43F12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09" o:spid="_x0000_s1197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">
                    <v:rect id="Rectangle 210" o:spid="_x0000_s1198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7B9487B4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11" o:spid="_x0000_s1199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2. 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B49DDF3" wp14:editId="1156BBD4">
                <wp:extent cx="114300" cy="114300"/>
                <wp:effectExtent l="0" t="0" r="0" b="0"/>
                <wp:docPr id="212" name="Group 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213" name="Group 213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214" name="Rectangle 214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C4D568E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15" name="Group 215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16" name="Rectangle 216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AB5543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17" name="Freeform: Shape 217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B49DDF3" id="Group 212" o:spid="_x0000_s1200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">
                <v:group id="Group 213" o:spid="_x0000_s1201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tq4XyQAAAOE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">
                  <v:rect id="Rectangle 214" o:spid="_x0000_s1202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4C4D568E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15" o:spid="_x0000_s1203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E5P4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">
                    <v:rect id="Rectangle 216" o:spid="_x0000_s1204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1AB5543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17" o:spid="_x0000_s1205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3. Dis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636329F" wp14:editId="47706D1C">
                <wp:extent cx="114300" cy="114300"/>
                <wp:effectExtent l="0" t="0" r="0" b="0"/>
                <wp:docPr id="218" name="Group 2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219" name="Group 219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220" name="Rectangle 220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1329F7F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21" name="Group 221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22" name="Rectangle 222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F1021DE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23" name="Freeform: Shape 223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636329F" id="Group 218" o:spid="_x0000_s1206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">
                <v:group id="Group 219" o:spid="_x0000_s1207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">
                  <v:rect id="Rectangle 220" o:spid="_x0000_s1208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41329F7F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21" o:spid="_x0000_s1209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F9GyAAAAOE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">
                    <v:rect id="Rectangle 222" o:spid="_x0000_s1210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5F1021DE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23" o:spid="_x0000_s1211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4. Strongly disagree</w:t>
      </w:r>
    </w:p>
    <w:p w14:paraId="49D92EE9" w14:textId="3235A346" w:rsidR="00AD3A4D" w:rsidRPr="00B63EE6" w:rsidRDefault="00AD3A4D" w:rsidP="00024C22">
      <w:pPr>
        <w:spacing w:after="0" w:line="36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12. </w:t>
      </w:r>
      <w:r w:rsidR="00311D9C"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>There are adequate supplies (gloves, masks, goggles, soap and water for handwashing between patients) in this health facility to help reduce my risk of becoming infected with HIV.</w:t>
      </w:r>
    </w:p>
    <w:p w14:paraId="2BE97790" w14:textId="77777777" w:rsidR="00AD3A4D" w:rsidRPr="00B63EE6" w:rsidRDefault="00AD3A4D" w:rsidP="008B747C">
      <w:pPr>
        <w:tabs>
          <w:tab w:val="center" w:pos="283"/>
          <w:tab w:val="center" w:pos="1797"/>
          <w:tab w:val="center" w:pos="3490"/>
          <w:tab w:val="center" w:pos="5613"/>
          <w:tab w:val="center" w:pos="7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0A39B2C" wp14:editId="3F16B4BF">
                <wp:extent cx="114300" cy="114300"/>
                <wp:effectExtent l="0" t="0" r="0" b="0"/>
                <wp:docPr id="224" name="Group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25" name="Group 225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26" name="Rectangle 22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E8C39E1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27" name="Group 227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28" name="Rectangle 22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46FC0A3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29" name="Freeform: Shape 229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0A39B2C" id="Group 224" o:spid="_x0000_s1212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">
                <v:group id="Group 225" o:spid="_x0000_s1213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">
                  <v:rect id="Rectangle 226" o:spid="_x0000_s1214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7E8C39E1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27" o:spid="_x0000_s1215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">
                    <v:rect id="Rectangle 228" o:spid="_x0000_s1216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546FC0A3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29" o:spid="_x0000_s1217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1. Strongly 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EE3FE7E" wp14:editId="6520DA9A">
                <wp:extent cx="114300" cy="114300"/>
                <wp:effectExtent l="0" t="0" r="0" b="0"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31" name="Group 231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32" name="Rectangle 232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F2278EC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33" name="Group 233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34" name="Rectangle 234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AEA2C16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35" name="Freeform: Shape 235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EE3FE7E" id="Group 230" o:spid="_x0000_s1218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">
                <v:group id="Group 231" o:spid="_x0000_s1219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">
                  <v:rect id="Rectangle 232" o:spid="_x0000_s1220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0F2278EC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33" o:spid="_x0000_s1221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">
                    <v:rect id="Rectangle 234" o:spid="_x0000_s1222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7AEA2C16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35" o:spid="_x0000_s1223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2. 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2E9DF34" wp14:editId="386F3045">
                <wp:extent cx="114300" cy="114300"/>
                <wp:effectExtent l="0" t="0" r="0" b="0"/>
                <wp:docPr id="236" name="Group 2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237" name="Group 237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238" name="Rectangle 238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48F0D41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39" name="Group 239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40" name="Rectangle 240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688930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41" name="Freeform: Shape 241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2E9DF34" id="Group 236" o:spid="_x0000_s1224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">
                <v:group id="Group 237" o:spid="_x0000_s1225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">
                  <v:rect id="Rectangle 238" o:spid="_x0000_s1226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148F0D41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39" o:spid="_x0000_s1227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">
                    <v:rect id="Rectangle 240" o:spid="_x0000_s1228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D688930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41" o:spid="_x0000_s1229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3. Disagree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7F86F06" wp14:editId="1C9B973E">
                <wp:extent cx="114300" cy="114300"/>
                <wp:effectExtent l="0" t="0" r="0" b="0"/>
                <wp:docPr id="242" name="Group 2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243" name="Group 243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244" name="Rectangle 244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66AE345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45" name="Group 245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46" name="Rectangle 246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F70F84E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47" name="Freeform: Shape 247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7F86F06" id="Group 242" o:spid="_x0000_s1230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">
                <v:group id="Group 243" o:spid="_x0000_s1231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">
                  <v:rect id="Rectangle 244" o:spid="_x0000_s1232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066AE345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45" o:spid="_x0000_s1233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">
                    <v:rect id="Rectangle 246" o:spid="_x0000_s1234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2F70F84E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47" o:spid="_x0000_s1235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4. Strongly disagree</w:t>
      </w:r>
    </w:p>
    <w:p w14:paraId="369C9DC3" w14:textId="4EC57684" w:rsidR="00AD3A4D" w:rsidRPr="00B63EE6" w:rsidRDefault="00AD3A4D" w:rsidP="00024C22">
      <w:pPr>
        <w:spacing w:after="0" w:line="36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13. </w:t>
      </w:r>
      <w:r w:rsidR="00311D9C"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>This health facility has written guidelines and/or policies to protect PLHIV or AIDS patients from discrimination.</w:t>
      </w:r>
    </w:p>
    <w:p w14:paraId="315D2280" w14:textId="77777777" w:rsidR="00AD3A4D" w:rsidRPr="00B63EE6" w:rsidRDefault="00AD3A4D" w:rsidP="008B747C">
      <w:pPr>
        <w:tabs>
          <w:tab w:val="center" w:pos="283"/>
          <w:tab w:val="center" w:pos="1331"/>
          <w:tab w:val="center" w:pos="3361"/>
          <w:tab w:val="center" w:pos="6173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5A5A2F7" wp14:editId="1805E6A4">
                <wp:extent cx="114300" cy="114300"/>
                <wp:effectExtent l="0" t="0" r="0" b="0"/>
                <wp:docPr id="248" name="Group 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49" name="Group 249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50" name="Rectangle 250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610AC59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51" name="Group 251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52" name="Rectangle 252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C56EAD3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53" name="Freeform: Shape 253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5A5A2F7" id="Group 248" o:spid="_x0000_s1236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">
                <v:group id="Group 249" o:spid="_x0000_s1237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">
                  <v:rect id="Rectangle 250" o:spid="_x0000_s1238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4610AC59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51" o:spid="_x0000_s1239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Qiw7yQAAAOE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">
                    <v:rect id="Rectangle 252" o:spid="_x0000_s1240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7C56EAD3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53" o:spid="_x0000_s1241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1.Yes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6EB2247" wp14:editId="356DCF23">
                <wp:extent cx="114300" cy="114300"/>
                <wp:effectExtent l="0" t="0" r="0" b="0"/>
                <wp:docPr id="254" name="Group 2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55" name="Group 255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56" name="Rectangle 25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C7A706C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57" name="Group 257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58" name="Rectangle 25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78F9F5E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59" name="Freeform: Shape 259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6EB2247" id="Group 254" o:spid="_x0000_s1242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">
                <v:group id="Group 255" o:spid="_x0000_s1243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">
                  <v:rect id="Rectangle 256" o:spid="_x0000_s1244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7C7A706C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57" o:spid="_x0000_s1245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">
                    <v:rect id="Rectangle 258" o:spid="_x0000_s1246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778F9F5E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59" o:spid="_x0000_s1247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0. No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E981136" wp14:editId="50B035F9">
                <wp:extent cx="114300" cy="114300"/>
                <wp:effectExtent l="0" t="0" r="0" b="0"/>
                <wp:docPr id="260" name="Group 2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261" name="Group 261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262" name="Rectangle 262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3BDC1DA" w14:textId="77777777" w:rsidR="00AD3A4D" w:rsidRDefault="00AD3A4D" w:rsidP="00AD3A4D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63" name="Group 263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64" name="Rectangle 264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B0CBE4E" w14:textId="77777777" w:rsidR="00AD3A4D" w:rsidRDefault="00AD3A4D" w:rsidP="00AD3A4D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65" name="Freeform: Shape 265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E981136" id="Group 260" o:spid="_x0000_s1248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">
                <v:group id="Group 261" o:spid="_x0000_s1249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LuaGyQAAAOE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">
                  <v:rect id="Rectangle 262" o:spid="_x0000_s1250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03BDC1DA" w14:textId="77777777" w:rsidR="00AD3A4D" w:rsidRDefault="00AD3A4D" w:rsidP="00AD3A4D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63" o:spid="_x0000_s1251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">
                    <v:rect id="Rectangle 264" o:spid="_x0000_s1252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B0CBE4E" w14:textId="77777777" w:rsidR="00AD3A4D" w:rsidRDefault="00AD3A4D" w:rsidP="00AD3A4D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65" o:spid="_x0000_s1253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99. Don’t know/not sure</w:t>
      </w:r>
    </w:p>
    <w:p w14:paraId="1084F5F4" w14:textId="77777777" w:rsidR="00B63EE6" w:rsidRDefault="00B63EE6" w:rsidP="008B747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1481D" w14:textId="5D689765" w:rsidR="00AD3A4D" w:rsidRPr="00B63EE6" w:rsidRDefault="00EB6045" w:rsidP="008B747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5: Opinion about PLHIV</w:t>
      </w:r>
    </w:p>
    <w:p w14:paraId="2F293874" w14:textId="1C113336" w:rsidR="00AD3A4D" w:rsidRPr="00B63EE6" w:rsidRDefault="00AD3A4D" w:rsidP="00C26665">
      <w:pPr>
        <w:numPr>
          <w:ilvl w:val="0"/>
          <w:numId w:val="2"/>
        </w:numPr>
        <w:spacing w:after="0" w:line="360" w:lineRule="auto"/>
        <w:ind w:firstLine="9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What is your opinion about the following statements?</w:t>
      </w:r>
    </w:p>
    <w:tbl>
      <w:tblPr>
        <w:tblW w:w="9765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95"/>
        <w:gridCol w:w="1260"/>
        <w:gridCol w:w="1105"/>
        <w:gridCol w:w="1235"/>
        <w:gridCol w:w="1170"/>
      </w:tblGrid>
      <w:tr w:rsidR="00AD3A4D" w:rsidRPr="00B63EE6" w14:paraId="2BF0DCA8" w14:textId="77777777" w:rsidTr="00B63EE6">
        <w:trPr>
          <w:trHeight w:val="512"/>
        </w:trPr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77854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E6A4A" w14:textId="57DC5992" w:rsidR="00AD3A4D" w:rsidRPr="00B63EE6" w:rsidRDefault="00AD3A4D" w:rsidP="00B63EE6">
            <w:pPr>
              <w:spacing w:line="240" w:lineRule="auto"/>
              <w:jc w:val="center"/>
              <w:rPr>
                <w:rFonts w:ascii="Times New Roman" w:eastAsia="Phetsarath OT" w:hAnsi="Times New Roman" w:cs="Times New Roman"/>
                <w:b/>
                <w:bCs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09CB0" w14:textId="77777777" w:rsidR="00AD3A4D" w:rsidRPr="00B63EE6" w:rsidRDefault="00AD3A4D" w:rsidP="00B63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7AC88" w14:textId="77777777" w:rsidR="00AD3A4D" w:rsidRPr="00B63EE6" w:rsidRDefault="00AD3A4D" w:rsidP="00B63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2B7C6" w14:textId="77777777" w:rsidR="00AD3A4D" w:rsidRPr="00B63EE6" w:rsidRDefault="00AD3A4D" w:rsidP="00B63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  <w:r w:rsidRPr="00B63EE6">
              <w:rPr>
                <w:rFonts w:ascii="Times New Roman" w:eastAsia="Phetsarath OT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AD3A4D" w:rsidRPr="00B63EE6" w14:paraId="275AAC48" w14:textId="77777777" w:rsidTr="00C45FDF"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DD593" w14:textId="77777777" w:rsidR="00AD3A4D" w:rsidRPr="00B63EE6" w:rsidRDefault="00AD3A4D" w:rsidP="00C26665">
            <w:pPr>
              <w:spacing w:line="24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1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ost PLHIV do not care that they could infect other peopl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744C1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561E7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9A0D4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BAA8D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4.</w:t>
            </w:r>
          </w:p>
        </w:tc>
      </w:tr>
      <w:tr w:rsidR="00AD3A4D" w:rsidRPr="00B63EE6" w14:paraId="04745C37" w14:textId="77777777" w:rsidTr="00C45FDF"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FD74" w14:textId="77777777" w:rsidR="00AD3A4D" w:rsidRPr="00B63EE6" w:rsidRDefault="00AD3A4D" w:rsidP="00C26665">
            <w:pPr>
              <w:spacing w:line="24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PLHIV should be ashamed about their HIV status.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B26EE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13F7F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DA61C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9A31C7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4.</w:t>
            </w:r>
          </w:p>
        </w:tc>
      </w:tr>
      <w:tr w:rsidR="00AD3A4D" w:rsidRPr="00B63EE6" w14:paraId="324B1126" w14:textId="77777777" w:rsidTr="00C45FDF"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250F1" w14:textId="77777777" w:rsidR="00AD3A4D" w:rsidRPr="00B63EE6" w:rsidRDefault="00AD3A4D" w:rsidP="00C26665">
            <w:pPr>
              <w:spacing w:line="24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eople get infected with HIV because they engage in irresponsible/immoral behaviors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818C7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B3B12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604E6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6997C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4.</w:t>
            </w:r>
          </w:p>
        </w:tc>
      </w:tr>
      <w:tr w:rsidR="00AD3A4D" w:rsidRPr="00B63EE6" w14:paraId="52A11B6A" w14:textId="77777777" w:rsidTr="00C45FDF"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DB640" w14:textId="77777777" w:rsidR="00AD3A4D" w:rsidRPr="00B63EE6" w:rsidRDefault="00AD3A4D" w:rsidP="00C26665">
            <w:pPr>
              <w:spacing w:line="240" w:lineRule="auto"/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4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An HIV-infected woman should be sterilized   </w:t>
            </w:r>
          </w:p>
          <w:p w14:paraId="48A567C0" w14:textId="77777777" w:rsidR="00AD3A4D" w:rsidRPr="00B63EE6" w:rsidRDefault="00AD3A4D" w:rsidP="00C26665">
            <w:pPr>
              <w:spacing w:line="240" w:lineRule="auto"/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         even though she doesn’t want to.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A1AED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eastAsia="Phetsarath OT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7B856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78499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6B4C2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4.</w:t>
            </w:r>
          </w:p>
        </w:tc>
      </w:tr>
      <w:tr w:rsidR="00AD3A4D" w:rsidRPr="00B63EE6" w14:paraId="0939EDBB" w14:textId="77777777" w:rsidTr="00C45FDF"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5A068" w14:textId="77777777" w:rsidR="00AD3A4D" w:rsidRPr="00B63EE6" w:rsidRDefault="00AD3A4D" w:rsidP="00C266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5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Women living with HIV should be allowed to </w:t>
            </w:r>
          </w:p>
          <w:p w14:paraId="320762AA" w14:textId="77777777" w:rsidR="00AD3A4D" w:rsidRPr="00B63EE6" w:rsidRDefault="00AD3A4D" w:rsidP="00C266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        have babies if they wish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0E607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eastAsia="Phetsarath OT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58552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8480C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0C31D" w14:textId="77777777" w:rsidR="00AD3A4D" w:rsidRPr="00B63EE6" w:rsidRDefault="00AD3A4D" w:rsidP="00C2666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4.</w:t>
            </w:r>
          </w:p>
        </w:tc>
      </w:tr>
    </w:tbl>
    <w:p w14:paraId="0E61C945" w14:textId="1C818282" w:rsidR="00AD3A4D" w:rsidRPr="00B63EE6" w:rsidRDefault="00AD3A4D" w:rsidP="008B74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14:paraId="2F7864CF" w14:textId="4F39F283" w:rsidR="006E0B5F" w:rsidRPr="00B63EE6" w:rsidRDefault="006E0B5F" w:rsidP="008B74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sz w:val="24"/>
          <w:szCs w:val="24"/>
        </w:rPr>
        <w:t>Part 6: Issues related to Key Affected Populations regardless of their HIV status</w:t>
      </w:r>
    </w:p>
    <w:p w14:paraId="54C2CFA7" w14:textId="07E38B4D" w:rsidR="00AD3A4D" w:rsidRPr="00B63EE6" w:rsidRDefault="00AD3A4D" w:rsidP="00C26665">
      <w:pPr>
        <w:numPr>
          <w:ilvl w:val="0"/>
          <w:numId w:val="2"/>
        </w:numPr>
        <w:tabs>
          <w:tab w:val="left" w:pos="270"/>
        </w:tabs>
        <w:spacing w:after="0" w:line="360" w:lineRule="auto"/>
        <w:ind w:hanging="9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>In the past 12 months, how often have you observed health care workers unwilling to care for a patient who is or thought to be:</w:t>
      </w:r>
    </w:p>
    <w:p w14:paraId="50A526EA" w14:textId="77777777" w:rsidR="00AD3A4D" w:rsidRPr="00B63EE6" w:rsidRDefault="00AD3A4D" w:rsidP="008B747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0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559"/>
        <w:gridCol w:w="1560"/>
        <w:gridCol w:w="1417"/>
        <w:gridCol w:w="2122"/>
      </w:tblGrid>
      <w:tr w:rsidR="00AD3A4D" w:rsidRPr="00B63EE6" w14:paraId="6C53F805" w14:textId="77777777" w:rsidTr="00C45FDF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2B267" w14:textId="77777777" w:rsidR="00AD3A4D" w:rsidRPr="00B63EE6" w:rsidRDefault="00AD3A4D" w:rsidP="008B747C">
            <w:pPr>
              <w:tabs>
                <w:tab w:val="center" w:pos="500"/>
                <w:tab w:val="center" w:pos="2700"/>
                <w:tab w:val="center" w:pos="49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2F9A1" w14:textId="77777777" w:rsidR="00AD3A4D" w:rsidRPr="00B63EE6" w:rsidRDefault="00AD3A4D" w:rsidP="008B747C">
            <w:pPr>
              <w:spacing w:line="360" w:lineRule="auto"/>
              <w:ind w:left="182" w:hanging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F51A7" w14:textId="77777777" w:rsidR="00AD3A4D" w:rsidRPr="00B63EE6" w:rsidRDefault="00AD3A4D" w:rsidP="008B747C">
            <w:pPr>
              <w:spacing w:line="360" w:lineRule="auto"/>
              <w:ind w:left="179" w:hanging="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C6E66" w14:textId="77777777" w:rsidR="00AD3A4D" w:rsidRPr="00B63EE6" w:rsidRDefault="00AD3A4D" w:rsidP="008B747C">
            <w:pPr>
              <w:spacing w:line="360" w:lineRule="auto"/>
              <w:ind w:left="181" w:hanging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42D20" w14:textId="77777777" w:rsidR="00AD3A4D" w:rsidRPr="00B63EE6" w:rsidRDefault="00AD3A4D" w:rsidP="008B747C">
            <w:pPr>
              <w:spacing w:line="360" w:lineRule="auto"/>
              <w:ind w:left="45" w:firstLine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Most of the Time</w:t>
            </w:r>
          </w:p>
        </w:tc>
      </w:tr>
      <w:tr w:rsidR="00AD3A4D" w:rsidRPr="00B63EE6" w14:paraId="30EE54CA" w14:textId="77777777" w:rsidTr="00FF4FD5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B806" w14:textId="2E629B1A" w:rsidR="00AD3A4D" w:rsidRPr="00B63EE6" w:rsidRDefault="00AD3A4D" w:rsidP="008B747C">
            <w:pPr>
              <w:spacing w:line="360" w:lineRule="auto"/>
              <w:ind w:left="567" w:hanging="567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1 </w:t>
            </w:r>
            <w:r w:rsidR="00B63EE6" w:rsidRPr="00B63EE6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6A0B7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03A90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374FC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BDD1D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</w:tr>
      <w:tr w:rsidR="00AD3A4D" w:rsidRPr="00B63EE6" w14:paraId="357C8513" w14:textId="77777777" w:rsidTr="00FF4FD5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78626" w14:textId="5478048D" w:rsidR="00AD3A4D" w:rsidRPr="00B63EE6" w:rsidRDefault="00AD3A4D" w:rsidP="008B747C">
            <w:pPr>
              <w:spacing w:line="36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="00B63EE6"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2458E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34C0D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9650A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61410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</w:tr>
      <w:tr w:rsidR="00AD3A4D" w:rsidRPr="00B63EE6" w14:paraId="1A874062" w14:textId="77777777" w:rsidTr="00FF4FD5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A0CE3" w14:textId="77777777" w:rsidR="00AD3A4D" w:rsidRPr="00B63EE6" w:rsidRDefault="00AD3A4D" w:rsidP="008B747C">
            <w:pPr>
              <w:spacing w:line="36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Female Sex wor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D11EA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539B7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3F71F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C51B5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</w:tr>
      <w:tr w:rsidR="00AD3A4D" w:rsidRPr="00B63EE6" w14:paraId="5C95923F" w14:textId="77777777" w:rsidTr="00FF4FD5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DA8D9" w14:textId="77777777" w:rsidR="00AD3A4D" w:rsidRPr="00B63EE6" w:rsidRDefault="00AD3A4D" w:rsidP="008B747C">
            <w:pPr>
              <w:spacing w:line="36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4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ale sex work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35DFA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93529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92AC0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A052D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</w:tr>
      <w:tr w:rsidR="00AD3A4D" w:rsidRPr="00B63EE6" w14:paraId="493B85E3" w14:textId="77777777" w:rsidTr="00FF4FD5"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86150" w14:textId="2E61129E" w:rsidR="00AD3A4D" w:rsidRPr="00B63EE6" w:rsidRDefault="00AD3A4D" w:rsidP="008B747C">
            <w:pPr>
              <w:spacing w:line="360" w:lineRule="auto"/>
              <w:ind w:left="567" w:hanging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>1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.5 </w:t>
            </w:r>
            <w:r w:rsidR="00B63EE6" w:rsidRPr="00B63EE6">
              <w:rPr>
                <w:rFonts w:ascii="Times New Roman" w:hAnsi="Times New Roman" w:cs="Times New Roman"/>
                <w:sz w:val="20"/>
                <w:szCs w:val="20"/>
              </w:rPr>
              <w:t>Person who injects drugs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A1F84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eastAsia="Phetsarath OT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0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7E2B2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0950A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27A52" w14:textId="77777777" w:rsidR="00AD3A4D" w:rsidRPr="00B63EE6" w:rsidRDefault="00AD3A4D" w:rsidP="008B74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</w:t>
            </w:r>
          </w:p>
        </w:tc>
      </w:tr>
    </w:tbl>
    <w:p w14:paraId="6EE716EC" w14:textId="77777777" w:rsidR="00AD3A4D" w:rsidRPr="00B63EE6" w:rsidRDefault="00AD3A4D" w:rsidP="008B747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6760CF" w14:textId="77777777" w:rsidR="00AD3A4D" w:rsidRPr="00B63EE6" w:rsidRDefault="00AD3A4D" w:rsidP="008B74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0BBF6F" w14:textId="77777777" w:rsidR="0089770F" w:rsidRPr="00B63EE6" w:rsidRDefault="0089770F" w:rsidP="008B747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3EE6">
        <w:rPr>
          <w:rFonts w:ascii="Times New Roman" w:hAnsi="Times New Roman" w:cs="Times New Roman"/>
          <w:b/>
          <w:sz w:val="24"/>
          <w:szCs w:val="24"/>
        </w:rPr>
        <w:lastRenderedPageBreak/>
        <w:t>PLHIV Questionnaire</w:t>
      </w:r>
    </w:p>
    <w:p w14:paraId="0EBBE802" w14:textId="77777777" w:rsidR="0089770F" w:rsidRPr="00B63EE6" w:rsidRDefault="0089770F" w:rsidP="008B747C">
      <w:pPr>
        <w:spacing w:after="0" w:line="360" w:lineRule="auto"/>
        <w:ind w:left="10" w:hanging="10"/>
        <w:jc w:val="right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Interview date</w:t>
      </w:r>
      <w:r w:rsidRPr="00B63EE6">
        <w:rPr>
          <w:rFonts w:ascii="Times New Roman" w:eastAsia="Phetsarath OT" w:hAnsi="Times New Roman" w:cs="Times New Roman"/>
          <w:color w:val="181717"/>
          <w:sz w:val="24"/>
          <w:szCs w:val="24"/>
        </w:rPr>
        <w:t>____/____/____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, </w:t>
      </w:r>
    </w:p>
    <w:p w14:paraId="59C050AB" w14:textId="77777777" w:rsidR="0089770F" w:rsidRPr="00B63EE6" w:rsidRDefault="0089770F" w:rsidP="008B747C">
      <w:pPr>
        <w:spacing w:after="0" w:line="360" w:lineRule="auto"/>
        <w:ind w:left="10" w:hanging="10"/>
        <w:jc w:val="right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Name of interviewer_________________________</w:t>
      </w:r>
    </w:p>
    <w:p w14:paraId="41E395F3" w14:textId="77777777" w:rsidR="0089770F" w:rsidRPr="00B63EE6" w:rsidRDefault="0089770F" w:rsidP="008B747C">
      <w:pPr>
        <w:spacing w:after="0" w:line="360" w:lineRule="auto"/>
        <w:ind w:left="10" w:right="65" w:hanging="10"/>
        <w:rPr>
          <w:rFonts w:ascii="Times New Roman" w:hAnsi="Times New Roman" w:cs="Times New Roman"/>
          <w:color w:val="181717"/>
          <w:sz w:val="24"/>
          <w:szCs w:val="24"/>
        </w:rPr>
      </w:pPr>
    </w:p>
    <w:p w14:paraId="52FC5F59" w14:textId="77777777" w:rsidR="0089770F" w:rsidRPr="00B63EE6" w:rsidRDefault="0089770F" w:rsidP="008B747C">
      <w:pPr>
        <w:tabs>
          <w:tab w:val="left" w:pos="3195"/>
        </w:tabs>
        <w:spacing w:after="357" w:line="360" w:lineRule="auto"/>
        <w:ind w:left="-5" w:hanging="10"/>
        <w:rPr>
          <w:rFonts w:ascii="Times New Roman" w:hAnsi="Times New Roman" w:cs="Times New Roman"/>
          <w:b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>Location of Data Collection:</w:t>
      </w:r>
    </w:p>
    <w:p w14:paraId="36E2AB87" w14:textId="77777777" w:rsidR="0089770F" w:rsidRPr="00B63EE6" w:rsidRDefault="0089770F" w:rsidP="008B747C">
      <w:pPr>
        <w:tabs>
          <w:tab w:val="left" w:pos="3195"/>
        </w:tabs>
        <w:spacing w:after="357" w:line="360" w:lineRule="auto"/>
        <w:ind w:left="-5" w:hanging="10"/>
        <w:rPr>
          <w:rFonts w:ascii="Times New Roman" w:hAnsi="Times New Roman" w:cs="Times New Roman"/>
          <w:b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 xml:space="preserve">Province: 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ab/>
      </w:r>
    </w:p>
    <w:tbl>
      <w:tblPr>
        <w:tblW w:w="7236" w:type="dxa"/>
        <w:tblInd w:w="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18"/>
        <w:gridCol w:w="3618"/>
      </w:tblGrid>
      <w:tr w:rsidR="0089770F" w:rsidRPr="00B63EE6" w14:paraId="717126C6" w14:textId="77777777" w:rsidTr="00152913">
        <w:tc>
          <w:tcPr>
            <w:tcW w:w="3618" w:type="dxa"/>
          </w:tcPr>
          <w:p w14:paraId="30DB3DD9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  1. Thai Nguyen</w:t>
            </w:r>
          </w:p>
        </w:tc>
        <w:tc>
          <w:tcPr>
            <w:tcW w:w="3618" w:type="dxa"/>
          </w:tcPr>
          <w:p w14:paraId="65E08592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 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>. Hanoi</w:t>
            </w:r>
          </w:p>
        </w:tc>
      </w:tr>
      <w:tr w:rsidR="0089770F" w:rsidRPr="00B63EE6" w14:paraId="77DAF7BF" w14:textId="77777777" w:rsidTr="00152913">
        <w:tc>
          <w:tcPr>
            <w:tcW w:w="7236" w:type="dxa"/>
            <w:gridSpan w:val="2"/>
          </w:tcPr>
          <w:p w14:paraId="1CE979FC" w14:textId="77777777" w:rsidR="0089770F" w:rsidRPr="00B63EE6" w:rsidRDefault="0089770F" w:rsidP="008B747C">
            <w:pPr>
              <w:tabs>
                <w:tab w:val="left" w:pos="3195"/>
              </w:tabs>
              <w:spacing w:after="357" w:line="360" w:lineRule="auto"/>
              <w:ind w:left="-5" w:hanging="10"/>
              <w:rPr>
                <w:rFonts w:ascii="Times New Roman" w:hAnsi="Times New Roman" w:cs="Times New Roman"/>
                <w:b/>
                <w:color w:val="181717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b/>
                <w:color w:val="181717"/>
                <w:sz w:val="24"/>
                <w:szCs w:val="24"/>
              </w:rPr>
              <w:t>⬜</w:t>
            </w:r>
            <w:r w:rsidRPr="00B63EE6">
              <w:rPr>
                <w:rFonts w:ascii="Times New Roman" w:hAnsi="Times New Roman" w:cs="Times New Roman"/>
                <w:b/>
                <w:color w:val="181717"/>
                <w:sz w:val="24"/>
                <w:szCs w:val="24"/>
              </w:rPr>
              <w:t xml:space="preserve">   </w:t>
            </w:r>
            <w:r w:rsidRPr="00B63EE6">
              <w:rPr>
                <w:rFonts w:ascii="Times New Roman" w:hAnsi="Times New Roman" w:cs="Times New Roman"/>
                <w:color w:val="181717"/>
                <w:sz w:val="24"/>
                <w:szCs w:val="24"/>
              </w:rPr>
              <w:t xml:space="preserve">3. </w:t>
            </w:r>
            <w:proofErr w:type="spellStart"/>
            <w:r w:rsidRPr="00B63EE6">
              <w:rPr>
                <w:rFonts w:ascii="Times New Roman" w:hAnsi="Times New Roman" w:cs="Times New Roman"/>
                <w:color w:val="181717"/>
                <w:sz w:val="24"/>
                <w:szCs w:val="24"/>
              </w:rPr>
              <w:t>Binh</w:t>
            </w:r>
            <w:proofErr w:type="spellEnd"/>
            <w:r w:rsidRPr="00B63EE6">
              <w:rPr>
                <w:rFonts w:ascii="Times New Roman" w:hAnsi="Times New Roman" w:cs="Times New Roman"/>
                <w:color w:val="181717"/>
                <w:sz w:val="24"/>
                <w:szCs w:val="24"/>
              </w:rPr>
              <w:t xml:space="preserve"> Duong</w:t>
            </w:r>
          </w:p>
          <w:p w14:paraId="552497A8" w14:textId="53B4B66B" w:rsidR="0089770F" w:rsidRPr="00B63EE6" w:rsidRDefault="0089770F" w:rsidP="00166F65">
            <w:pPr>
              <w:tabs>
                <w:tab w:val="left" w:pos="3195"/>
              </w:tabs>
              <w:spacing w:after="357" w:line="360" w:lineRule="auto"/>
              <w:ind w:left="-5" w:hanging="10"/>
              <w:rPr>
                <w:rFonts w:ascii="Times New Roman" w:hAnsi="Times New Roman" w:cs="Times New Roman"/>
                <w:b/>
                <w:color w:val="181717"/>
                <w:sz w:val="24"/>
                <w:szCs w:val="24"/>
              </w:rPr>
            </w:pPr>
            <w:r w:rsidRPr="00B63EE6">
              <w:rPr>
                <w:rFonts w:ascii="Times New Roman" w:hAnsi="Times New Roman" w:cs="Times New Roman"/>
                <w:b/>
                <w:color w:val="181717"/>
                <w:sz w:val="24"/>
                <w:szCs w:val="24"/>
              </w:rPr>
              <w:t xml:space="preserve">Name of the healthcare facility: </w:t>
            </w:r>
          </w:p>
        </w:tc>
      </w:tr>
    </w:tbl>
    <w:p w14:paraId="265F53EC" w14:textId="77777777" w:rsidR="0089770F" w:rsidRPr="00B63EE6" w:rsidRDefault="0089770F" w:rsidP="008B747C">
      <w:pPr>
        <w:numPr>
          <w:ilvl w:val="0"/>
          <w:numId w:val="3"/>
        </w:numPr>
        <w:spacing w:after="0" w:line="360" w:lineRule="auto"/>
        <w:ind w:hanging="360"/>
        <w:contextualSpacing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How old are you currently   ……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>…..</w:t>
      </w:r>
      <w:proofErr w:type="gramEnd"/>
      <w:r w:rsidRPr="00B63EE6">
        <w:rPr>
          <w:rFonts w:ascii="Times New Roman" w:hAnsi="Times New Roman" w:cs="Times New Roman"/>
          <w:color w:val="181717"/>
          <w:sz w:val="24"/>
          <w:szCs w:val="24"/>
        </w:rPr>
        <w:t>years</w:t>
      </w:r>
    </w:p>
    <w:p w14:paraId="2B399A61" w14:textId="77777777" w:rsidR="00166F65" w:rsidRPr="00B63EE6" w:rsidRDefault="0089770F" w:rsidP="008B747C">
      <w:pPr>
        <w:numPr>
          <w:ilvl w:val="0"/>
          <w:numId w:val="3"/>
        </w:numPr>
        <w:spacing w:after="0" w:line="360" w:lineRule="auto"/>
        <w:ind w:hanging="360"/>
        <w:contextualSpacing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What is your sex?       </w:t>
      </w:r>
    </w:p>
    <w:p w14:paraId="32235030" w14:textId="5CAA2B19" w:rsidR="0089770F" w:rsidRPr="00B63EE6" w:rsidRDefault="0089770F" w:rsidP="00166F65">
      <w:pPr>
        <w:spacing w:after="0" w:line="360" w:lineRule="auto"/>
        <w:ind w:left="720"/>
        <w:contextualSpacing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Apple Color Emoji" w:eastAsia="Noto Sans Symbols" w:hAnsi="Apple Color Emoji" w:cs="Apple Color Emoji"/>
          <w:color w:val="181717"/>
          <w:sz w:val="24"/>
          <w:szCs w:val="24"/>
        </w:rPr>
        <w:t>⬜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1. Biological male                  </w:t>
      </w:r>
      <w:r w:rsidRPr="00B63EE6">
        <w:rPr>
          <w:rFonts w:ascii="Apple Color Emoji" w:eastAsia="Noto Sans Symbols" w:hAnsi="Apple Color Emoji" w:cs="Apple Color Emoji"/>
          <w:color w:val="181717"/>
          <w:sz w:val="24"/>
          <w:szCs w:val="24"/>
        </w:rPr>
        <w:t>⬜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2. Biological female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Apple Color Emoji" w:eastAsia="Noto Sans Symbols" w:hAnsi="Apple Color Emoji" w:cs="Apple Color Emoji"/>
          <w:color w:val="181717"/>
          <w:sz w:val="24"/>
          <w:szCs w:val="24"/>
        </w:rPr>
        <w:t>⬜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3. Prefer not to answer</w:t>
      </w:r>
    </w:p>
    <w:p w14:paraId="0FC817E8" w14:textId="77777777" w:rsidR="0089770F" w:rsidRPr="00B63EE6" w:rsidRDefault="0089770F" w:rsidP="00CF7EDA">
      <w:pPr>
        <w:numPr>
          <w:ilvl w:val="0"/>
          <w:numId w:val="3"/>
        </w:numPr>
        <w:spacing w:after="0" w:line="360" w:lineRule="auto"/>
        <w:ind w:hanging="360"/>
        <w:contextualSpacing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Currently, what type of health insurance do you hold? </w:t>
      </w:r>
    </w:p>
    <w:tbl>
      <w:tblPr>
        <w:tblW w:w="7398" w:type="dxa"/>
        <w:tblInd w:w="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398"/>
      </w:tblGrid>
      <w:tr w:rsidR="0089770F" w:rsidRPr="00B63EE6" w14:paraId="50ADC58A" w14:textId="77777777" w:rsidTr="00152913">
        <w:tc>
          <w:tcPr>
            <w:tcW w:w="7398" w:type="dxa"/>
          </w:tcPr>
          <w:p w14:paraId="0A49EA4A" w14:textId="77777777" w:rsidR="0089770F" w:rsidRPr="00B63EE6" w:rsidRDefault="0089770F" w:rsidP="00CF7EDA">
            <w:pPr>
              <w:tabs>
                <w:tab w:val="left" w:pos="2255"/>
              </w:tabs>
              <w:spacing w:after="0" w:line="360" w:lineRule="auto"/>
              <w:ind w:left="10" w:hanging="10"/>
              <w:rPr>
                <w:rFonts w:ascii="Times New Roman" w:hAnsi="Times New Roman" w:cs="Times New Roman"/>
                <w:color w:val="181717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4"/>
                <w:szCs w:val="24"/>
              </w:rPr>
              <w:t>⬜</w:t>
            </w:r>
            <w:r w:rsidRPr="00B63EE6">
              <w:rPr>
                <w:rFonts w:ascii="Times New Roman" w:eastAsia="Arial" w:hAnsi="Times New Roman" w:cs="Times New Roman"/>
                <w:color w:val="181717"/>
                <w:sz w:val="24"/>
                <w:szCs w:val="24"/>
              </w:rPr>
              <w:t xml:space="preserve"> 1. State health insurance</w:t>
            </w:r>
          </w:p>
        </w:tc>
      </w:tr>
      <w:tr w:rsidR="0089770F" w:rsidRPr="00B63EE6" w14:paraId="0FC64910" w14:textId="77777777" w:rsidTr="00152913">
        <w:tc>
          <w:tcPr>
            <w:tcW w:w="7398" w:type="dxa"/>
          </w:tcPr>
          <w:p w14:paraId="358022DD" w14:textId="77777777" w:rsidR="0089770F" w:rsidRPr="00B63EE6" w:rsidRDefault="0089770F" w:rsidP="00CF7EDA">
            <w:pPr>
              <w:spacing w:after="0"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. Commercial health insurance </w:t>
            </w:r>
          </w:p>
        </w:tc>
      </w:tr>
      <w:tr w:rsidR="0089770F" w:rsidRPr="00B63EE6" w14:paraId="69C49B3A" w14:textId="77777777" w:rsidTr="00152913">
        <w:tc>
          <w:tcPr>
            <w:tcW w:w="7398" w:type="dxa"/>
          </w:tcPr>
          <w:p w14:paraId="44ED96F2" w14:textId="77777777" w:rsidR="0089770F" w:rsidRPr="00B63EE6" w:rsidRDefault="0089770F" w:rsidP="00CF7ED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3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 Don’t have any health insurance</w:t>
            </w:r>
          </w:p>
        </w:tc>
      </w:tr>
    </w:tbl>
    <w:p w14:paraId="55AFDCF3" w14:textId="77777777" w:rsidR="0089770F" w:rsidRPr="00B63EE6" w:rsidRDefault="0089770F" w:rsidP="008B747C">
      <w:pPr>
        <w:numPr>
          <w:ilvl w:val="0"/>
          <w:numId w:val="3"/>
        </w:numPr>
        <w:spacing w:before="120"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(The interviewer: Please choose only one option)</w:t>
      </w:r>
    </w:p>
    <w:p w14:paraId="56BC3AC1" w14:textId="62CDC3D4" w:rsidR="0089770F" w:rsidRPr="00B63EE6" w:rsidRDefault="0089770F" w:rsidP="008B747C">
      <w:pPr>
        <w:spacing w:before="120" w:after="5" w:line="360" w:lineRule="auto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</w:t>
      </w:r>
      <w:r w:rsidR="001D33B5"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When did you know that you are HIV+ (through blood test result):  _______/______</w:t>
      </w:r>
    </w:p>
    <w:p w14:paraId="0E26EE36" w14:textId="77777777" w:rsidR="0089770F" w:rsidRPr="00B63EE6" w:rsidRDefault="0089770F" w:rsidP="008B747C">
      <w:pPr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 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  <w:t xml:space="preserve">                    Month/Year</w:t>
      </w:r>
    </w:p>
    <w:p w14:paraId="728018FA" w14:textId="5531DDD0" w:rsidR="0089770F" w:rsidRPr="00B63EE6" w:rsidRDefault="0089770F" w:rsidP="001D33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</w:t>
      </w:r>
      <w:r w:rsidR="001D33B5"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 xml:space="preserve"> or how long have you been confirmed with HIV+</w:t>
      </w:r>
      <w:proofErr w:type="gramStart"/>
      <w:r w:rsidRPr="00B63EE6">
        <w:rPr>
          <w:rFonts w:ascii="Times New Roman" w:hAnsi="Times New Roman" w:cs="Times New Roman"/>
          <w:sz w:val="24"/>
          <w:szCs w:val="24"/>
        </w:rPr>
        <w:t>: .</w:t>
      </w:r>
      <w:proofErr w:type="gramEnd"/>
      <w:r w:rsidRPr="00B63EE6">
        <w:rPr>
          <w:rFonts w:ascii="Times New Roman" w:hAnsi="Times New Roman" w:cs="Times New Roman"/>
          <w:sz w:val="24"/>
          <w:szCs w:val="24"/>
        </w:rPr>
        <w:t>______ years _____ months</w:t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sz w:val="24"/>
          <w:szCs w:val="24"/>
        </w:rPr>
        <w:tab/>
      </w:r>
    </w:p>
    <w:p w14:paraId="374B1F97" w14:textId="77777777" w:rsidR="0089770F" w:rsidRPr="00B63EE6" w:rsidRDefault="0089770F" w:rsidP="008B747C">
      <w:pPr>
        <w:numPr>
          <w:ilvl w:val="0"/>
          <w:numId w:val="3"/>
        </w:numPr>
        <w:spacing w:before="120"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Currently, are you receiving ARV drugs</w:t>
      </w:r>
    </w:p>
    <w:p w14:paraId="5807A591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</w:t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. </w:t>
      </w:r>
      <w:r w:rsidRPr="00B63EE6">
        <w:rPr>
          <w:rFonts w:ascii="Times New Roman" w:hAnsi="Times New Roman" w:cs="Times New Roman"/>
          <w:sz w:val="24"/>
          <w:szCs w:val="24"/>
        </w:rPr>
        <w:t>Yes, currently receiving</w:t>
      </w:r>
    </w:p>
    <w:p w14:paraId="386790FB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</w:t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2. </w:t>
      </w:r>
      <w:r w:rsidRPr="00B63EE6">
        <w:rPr>
          <w:rFonts w:ascii="Times New Roman" w:hAnsi="Times New Roman" w:cs="Times New Roman"/>
          <w:sz w:val="24"/>
          <w:szCs w:val="24"/>
        </w:rPr>
        <w:t>Used to receive but now stopped</w:t>
      </w:r>
    </w:p>
    <w:p w14:paraId="7831B6D6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</w:t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3. </w:t>
      </w:r>
      <w:r w:rsidRPr="00B63EE6">
        <w:rPr>
          <w:rFonts w:ascii="Times New Roman" w:hAnsi="Times New Roman" w:cs="Times New Roman"/>
          <w:sz w:val="24"/>
          <w:szCs w:val="24"/>
        </w:rPr>
        <w:t>No never received, because:</w:t>
      </w:r>
    </w:p>
    <w:p w14:paraId="26401ECA" w14:textId="77777777" w:rsidR="0089770F" w:rsidRPr="00B63EE6" w:rsidRDefault="0089770F" w:rsidP="008B747C">
      <w:pPr>
        <w:tabs>
          <w:tab w:val="left" w:pos="1260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eastAsia="Phetsarath OT" w:hAnsi="Times New Roman" w:cs="Times New Roman"/>
          <w:sz w:val="24"/>
          <w:szCs w:val="24"/>
        </w:rPr>
        <w:tab/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 </w:t>
      </w:r>
      <w:r w:rsidRPr="00B63EE6">
        <w:rPr>
          <w:rFonts w:ascii="Times New Roman" w:hAnsi="Times New Roman" w:cs="Times New Roman"/>
          <w:sz w:val="24"/>
          <w:szCs w:val="24"/>
        </w:rPr>
        <w:t>Not recommended by the guideline yet (</w:t>
      </w:r>
      <w:r w:rsidRPr="00B63EE6">
        <w:rPr>
          <w:rFonts w:ascii="Times New Roman" w:hAnsi="Times New Roman" w:cs="Times New Roman"/>
          <w:i/>
          <w:sz w:val="24"/>
          <w:szCs w:val="24"/>
        </w:rPr>
        <w:t>skip to 7</w:t>
      </w:r>
      <w:r w:rsidRPr="00B63EE6">
        <w:rPr>
          <w:rFonts w:ascii="Times New Roman" w:hAnsi="Times New Roman" w:cs="Times New Roman"/>
          <w:sz w:val="24"/>
          <w:szCs w:val="24"/>
        </w:rPr>
        <w:t>)</w:t>
      </w:r>
    </w:p>
    <w:p w14:paraId="04E9E65B" w14:textId="77777777" w:rsidR="0089770F" w:rsidRPr="00B63EE6" w:rsidRDefault="0089770F" w:rsidP="008B747C">
      <w:pPr>
        <w:tabs>
          <w:tab w:val="left" w:pos="1260"/>
        </w:tabs>
        <w:spacing w:after="0" w:line="360" w:lineRule="auto"/>
        <w:ind w:left="284"/>
        <w:rPr>
          <w:rFonts w:ascii="Times New Roman" w:eastAsia="Phetsarath OT" w:hAnsi="Times New Roman" w:cs="Times New Roman"/>
          <w:sz w:val="24"/>
          <w:szCs w:val="24"/>
        </w:rPr>
      </w:pPr>
      <w:r w:rsidRPr="00B63EE6">
        <w:rPr>
          <w:rFonts w:ascii="Times New Roman" w:eastAsia="Phetsarath OT" w:hAnsi="Times New Roman" w:cs="Times New Roman"/>
          <w:sz w:val="24"/>
          <w:szCs w:val="24"/>
        </w:rPr>
        <w:tab/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2 </w:t>
      </w:r>
      <w:r w:rsidRPr="00B63EE6">
        <w:rPr>
          <w:rFonts w:ascii="Times New Roman" w:hAnsi="Times New Roman" w:cs="Times New Roman"/>
          <w:sz w:val="24"/>
          <w:szCs w:val="24"/>
        </w:rPr>
        <w:t>Clinically should have started, but not yet started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(</w:t>
      </w:r>
      <w:r w:rsidRPr="00B63EE6">
        <w:rPr>
          <w:rFonts w:ascii="Times New Roman" w:eastAsia="Arial" w:hAnsi="Times New Roman" w:cs="Times New Roman"/>
          <w:sz w:val="24"/>
          <w:szCs w:val="24"/>
        </w:rPr>
        <w:t>skip to 7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>)</w:t>
      </w:r>
    </w:p>
    <w:p w14:paraId="1C36E2AA" w14:textId="77777777" w:rsidR="0089770F" w:rsidRPr="00B63EE6" w:rsidRDefault="0089770F" w:rsidP="008B747C">
      <w:pPr>
        <w:tabs>
          <w:tab w:val="left" w:pos="1260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00A250AE" w14:textId="77777777" w:rsidR="0089770F" w:rsidRPr="00B63EE6" w:rsidRDefault="0089770F" w:rsidP="008B747C">
      <w:pPr>
        <w:numPr>
          <w:ilvl w:val="0"/>
          <w:numId w:val="3"/>
        </w:numPr>
        <w:spacing w:before="120" w:after="5" w:line="360" w:lineRule="auto"/>
        <w:ind w:hanging="360"/>
        <w:rPr>
          <w:rFonts w:ascii="Times New Roman" w:hAnsi="Times New Roman" w:cs="Times New Roman"/>
          <w:i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i/>
          <w:color w:val="181717"/>
          <w:sz w:val="24"/>
          <w:szCs w:val="24"/>
        </w:rPr>
        <w:t>(The interviewer: Please choose only one option)</w:t>
      </w:r>
    </w:p>
    <w:p w14:paraId="3C41E535" w14:textId="79B2896A" w:rsidR="0089770F" w:rsidRPr="00B63EE6" w:rsidRDefault="0089770F" w:rsidP="008B747C">
      <w:pPr>
        <w:spacing w:before="120" w:after="5" w:line="360" w:lineRule="auto"/>
        <w:ind w:left="284" w:hanging="284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When did you start ARV drugs: _______/_____ </w:t>
      </w:r>
      <w:r w:rsidR="00E004D9" w:rsidRPr="00B63EE6">
        <w:rPr>
          <w:rFonts w:ascii="Times New Roman" w:hAnsi="Times New Roman" w:cs="Times New Roman"/>
          <w:color w:val="181717"/>
          <w:sz w:val="24"/>
          <w:szCs w:val="24"/>
        </w:rPr>
        <w:t>(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Month/Year</w:t>
      </w:r>
      <w:r w:rsidR="00E004D9" w:rsidRPr="00B63EE6">
        <w:rPr>
          <w:rFonts w:ascii="Times New Roman" w:hAnsi="Times New Roman" w:cs="Times New Roman"/>
          <w:color w:val="181717"/>
          <w:sz w:val="24"/>
          <w:szCs w:val="24"/>
        </w:rPr>
        <w:t>)</w:t>
      </w:r>
    </w:p>
    <w:p w14:paraId="470304EF" w14:textId="3ABAE9A3" w:rsidR="0089770F" w:rsidRPr="00B63EE6" w:rsidRDefault="0089770F" w:rsidP="008B747C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  or how long have you received ARV drugs: ______years ____months</w:t>
      </w:r>
    </w:p>
    <w:p w14:paraId="59E12721" w14:textId="77777777" w:rsidR="0089770F" w:rsidRPr="00B63EE6" w:rsidRDefault="0089770F" w:rsidP="008B747C">
      <w:pPr>
        <w:numPr>
          <w:ilvl w:val="0"/>
          <w:numId w:val="3"/>
        </w:numPr>
        <w:spacing w:before="120"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Have you disclosed your HIV positive status to the other? </w:t>
      </w:r>
    </w:p>
    <w:tbl>
      <w:tblPr>
        <w:tblW w:w="7398" w:type="dxa"/>
        <w:tblInd w:w="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398"/>
      </w:tblGrid>
      <w:tr w:rsidR="0089770F" w:rsidRPr="00B63EE6" w14:paraId="7B23DFFE" w14:textId="77777777" w:rsidTr="00152913">
        <w:tc>
          <w:tcPr>
            <w:tcW w:w="7398" w:type="dxa"/>
          </w:tcPr>
          <w:p w14:paraId="2DA702D1" w14:textId="77777777" w:rsidR="0089770F" w:rsidRPr="00B63EE6" w:rsidRDefault="0089770F" w:rsidP="008B747C">
            <w:pPr>
              <w:tabs>
                <w:tab w:val="left" w:pos="2255"/>
              </w:tabs>
              <w:spacing w:after="5" w:line="360" w:lineRule="auto"/>
              <w:ind w:left="10" w:hanging="10"/>
              <w:rPr>
                <w:rFonts w:ascii="Times New Roman" w:hAnsi="Times New Roman" w:cs="Times New Roman"/>
                <w:color w:val="181717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4"/>
                <w:szCs w:val="24"/>
              </w:rPr>
              <w:t>1.</w:t>
            </w:r>
            <w:r w:rsidRPr="00B63EE6">
              <w:rPr>
                <w:rFonts w:ascii="Times New Roman" w:hAnsi="Times New Roman" w:cs="Times New Roman"/>
                <w:color w:val="181717"/>
                <w:sz w:val="24"/>
                <w:szCs w:val="24"/>
              </w:rPr>
              <w:t xml:space="preserve"> No, I keep it secret</w:t>
            </w:r>
          </w:p>
        </w:tc>
      </w:tr>
      <w:tr w:rsidR="0089770F" w:rsidRPr="00B63EE6" w14:paraId="047A6232" w14:textId="77777777" w:rsidTr="00152913">
        <w:tc>
          <w:tcPr>
            <w:tcW w:w="7398" w:type="dxa"/>
          </w:tcPr>
          <w:p w14:paraId="2A550BD6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2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Yes (can answer more than one </w:t>
            </w:r>
            <w:proofErr w:type="gramStart"/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choices</w:t>
            </w:r>
            <w:proofErr w:type="gramEnd"/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B3CE43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1. only to family </w:t>
            </w:r>
          </w:p>
          <w:p w14:paraId="5BFC98AF" w14:textId="77777777" w:rsidR="0089770F" w:rsidRPr="00B63EE6" w:rsidRDefault="0089770F" w:rsidP="008B747C">
            <w:pPr>
              <w:spacing w:line="360" w:lineRule="auto"/>
              <w:rPr>
                <w:rFonts w:ascii="Times New Roman" w:eastAsia="Phetsarath OT" w:hAnsi="Times New Roman" w:cs="Times New Roman"/>
                <w:sz w:val="24"/>
                <w:szCs w:val="24"/>
              </w:rPr>
            </w:pP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2.  to my close friend(s)</w:t>
            </w:r>
          </w:p>
        </w:tc>
      </w:tr>
      <w:tr w:rsidR="0089770F" w:rsidRPr="00B63EE6" w14:paraId="6D3AC3DC" w14:textId="77777777" w:rsidTr="00152913">
        <w:tc>
          <w:tcPr>
            <w:tcW w:w="7398" w:type="dxa"/>
          </w:tcPr>
          <w:p w14:paraId="6615CBDD" w14:textId="77777777" w:rsidR="0089770F" w:rsidRPr="00B63EE6" w:rsidRDefault="0089770F" w:rsidP="008B747C">
            <w:pPr>
              <w:spacing w:line="360" w:lineRule="auto"/>
              <w:ind w:firstLine="491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to people in community or workplace</w:t>
            </w:r>
          </w:p>
        </w:tc>
      </w:tr>
    </w:tbl>
    <w:p w14:paraId="0278C251" w14:textId="77777777" w:rsidR="0089770F" w:rsidRPr="00B63EE6" w:rsidRDefault="0089770F" w:rsidP="008B747C">
      <w:pPr>
        <w:tabs>
          <w:tab w:val="center" w:pos="283"/>
          <w:tab w:val="center" w:pos="2269"/>
          <w:tab w:val="center" w:pos="5311"/>
          <w:tab w:val="center" w:pos="6627"/>
        </w:tabs>
        <w:spacing w:after="186" w:line="360" w:lineRule="auto"/>
        <w:ind w:left="-15"/>
        <w:rPr>
          <w:rFonts w:ascii="Times New Roman" w:hAnsi="Times New Roman" w:cs="Times New Roman"/>
          <w:b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>Part 2: Experience at a Health Care Facility</w:t>
      </w:r>
    </w:p>
    <w:p w14:paraId="6DC34669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In the last 12 months, have you avoided going to or delayed going to a health care facility near your home for HIV-specific services or general health issues/problems (not specific to HIV illness) (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>i.e.</w:t>
      </w:r>
      <w:proofErr w:type="gramEnd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clinic, health care centers, primary care unit, hospitals- both public/private)?</w:t>
      </w:r>
    </w:p>
    <w:p w14:paraId="777111B2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. </w:t>
      </w:r>
      <w:r w:rsidRPr="00B63EE6">
        <w:rPr>
          <w:rFonts w:ascii="Times New Roman" w:hAnsi="Times New Roman" w:cs="Times New Roman"/>
          <w:sz w:val="24"/>
          <w:szCs w:val="24"/>
        </w:rPr>
        <w:t xml:space="preserve">Yes, have avoided 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>(</w:t>
      </w:r>
      <w:r w:rsidRPr="00B63EE6">
        <w:rPr>
          <w:rFonts w:ascii="Times New Roman" w:hAnsi="Times New Roman" w:cs="Times New Roman"/>
          <w:sz w:val="24"/>
          <w:szCs w:val="24"/>
        </w:rPr>
        <w:t>continue to question 8.1)</w:t>
      </w:r>
    </w:p>
    <w:p w14:paraId="47C0CBA1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2. </w:t>
      </w:r>
      <w:r w:rsidRPr="00B63EE6">
        <w:rPr>
          <w:rFonts w:ascii="Times New Roman" w:hAnsi="Times New Roman" w:cs="Times New Roman"/>
          <w:sz w:val="24"/>
          <w:szCs w:val="24"/>
        </w:rPr>
        <w:t xml:space="preserve">No, never avoid    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= </w:t>
      </w:r>
      <w:r w:rsidRPr="00B63EE6">
        <w:rPr>
          <w:rFonts w:ascii="Times New Roman" w:hAnsi="Times New Roman" w:cs="Times New Roman"/>
          <w:sz w:val="24"/>
          <w:szCs w:val="24"/>
        </w:rPr>
        <w:t xml:space="preserve">→ if female skip to question </w:t>
      </w:r>
      <w:r w:rsidRPr="00B63EE6">
        <w:rPr>
          <w:rFonts w:ascii="Times New Roman" w:hAnsi="Times New Roman" w:cs="Times New Roman"/>
          <w:b/>
          <w:sz w:val="24"/>
          <w:szCs w:val="24"/>
        </w:rPr>
        <w:t>9</w: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50C3F8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= </w:t>
      </w:r>
      <w:r w:rsidRPr="00B63EE6">
        <w:rPr>
          <w:rFonts w:ascii="Times New Roman" w:hAnsi="Times New Roman" w:cs="Times New Roman"/>
          <w:sz w:val="24"/>
          <w:szCs w:val="24"/>
        </w:rPr>
        <w:t xml:space="preserve">→ if male skip to question </w:t>
      </w:r>
      <w:r w:rsidRPr="00B63EE6">
        <w:rPr>
          <w:rFonts w:ascii="Times New Roman" w:hAnsi="Times New Roman" w:cs="Times New Roman"/>
          <w:b/>
          <w:sz w:val="24"/>
          <w:szCs w:val="24"/>
        </w:rPr>
        <w:t>10</w:t>
      </w:r>
    </w:p>
    <w:p w14:paraId="177ACAD3" w14:textId="77777777" w:rsidR="0089770F" w:rsidRPr="00B63EE6" w:rsidRDefault="0089770F" w:rsidP="008B747C">
      <w:pPr>
        <w:spacing w:after="5" w:line="360" w:lineRule="auto"/>
        <w:ind w:left="10" w:hanging="1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8.1 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  <w:u w:val="single"/>
        </w:rPr>
        <w:t>If yes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 xml:space="preserve">,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what was the reason to avoid going to the health care facility nearby your home (select all that applies).</w:t>
      </w:r>
    </w:p>
    <w:p w14:paraId="5CC3D04D" w14:textId="77777777" w:rsidR="0089770F" w:rsidRPr="00B63EE6" w:rsidRDefault="0089770F" w:rsidP="008B747C">
      <w:pPr>
        <w:spacing w:after="0" w:line="360" w:lineRule="auto"/>
        <w:ind w:left="-5" w:right="66" w:hanging="10"/>
        <w:jc w:val="both"/>
        <w:rPr>
          <w:rFonts w:ascii="Times New Roman" w:hAnsi="Times New Roman" w:cs="Times New Roman"/>
          <w:i/>
          <w:color w:val="181717"/>
          <w:sz w:val="24"/>
          <w:szCs w:val="24"/>
        </w:rPr>
      </w:pPr>
    </w:p>
    <w:tbl>
      <w:tblPr>
        <w:tblW w:w="9198" w:type="dxa"/>
        <w:tblInd w:w="1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2"/>
        <w:gridCol w:w="2965"/>
        <w:gridCol w:w="2961"/>
      </w:tblGrid>
      <w:tr w:rsidR="0089770F" w:rsidRPr="00B63EE6" w14:paraId="4F77E175" w14:textId="77777777" w:rsidTr="00152913">
        <w:tc>
          <w:tcPr>
            <w:tcW w:w="3272" w:type="dxa"/>
          </w:tcPr>
          <w:p w14:paraId="2883DEAD" w14:textId="36826EB8" w:rsidR="0089770F" w:rsidRPr="00B63EE6" w:rsidRDefault="0089770F" w:rsidP="00B63EE6">
            <w:pPr>
              <w:tabs>
                <w:tab w:val="left" w:pos="2255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tigma related reasons - fear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of disclosure of HIV status</w:t>
            </w:r>
          </w:p>
        </w:tc>
        <w:tc>
          <w:tcPr>
            <w:tcW w:w="2965" w:type="dxa"/>
          </w:tcPr>
          <w:p w14:paraId="1C723861" w14:textId="44DE5066" w:rsidR="0089770F" w:rsidRPr="00B63EE6" w:rsidRDefault="0089770F" w:rsidP="00B63EE6">
            <w:pPr>
              <w:spacing w:line="240" w:lineRule="auto"/>
              <w:ind w:right="219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2. </w:t>
            </w:r>
            <w:r w:rsidRPr="00B63EE6">
              <w:rPr>
                <w:rFonts w:ascii="Times New Roman" w:hAnsi="Times New Roman" w:cs="Times New Roman"/>
                <w:b/>
                <w:color w:val="181717"/>
                <w:sz w:val="20"/>
                <w:szCs w:val="20"/>
              </w:rPr>
              <w:t>Stigma related reasons – quality of</w:t>
            </w:r>
            <w:r w:rsid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ervice</w:t>
            </w:r>
          </w:p>
        </w:tc>
        <w:tc>
          <w:tcPr>
            <w:tcW w:w="2961" w:type="dxa"/>
          </w:tcPr>
          <w:p w14:paraId="731A3533" w14:textId="1FBF44CE" w:rsidR="0089770F" w:rsidRPr="00B63EE6" w:rsidRDefault="0089770F" w:rsidP="00B63EE6">
            <w:pPr>
              <w:tabs>
                <w:tab w:val="left" w:pos="225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Non-stigma related reasons</w:t>
            </w:r>
          </w:p>
        </w:tc>
      </w:tr>
      <w:tr w:rsidR="0089770F" w:rsidRPr="00B63EE6" w14:paraId="09C7EE6A" w14:textId="77777777" w:rsidTr="00152913">
        <w:tc>
          <w:tcPr>
            <w:tcW w:w="3272" w:type="dxa"/>
          </w:tcPr>
          <w:p w14:paraId="45113020" w14:textId="77777777" w:rsidR="0089770F" w:rsidRPr="00B63EE6" w:rsidRDefault="0089770F" w:rsidP="00B63EE6">
            <w:pPr>
              <w:spacing w:after="0" w:line="24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Fear of disclosure of  </w:t>
            </w:r>
          </w:p>
          <w:p w14:paraId="3F7027AC" w14:textId="77777777" w:rsidR="0089770F" w:rsidRPr="00B63EE6" w:rsidRDefault="0089770F" w:rsidP="00B63EE6">
            <w:pPr>
              <w:spacing w:after="0" w:line="24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             HIV status </w:t>
            </w:r>
          </w:p>
          <w:p w14:paraId="4CAEC87A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I know someone or have family member work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t the facility</w:t>
            </w:r>
          </w:p>
          <w:p w14:paraId="684DC5BD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Health facility is near my workplace, so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colleagues might see me</w:t>
            </w:r>
          </w:p>
        </w:tc>
        <w:tc>
          <w:tcPr>
            <w:tcW w:w="2965" w:type="dxa"/>
          </w:tcPr>
          <w:p w14:paraId="0AA7C033" w14:textId="77777777" w:rsidR="0089770F" w:rsidRPr="00B63EE6" w:rsidRDefault="0089770F" w:rsidP="00B63EE6">
            <w:pPr>
              <w:tabs>
                <w:tab w:val="center" w:pos="1644"/>
              </w:tabs>
              <w:spacing w:after="0" w:line="24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2.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Unfriendly services </w:t>
            </w:r>
          </w:p>
          <w:p w14:paraId="60852484" w14:textId="77777777" w:rsidR="0089770F" w:rsidRPr="00B63EE6" w:rsidRDefault="0089770F" w:rsidP="00B63EE6">
            <w:pPr>
              <w:tabs>
                <w:tab w:val="center" w:pos="365"/>
                <w:tab w:val="center" w:pos="1981"/>
              </w:tabs>
              <w:spacing w:after="0" w:line="24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    </w:t>
            </w: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2.1.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Staff talk badly to me because of my HIV status  </w:t>
            </w:r>
          </w:p>
          <w:p w14:paraId="6ED6BA6F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ade to wait longer than non-HIV patient/ put me at end of queue</w:t>
            </w:r>
          </w:p>
          <w:p w14:paraId="3EBB3666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void touching m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2F22CD7C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4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Using double gloves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6531CD22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5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Staff stare at me o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gossip about me</w:t>
            </w:r>
          </w:p>
          <w:p w14:paraId="42978F4E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lastRenderedPageBreak/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revious negativ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  <w:p w14:paraId="4B618A23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fraid staff have negativ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ttitudes toward PLHIV</w:t>
            </w:r>
          </w:p>
        </w:tc>
        <w:tc>
          <w:tcPr>
            <w:tcW w:w="2961" w:type="dxa"/>
          </w:tcPr>
          <w:p w14:paraId="77FD42A5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lastRenderedPageBreak/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1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Inconvenient, too far,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no transportation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49F29D4A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No money</w:t>
            </w:r>
          </w:p>
          <w:p w14:paraId="7B8908B4" w14:textId="77777777" w:rsidR="0089770F" w:rsidRPr="00B63EE6" w:rsidRDefault="0089770F" w:rsidP="00B63EE6">
            <w:pPr>
              <w:tabs>
                <w:tab w:val="left" w:pos="2255"/>
              </w:tabs>
              <w:spacing w:after="0" w:line="240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oor quality medical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care/treatment,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examination/diagnostic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rocedures, quality o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selection of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edications, provide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knowledge, training,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experience (but NO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bout provider/patien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interaction)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’t trus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rovider’s medical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531FE603" w14:textId="07BF4DF5" w:rsidR="0089770F" w:rsidRPr="00B63EE6" w:rsidRDefault="0089770F" w:rsidP="00B63EE6">
            <w:pPr>
              <w:spacing w:after="0" w:line="240" w:lineRule="auto"/>
              <w:ind w:left="96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3.4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Wasn’t sick enough, don’t want treatment in facility, can treat myself</w:t>
            </w:r>
          </w:p>
        </w:tc>
      </w:tr>
    </w:tbl>
    <w:p w14:paraId="65AE88F0" w14:textId="65071B84" w:rsidR="0089770F" w:rsidRPr="00B63EE6" w:rsidRDefault="0089770F" w:rsidP="009657FD">
      <w:pPr>
        <w:tabs>
          <w:tab w:val="center" w:pos="283"/>
          <w:tab w:val="center" w:pos="964"/>
          <w:tab w:val="center" w:pos="1563"/>
          <w:tab w:val="center" w:pos="5822"/>
        </w:tabs>
        <w:spacing w:after="145" w:line="360" w:lineRule="auto"/>
        <w:rPr>
          <w:rFonts w:ascii="Times New Roman" w:hAnsi="Times New Roman" w:cs="Times New Roman"/>
          <w:color w:val="181717"/>
          <w:sz w:val="24"/>
          <w:szCs w:val="24"/>
        </w:rPr>
      </w:pPr>
    </w:p>
    <w:p w14:paraId="73C85F03" w14:textId="77777777" w:rsidR="0089770F" w:rsidRPr="00B63EE6" w:rsidRDefault="0089770F" w:rsidP="008B747C">
      <w:pPr>
        <w:numPr>
          <w:ilvl w:val="0"/>
          <w:numId w:val="3"/>
        </w:numPr>
        <w:spacing w:after="0" w:line="360" w:lineRule="auto"/>
        <w:ind w:hanging="360"/>
        <w:contextualSpacing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>[ASK ONLY TO FEMALES]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Have you ever been pregnant while having HIV?</w:t>
      </w:r>
    </w:p>
    <w:p w14:paraId="68F1F1A5" w14:textId="77777777" w:rsidR="0089770F" w:rsidRPr="00B63EE6" w:rsidRDefault="0089770F" w:rsidP="008B747C">
      <w:pPr>
        <w:tabs>
          <w:tab w:val="right" w:pos="8789"/>
        </w:tabs>
        <w:spacing w:after="185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CB20F1F" wp14:editId="45FAED75">
                <wp:extent cx="114300" cy="114300"/>
                <wp:effectExtent l="0" t="0" r="0" b="0"/>
                <wp:docPr id="278" name="Group 2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79" name="Group 279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80" name="Rectangle 280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C1FE1C4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81" name="Group 281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82" name="Rectangle 282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F07142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83" name="Freeform: Shape 283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CB20F1F" id="Group 278" o:spid="_x0000_s1254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">
                <v:group id="Group 279" o:spid="_x0000_s1255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">
                  <v:rect id="Rectangle 280" o:spid="_x0000_s1256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7C1FE1C4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81" o:spid="_x0000_s1257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">
                    <v:rect id="Rectangle 282" o:spid="_x0000_s1258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20F07142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83" o:spid="_x0000_s1259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1. Yes, knew HIV positive during pregnancy  </w:t>
      </w:r>
    </w:p>
    <w:p w14:paraId="24D03503" w14:textId="77777777" w:rsidR="0089770F" w:rsidRPr="00B63EE6" w:rsidRDefault="0089770F" w:rsidP="008B747C">
      <w:pPr>
        <w:tabs>
          <w:tab w:val="right" w:pos="8789"/>
        </w:tabs>
        <w:spacing w:after="185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If yes, what was the outcome of the pregnancy? (Latest one if more than one)             </w:t>
      </w:r>
    </w:p>
    <w:tbl>
      <w:tblPr>
        <w:tblW w:w="7398" w:type="dxa"/>
        <w:tblInd w:w="22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398"/>
      </w:tblGrid>
      <w:tr w:rsidR="0089770F" w:rsidRPr="00B63EE6" w14:paraId="139EBEB2" w14:textId="77777777" w:rsidTr="00152913">
        <w:tc>
          <w:tcPr>
            <w:tcW w:w="7398" w:type="dxa"/>
          </w:tcPr>
          <w:p w14:paraId="628E8769" w14:textId="77777777" w:rsidR="0089770F" w:rsidRPr="00B63EE6" w:rsidRDefault="0089770F" w:rsidP="008B747C">
            <w:pPr>
              <w:tabs>
                <w:tab w:val="left" w:pos="2255"/>
              </w:tabs>
              <w:spacing w:after="5" w:line="360" w:lineRule="auto"/>
              <w:ind w:left="10" w:hanging="10"/>
              <w:rPr>
                <w:rFonts w:ascii="Times New Roman" w:hAnsi="Times New Roman" w:cs="Times New Roman"/>
                <w:color w:val="181717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4"/>
                <w:szCs w:val="24"/>
              </w:rPr>
              <w:t xml:space="preserve"> 1.</w:t>
            </w:r>
            <w:r w:rsidRPr="00B63EE6">
              <w:rPr>
                <w:rFonts w:ascii="Times New Roman" w:hAnsi="Times New Roman" w:cs="Times New Roman"/>
                <w:color w:val="181717"/>
                <w:sz w:val="24"/>
                <w:szCs w:val="24"/>
              </w:rPr>
              <w:t xml:space="preserve"> Abortion, at……… months of pregnancy because </w:t>
            </w:r>
          </w:p>
          <w:tbl>
            <w:tblPr>
              <w:tblW w:w="6822" w:type="dxa"/>
              <w:tblInd w:w="36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822"/>
            </w:tblGrid>
            <w:tr w:rsidR="0089770F" w:rsidRPr="00B63EE6" w14:paraId="072EB642" w14:textId="77777777" w:rsidTr="00152913">
              <w:tc>
                <w:tcPr>
                  <w:tcW w:w="6822" w:type="dxa"/>
                </w:tcPr>
                <w:p w14:paraId="10EDA063" w14:textId="77777777" w:rsidR="0089770F" w:rsidRPr="00B63EE6" w:rsidRDefault="0089770F" w:rsidP="008B747C">
                  <w:pPr>
                    <w:tabs>
                      <w:tab w:val="left" w:pos="2255"/>
                    </w:tabs>
                    <w:spacing w:after="5" w:line="360" w:lineRule="auto"/>
                    <w:ind w:left="10" w:hanging="10"/>
                    <w:rPr>
                      <w:rFonts w:ascii="Times New Roman" w:hAnsi="Times New Roman" w:cs="Times New Roman"/>
                      <w:color w:val="181717"/>
                      <w:sz w:val="24"/>
                      <w:szCs w:val="24"/>
                    </w:rPr>
                  </w:pPr>
                  <w:r w:rsidRPr="00B63EE6">
                    <w:rPr>
                      <w:rFonts w:ascii="Times New Roman" w:hAnsi="Times New Roman" w:cs="Times New Roman"/>
                      <w:color w:val="181717"/>
                      <w:sz w:val="24"/>
                      <w:szCs w:val="24"/>
                    </w:rPr>
                    <w:t xml:space="preserve">  </w:t>
                  </w:r>
                  <w:r w:rsidRPr="00B63EE6">
                    <w:rPr>
                      <w:rFonts w:ascii="Apple Color Emoji" w:hAnsi="Apple Color Emoji" w:cs="Apple Color Emoji"/>
                      <w:color w:val="181717"/>
                      <w:sz w:val="24"/>
                      <w:szCs w:val="24"/>
                    </w:rPr>
                    <w:t>⬜</w:t>
                  </w:r>
                  <w:r w:rsidRPr="00B63EE6">
                    <w:rPr>
                      <w:rFonts w:ascii="Times New Roman" w:eastAsia="Phetsarath OT" w:hAnsi="Times New Roman" w:cs="Times New Roman"/>
                      <w:color w:val="181717"/>
                      <w:sz w:val="24"/>
                      <w:szCs w:val="24"/>
                    </w:rPr>
                    <w:t xml:space="preserve"> 1.</w:t>
                  </w:r>
                  <w:r w:rsidRPr="00B63EE6">
                    <w:rPr>
                      <w:rFonts w:ascii="Times New Roman" w:hAnsi="Times New Roman" w:cs="Times New Roman"/>
                      <w:color w:val="181717"/>
                      <w:sz w:val="24"/>
                      <w:szCs w:val="24"/>
                    </w:rPr>
                    <w:t xml:space="preserve"> Terminate pregnancy by own/family decision</w:t>
                  </w:r>
                </w:p>
              </w:tc>
            </w:tr>
            <w:tr w:rsidR="0089770F" w:rsidRPr="00B63EE6" w14:paraId="35E7BEE7" w14:textId="77777777" w:rsidTr="00B63EE6">
              <w:trPr>
                <w:trHeight w:val="360"/>
              </w:trPr>
              <w:tc>
                <w:tcPr>
                  <w:tcW w:w="6822" w:type="dxa"/>
                </w:tcPr>
                <w:p w14:paraId="2612AF9C" w14:textId="77777777" w:rsidR="0089770F" w:rsidRPr="00B63EE6" w:rsidRDefault="0089770F" w:rsidP="008B747C">
                  <w:pPr>
                    <w:spacing w:line="360" w:lineRule="auto"/>
                    <w:rPr>
                      <w:rFonts w:ascii="Times New Roman" w:eastAsia="Phetsarath OT" w:hAnsi="Times New Roman" w:cs="Times New Roman"/>
                      <w:sz w:val="24"/>
                      <w:szCs w:val="24"/>
                    </w:rPr>
                  </w:pPr>
                  <w:r w:rsidRPr="00B63EE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</w:t>
                  </w:r>
                  <w:r w:rsidRPr="00B63EE6">
                    <w:rPr>
                      <w:rFonts w:ascii="Apple Color Emoji" w:hAnsi="Apple Color Emoji" w:cs="Apple Color Emoji"/>
                      <w:sz w:val="24"/>
                      <w:szCs w:val="24"/>
                    </w:rPr>
                    <w:t>⬜</w:t>
                  </w:r>
                  <w:r w:rsidRPr="00B63EE6">
                    <w:rPr>
                      <w:rFonts w:ascii="Times New Roman" w:eastAsia="Phetsarath OT" w:hAnsi="Times New Roman" w:cs="Times New Roman"/>
                      <w:sz w:val="24"/>
                      <w:szCs w:val="24"/>
                    </w:rPr>
                    <w:t xml:space="preserve"> 2. </w:t>
                  </w:r>
                  <w:r w:rsidRPr="00B63E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rminate pregnancy by doctor advice</w:t>
                  </w:r>
                </w:p>
              </w:tc>
            </w:tr>
            <w:tr w:rsidR="0089770F" w:rsidRPr="00B63EE6" w14:paraId="2FA8F70D" w14:textId="77777777" w:rsidTr="00152913">
              <w:tc>
                <w:tcPr>
                  <w:tcW w:w="6822" w:type="dxa"/>
                </w:tcPr>
                <w:p w14:paraId="1693657C" w14:textId="77777777" w:rsidR="0089770F" w:rsidRPr="00B63EE6" w:rsidRDefault="0089770F" w:rsidP="008B747C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63EE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</w:t>
                  </w:r>
                  <w:r w:rsidRPr="00B63EE6">
                    <w:rPr>
                      <w:rFonts w:ascii="Apple Color Emoji" w:hAnsi="Apple Color Emoji" w:cs="Apple Color Emoji"/>
                      <w:sz w:val="24"/>
                      <w:szCs w:val="24"/>
                    </w:rPr>
                    <w:t>⬜</w:t>
                  </w:r>
                  <w:r w:rsidRPr="00B63EE6">
                    <w:rPr>
                      <w:rFonts w:ascii="Times New Roman" w:eastAsia="Phetsarath OT" w:hAnsi="Times New Roman" w:cs="Times New Roman"/>
                      <w:sz w:val="24"/>
                      <w:szCs w:val="24"/>
                    </w:rPr>
                    <w:t xml:space="preserve"> 3. </w:t>
                  </w:r>
                  <w:r w:rsidRPr="00B63E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Spontaneous abortion (naturally)</w:t>
                  </w:r>
                </w:p>
              </w:tc>
            </w:tr>
          </w:tbl>
          <w:p w14:paraId="001A7FA0" w14:textId="77777777" w:rsidR="0089770F" w:rsidRPr="00B63EE6" w:rsidRDefault="0089770F" w:rsidP="008B747C">
            <w:pPr>
              <w:tabs>
                <w:tab w:val="left" w:pos="2255"/>
              </w:tabs>
              <w:spacing w:after="5" w:line="360" w:lineRule="auto"/>
              <w:ind w:left="10" w:hanging="10"/>
              <w:rPr>
                <w:rFonts w:ascii="Times New Roman" w:hAnsi="Times New Roman" w:cs="Times New Roman"/>
                <w:color w:val="181717"/>
                <w:sz w:val="24"/>
                <w:szCs w:val="24"/>
              </w:rPr>
            </w:pPr>
          </w:p>
        </w:tc>
      </w:tr>
      <w:tr w:rsidR="0089770F" w:rsidRPr="00B63EE6" w14:paraId="2EB13A4A" w14:textId="77777777" w:rsidTr="00152913">
        <w:tc>
          <w:tcPr>
            <w:tcW w:w="7398" w:type="dxa"/>
          </w:tcPr>
          <w:p w14:paraId="4C067487" w14:textId="77777777" w:rsidR="0089770F" w:rsidRPr="00B63EE6" w:rsidRDefault="0089770F" w:rsidP="008B747C">
            <w:pPr>
              <w:spacing w:line="360" w:lineRule="auto"/>
              <w:rPr>
                <w:rFonts w:ascii="Times New Roman" w:eastAsia="Phetsarath OT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2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Went to ANC clinic and receive PMTCT (skip to 10)</w:t>
            </w:r>
          </w:p>
        </w:tc>
      </w:tr>
      <w:tr w:rsidR="0089770F" w:rsidRPr="00B63EE6" w14:paraId="444009BD" w14:textId="77777777" w:rsidTr="00152913">
        <w:tc>
          <w:tcPr>
            <w:tcW w:w="7398" w:type="dxa"/>
          </w:tcPr>
          <w:p w14:paraId="6015ED5E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3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Went to ANC clinic but not receive PMTCT (go to 10)</w:t>
            </w:r>
          </w:p>
        </w:tc>
      </w:tr>
      <w:tr w:rsidR="0089770F" w:rsidRPr="00B63EE6" w14:paraId="2741876D" w14:textId="77777777" w:rsidTr="00152913">
        <w:tc>
          <w:tcPr>
            <w:tcW w:w="7398" w:type="dxa"/>
          </w:tcPr>
          <w:p w14:paraId="67C26249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4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Avoid ANC (go to 9.1)</w:t>
            </w:r>
          </w:p>
        </w:tc>
      </w:tr>
    </w:tbl>
    <w:p w14:paraId="17F53292" w14:textId="0862BFE6" w:rsidR="0089770F" w:rsidRPr="00B63EE6" w:rsidRDefault="0089770F" w:rsidP="008B747C">
      <w:pPr>
        <w:tabs>
          <w:tab w:val="right" w:pos="8789"/>
        </w:tabs>
        <w:spacing w:after="185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6746923" wp14:editId="7AF23010">
                <wp:extent cx="114300" cy="114300"/>
                <wp:effectExtent l="0" t="0" r="0" b="0"/>
                <wp:docPr id="284" name="Group 2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85" name="Group 285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86" name="Rectangle 28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CE43CF2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87" name="Group 287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88" name="Rectangle 28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F5A62FA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89" name="Freeform: Shape 289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6746923" id="Group 284" o:spid="_x0000_s1260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">
                <v:group id="Group 285" o:spid="_x0000_s1261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">
                  <v:rect id="Rectangle 286" o:spid="_x0000_s1262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7CE43CF2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87" o:spid="_x0000_s1263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">
                    <v:rect id="Rectangle 288" o:spid="_x0000_s1264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1F5A62FA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89" o:spid="_x0000_s1265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="009657FD"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2. Yes, but didn’t know HIV positive during pregnancy (skip to 10)  </w:t>
      </w:r>
    </w:p>
    <w:p w14:paraId="34A1D9F1" w14:textId="7A204EEF" w:rsidR="0089770F" w:rsidRPr="00B63EE6" w:rsidRDefault="0089770F" w:rsidP="008B747C">
      <w:pPr>
        <w:tabs>
          <w:tab w:val="right" w:pos="8789"/>
        </w:tabs>
        <w:spacing w:after="185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82AD98A" wp14:editId="5EE84332">
                <wp:extent cx="114300" cy="114300"/>
                <wp:effectExtent l="0" t="0" r="0" b="0"/>
                <wp:docPr id="290" name="Group 2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91" name="Group 291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292" name="Rectangle 292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576C26D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293" name="Group 293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294" name="Rectangle 294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0DC0BD4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295" name="Freeform: Shape 295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82AD98A" id="Group 290" o:spid="_x0000_s1266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">
                <v:group id="Group 291" o:spid="_x0000_s1267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">
                  <v:rect id="Rectangle 292" o:spid="_x0000_s1268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6576C26D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293" o:spid="_x0000_s1269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">
                    <v:rect id="Rectangle 294" o:spid="_x0000_s1270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60DC0BD4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295" o:spid="_x0000_s1271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="009657FD"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3. No (skip to 10)</w:t>
      </w:r>
    </w:p>
    <w:p w14:paraId="4032B04B" w14:textId="77777777" w:rsidR="0089770F" w:rsidRPr="00B63EE6" w:rsidRDefault="0089770F" w:rsidP="008B747C">
      <w:pPr>
        <w:numPr>
          <w:ilvl w:val="1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color w:val="181717"/>
          <w:sz w:val="24"/>
          <w:szCs w:val="24"/>
          <w:u w:val="single"/>
        </w:rPr>
        <w:t>If yes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 xml:space="preserve">,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what was the reason why you avoided going to the health care facility nearby your home (select all that applies).</w:t>
      </w:r>
    </w:p>
    <w:p w14:paraId="73A1FA7F" w14:textId="77777777" w:rsidR="0089770F" w:rsidRPr="00B63EE6" w:rsidRDefault="0089770F" w:rsidP="008B747C">
      <w:pPr>
        <w:spacing w:after="0" w:line="360" w:lineRule="auto"/>
        <w:ind w:left="-5" w:right="66" w:hanging="10"/>
        <w:jc w:val="both"/>
        <w:rPr>
          <w:rFonts w:ascii="Times New Roman" w:hAnsi="Times New Roman" w:cs="Times New Roman"/>
          <w:i/>
          <w:color w:val="181717"/>
          <w:sz w:val="24"/>
          <w:szCs w:val="24"/>
        </w:rPr>
      </w:pPr>
    </w:p>
    <w:tbl>
      <w:tblPr>
        <w:tblW w:w="9198" w:type="dxa"/>
        <w:tblInd w:w="1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2"/>
        <w:gridCol w:w="2965"/>
        <w:gridCol w:w="2961"/>
      </w:tblGrid>
      <w:tr w:rsidR="0089770F" w:rsidRPr="00B63EE6" w14:paraId="76C47B88" w14:textId="77777777" w:rsidTr="00152913">
        <w:tc>
          <w:tcPr>
            <w:tcW w:w="3272" w:type="dxa"/>
          </w:tcPr>
          <w:p w14:paraId="187BDDAB" w14:textId="44813351" w:rsidR="0089770F" w:rsidRPr="00B63EE6" w:rsidRDefault="0089770F" w:rsidP="008B747C">
            <w:pPr>
              <w:tabs>
                <w:tab w:val="left" w:pos="2255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tigma related reasons - fear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of disclosure of HIV status</w:t>
            </w:r>
          </w:p>
        </w:tc>
        <w:tc>
          <w:tcPr>
            <w:tcW w:w="2965" w:type="dxa"/>
          </w:tcPr>
          <w:p w14:paraId="5201647F" w14:textId="096DADF0" w:rsidR="0089770F" w:rsidRPr="00B63EE6" w:rsidRDefault="0089770F" w:rsidP="00B63EE6">
            <w:pPr>
              <w:spacing w:line="360" w:lineRule="auto"/>
              <w:ind w:right="219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2. </w:t>
            </w:r>
            <w:r w:rsidRPr="00B63EE6">
              <w:rPr>
                <w:rFonts w:ascii="Times New Roman" w:hAnsi="Times New Roman" w:cs="Times New Roman"/>
                <w:b/>
                <w:color w:val="181717"/>
                <w:sz w:val="20"/>
                <w:szCs w:val="20"/>
              </w:rPr>
              <w:t xml:space="preserve">Stigma related reasons - quality </w:t>
            </w:r>
            <w:r w:rsidR="009657FD" w:rsidRPr="00B63EE6">
              <w:rPr>
                <w:rFonts w:ascii="Times New Roman" w:hAnsi="Times New Roman" w:cs="Times New Roman"/>
                <w:b/>
                <w:color w:val="181717"/>
                <w:sz w:val="20"/>
                <w:szCs w:val="20"/>
              </w:rPr>
              <w:t>o</w:t>
            </w:r>
            <w:r w:rsidRPr="00B63EE6">
              <w:rPr>
                <w:rFonts w:ascii="Times New Roman" w:hAnsi="Times New Roman" w:cs="Times New Roman"/>
                <w:b/>
                <w:color w:val="181717"/>
                <w:sz w:val="20"/>
                <w:szCs w:val="20"/>
              </w:rPr>
              <w:t>f</w:t>
            </w:r>
            <w:r w:rsidR="00BE358F">
              <w:rPr>
                <w:rFonts w:ascii="Times New Roman" w:hAnsi="Times New Roman" w:cs="Times New Roman"/>
                <w:b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service</w:t>
            </w:r>
          </w:p>
        </w:tc>
        <w:tc>
          <w:tcPr>
            <w:tcW w:w="2961" w:type="dxa"/>
          </w:tcPr>
          <w:p w14:paraId="35ED96F1" w14:textId="5F64124F" w:rsidR="0089770F" w:rsidRPr="00B63EE6" w:rsidRDefault="0089770F" w:rsidP="008B747C">
            <w:pPr>
              <w:tabs>
                <w:tab w:val="left" w:pos="225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 </w:t>
            </w:r>
            <w:r w:rsidRPr="00B63EE6">
              <w:rPr>
                <w:rFonts w:ascii="Times New Roman" w:hAnsi="Times New Roman" w:cs="Times New Roman"/>
                <w:b/>
                <w:sz w:val="20"/>
                <w:szCs w:val="20"/>
              </w:rPr>
              <w:t>Non-stigma related reasons</w:t>
            </w:r>
          </w:p>
        </w:tc>
      </w:tr>
      <w:tr w:rsidR="0089770F" w:rsidRPr="00B63EE6" w14:paraId="77494092" w14:textId="77777777" w:rsidTr="00152913">
        <w:tc>
          <w:tcPr>
            <w:tcW w:w="3272" w:type="dxa"/>
          </w:tcPr>
          <w:p w14:paraId="6AC40465" w14:textId="77777777" w:rsidR="0089770F" w:rsidRPr="00B63EE6" w:rsidRDefault="0089770F" w:rsidP="009657FD">
            <w:pPr>
              <w:spacing w:line="276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Fear of disclosure of HIV status </w:t>
            </w:r>
          </w:p>
          <w:p w14:paraId="7CE9776C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I know someone or have family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ember work at the facility</w:t>
            </w:r>
          </w:p>
          <w:p w14:paraId="2397572F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Health facility is near my workplace, so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colleagues might see me</w:t>
            </w:r>
          </w:p>
          <w:p w14:paraId="7FF85DBE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lastRenderedPageBreak/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1.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Fear that my HIV status will be disclosed if someone see that I utilize PMTCT service </w:t>
            </w:r>
          </w:p>
        </w:tc>
        <w:tc>
          <w:tcPr>
            <w:tcW w:w="2965" w:type="dxa"/>
          </w:tcPr>
          <w:p w14:paraId="763140A6" w14:textId="77777777" w:rsidR="0089770F" w:rsidRPr="00B63EE6" w:rsidRDefault="0089770F" w:rsidP="009657FD">
            <w:pPr>
              <w:tabs>
                <w:tab w:val="center" w:pos="1644"/>
              </w:tabs>
              <w:spacing w:line="276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lastRenderedPageBreak/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2.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Unfriendly services </w:t>
            </w:r>
          </w:p>
          <w:p w14:paraId="5A8A1F9B" w14:textId="77777777" w:rsidR="0089770F" w:rsidRPr="00B63EE6" w:rsidRDefault="0089770F" w:rsidP="009657FD">
            <w:pPr>
              <w:tabs>
                <w:tab w:val="center" w:pos="365"/>
                <w:tab w:val="center" w:pos="1981"/>
              </w:tabs>
              <w:spacing w:line="276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   </w:t>
            </w: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2.1.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Staff talk badly to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ab/>
              <w:t xml:space="preserve">me because of my HIV status  </w:t>
            </w:r>
          </w:p>
          <w:p w14:paraId="7FEB6E86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ade to wait Longer than non-HIV patient/ Put at end of queue</w:t>
            </w:r>
          </w:p>
          <w:p w14:paraId="05FBF621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void touching m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2E1E15BF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lastRenderedPageBreak/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4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Using double gloves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53351E59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1.5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Staff stare at me o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gossip about me</w:t>
            </w:r>
          </w:p>
          <w:p w14:paraId="37DA0DA1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revious negativ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</w:p>
          <w:p w14:paraId="4349B666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2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fraid staff have negativ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attitudes toward PLHIV</w:t>
            </w:r>
          </w:p>
        </w:tc>
        <w:tc>
          <w:tcPr>
            <w:tcW w:w="2961" w:type="dxa"/>
          </w:tcPr>
          <w:p w14:paraId="7DE749E2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lastRenderedPageBreak/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1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Inconvenient, too far,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no Transpor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2D0A5358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2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No money</w:t>
            </w:r>
          </w:p>
          <w:p w14:paraId="002C34B5" w14:textId="77777777" w:rsidR="0089770F" w:rsidRPr="00B63EE6" w:rsidRDefault="0089770F" w:rsidP="009657FD">
            <w:pPr>
              <w:tabs>
                <w:tab w:val="left" w:pos="2255"/>
              </w:tabs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3.3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oor quality medical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care/treatment,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examination/diagnostic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rocedures, quality o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selection of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medications, provider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knowledge, training,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experience (but NO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 xml:space="preserve">about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ider/patien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interaction) Don’t trust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provider’s medical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B63EE6">
              <w:rPr>
                <w:rFonts w:ascii="Times New Roman" w:eastAsia="Phetsarath OT" w:hAnsi="Times New Roman" w:cs="Times New Roman"/>
                <w:sz w:val="20"/>
                <w:szCs w:val="20"/>
              </w:rPr>
              <w:t xml:space="preserve"> </w:t>
            </w:r>
          </w:p>
          <w:p w14:paraId="3AEEC026" w14:textId="40921B5E" w:rsidR="0089770F" w:rsidRPr="00B63EE6" w:rsidRDefault="0089770F" w:rsidP="009657FD">
            <w:pPr>
              <w:spacing w:line="276" w:lineRule="auto"/>
              <w:ind w:left="96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3.4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Wasn’t sick enough, don’t want treatment in facility, can treat myself</w:t>
            </w:r>
          </w:p>
          <w:p w14:paraId="744E34B7" w14:textId="77777777" w:rsidR="0089770F" w:rsidRPr="00B63EE6" w:rsidRDefault="0089770F" w:rsidP="009657FD">
            <w:pPr>
              <w:spacing w:line="276" w:lineRule="auto"/>
              <w:ind w:left="96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3.4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There was no PMTCT service</w:t>
            </w:r>
          </w:p>
        </w:tc>
      </w:tr>
    </w:tbl>
    <w:p w14:paraId="28808891" w14:textId="77777777" w:rsidR="00B63EE6" w:rsidRDefault="00B63EE6" w:rsidP="00B63EE6">
      <w:pPr>
        <w:spacing w:after="5" w:line="360" w:lineRule="auto"/>
        <w:ind w:left="720"/>
        <w:rPr>
          <w:rFonts w:ascii="Times New Roman" w:hAnsi="Times New Roman" w:cs="Times New Roman"/>
          <w:color w:val="181717"/>
          <w:sz w:val="24"/>
          <w:szCs w:val="24"/>
        </w:rPr>
      </w:pPr>
    </w:p>
    <w:p w14:paraId="60CD0B4B" w14:textId="4030BAF1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In the past 12 months, have any of the following happened to you in any health care facility because of your HIV status?</w:t>
      </w:r>
    </w:p>
    <w:p w14:paraId="35372020" w14:textId="77777777" w:rsidR="0089770F" w:rsidRPr="00B63EE6" w:rsidRDefault="0089770F" w:rsidP="008B747C">
      <w:pPr>
        <w:spacing w:after="5" w:line="360" w:lineRule="auto"/>
        <w:ind w:left="730"/>
        <w:rPr>
          <w:rFonts w:ascii="Times New Roman" w:hAnsi="Times New Roman" w:cs="Times New Roman"/>
          <w:color w:val="181717"/>
          <w:sz w:val="24"/>
          <w:szCs w:val="24"/>
        </w:rPr>
      </w:pPr>
    </w:p>
    <w:tbl>
      <w:tblPr>
        <w:tblW w:w="9209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98"/>
        <w:gridCol w:w="864"/>
        <w:gridCol w:w="1192"/>
        <w:gridCol w:w="2055"/>
      </w:tblGrid>
      <w:tr w:rsidR="0089770F" w:rsidRPr="00B63EE6" w14:paraId="140E94D6" w14:textId="77777777" w:rsidTr="00152913">
        <w:tc>
          <w:tcPr>
            <w:tcW w:w="5098" w:type="dxa"/>
          </w:tcPr>
          <w:p w14:paraId="1ED84A56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eastAsia="Phetsarath OT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Situation</w:t>
            </w:r>
          </w:p>
        </w:tc>
        <w:tc>
          <w:tcPr>
            <w:tcW w:w="864" w:type="dxa"/>
          </w:tcPr>
          <w:p w14:paraId="6AA88F7E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Yes</w:t>
            </w:r>
          </w:p>
        </w:tc>
        <w:tc>
          <w:tcPr>
            <w:tcW w:w="1192" w:type="dxa"/>
          </w:tcPr>
          <w:p w14:paraId="5F95D533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No</w:t>
            </w:r>
          </w:p>
        </w:tc>
        <w:tc>
          <w:tcPr>
            <w:tcW w:w="2055" w:type="dxa"/>
          </w:tcPr>
          <w:p w14:paraId="1220EC1B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’t know/Not relevant</w:t>
            </w:r>
          </w:p>
        </w:tc>
      </w:tr>
      <w:tr w:rsidR="0089770F" w:rsidRPr="00B63EE6" w14:paraId="5622D2AF" w14:textId="77777777" w:rsidTr="00152913">
        <w:tc>
          <w:tcPr>
            <w:tcW w:w="5098" w:type="dxa"/>
          </w:tcPr>
          <w:p w14:paraId="0E70A518" w14:textId="77777777" w:rsidR="0089770F" w:rsidRPr="00B63EE6" w:rsidRDefault="0089770F" w:rsidP="008B747C">
            <w:pPr>
              <w:spacing w:after="5" w:line="360" w:lineRule="auto"/>
              <w:ind w:left="10" w:hanging="10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1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Health provider refused to attend to </w:t>
            </w:r>
            <w:proofErr w:type="gramStart"/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you</w:t>
            </w:r>
            <w:proofErr w:type="gramEnd"/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 or you were denied treatment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127A4AE9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7898812B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0DA03520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6F57B5DF" w14:textId="77777777" w:rsidTr="00152913">
        <w:tc>
          <w:tcPr>
            <w:tcW w:w="5098" w:type="dxa"/>
          </w:tcPr>
          <w:p w14:paraId="10F9570C" w14:textId="77777777" w:rsidR="0089770F" w:rsidRPr="00B63EE6" w:rsidRDefault="0089770F" w:rsidP="008B747C">
            <w:pPr>
              <w:spacing w:after="5" w:line="360" w:lineRule="auto"/>
              <w:ind w:left="5" w:hanging="5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2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You were given a condition to change your behavior prior to receiving treatment (</w:t>
            </w:r>
            <w:proofErr w:type="gramStart"/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e.g.</w:t>
            </w:r>
            <w:proofErr w:type="gramEnd"/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 stop having sex, selling sex, using drugs, same-sex behavior or begin using contraception.)</w:t>
            </w:r>
          </w:p>
        </w:tc>
        <w:tc>
          <w:tcPr>
            <w:tcW w:w="864" w:type="dxa"/>
          </w:tcPr>
          <w:p w14:paraId="488D282C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6A4AFE64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5A0E3D6F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4FB74D4D" w14:textId="77777777" w:rsidTr="00152913">
        <w:tc>
          <w:tcPr>
            <w:tcW w:w="5098" w:type="dxa"/>
          </w:tcPr>
          <w:p w14:paraId="12E91118" w14:textId="77777777" w:rsidR="0089770F" w:rsidRPr="00B63EE6" w:rsidRDefault="0089770F" w:rsidP="008B747C">
            <w:pPr>
              <w:spacing w:after="5" w:line="360" w:lineRule="auto"/>
              <w:ind w:left="5" w:hanging="5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.3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Have you ever been told to come back later, put last in queue or made to wait longer than other patients?  </w:t>
            </w:r>
          </w:p>
        </w:tc>
        <w:tc>
          <w:tcPr>
            <w:tcW w:w="864" w:type="dxa"/>
          </w:tcPr>
          <w:p w14:paraId="12417A8C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75070281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28F8112A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56CA9823" w14:textId="77777777" w:rsidTr="00152913">
        <w:tc>
          <w:tcPr>
            <w:tcW w:w="5098" w:type="dxa"/>
          </w:tcPr>
          <w:p w14:paraId="461D6308" w14:textId="77777777" w:rsidR="0089770F" w:rsidRPr="00B63EE6" w:rsidRDefault="0089770F" w:rsidP="008B747C">
            <w:pPr>
              <w:spacing w:after="5" w:line="360" w:lineRule="auto"/>
              <w:ind w:left="5" w:hanging="5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10.4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Your record was marked as being HIV positive in a way that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let people around you know you are living with HIV  </w:t>
            </w:r>
          </w:p>
        </w:tc>
        <w:tc>
          <w:tcPr>
            <w:tcW w:w="864" w:type="dxa"/>
          </w:tcPr>
          <w:p w14:paraId="706CFE7F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206C511D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76708C7D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7005206F" w14:textId="77777777" w:rsidTr="00152913">
        <w:tc>
          <w:tcPr>
            <w:tcW w:w="5098" w:type="dxa"/>
          </w:tcPr>
          <w:p w14:paraId="353B52F4" w14:textId="77777777" w:rsidR="0089770F" w:rsidRPr="00B63EE6" w:rsidRDefault="0089770F" w:rsidP="008B747C">
            <w:pPr>
              <w:tabs>
                <w:tab w:val="center" w:pos="1054"/>
              </w:tabs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5 Health provider talked badly, scolded or blamed you for having HIV</w:t>
            </w:r>
          </w:p>
        </w:tc>
        <w:tc>
          <w:tcPr>
            <w:tcW w:w="864" w:type="dxa"/>
          </w:tcPr>
          <w:p w14:paraId="3FEA251F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149EDEDF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2DD8C4DD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649AE972" w14:textId="77777777" w:rsidTr="00152913">
        <w:tc>
          <w:tcPr>
            <w:tcW w:w="5098" w:type="dxa"/>
          </w:tcPr>
          <w:p w14:paraId="0FBA2D7A" w14:textId="77777777" w:rsidR="0089770F" w:rsidRPr="00B63EE6" w:rsidRDefault="0089770F" w:rsidP="008B747C">
            <w:pPr>
              <w:spacing w:after="5" w:line="360" w:lineRule="auto"/>
              <w:ind w:left="5" w:hanging="5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6 You received less care/attention than other patients</w:t>
            </w:r>
          </w:p>
        </w:tc>
        <w:tc>
          <w:tcPr>
            <w:tcW w:w="864" w:type="dxa"/>
          </w:tcPr>
          <w:p w14:paraId="746F4B34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6CA4F855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0FD7CB32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56A415D0" w14:textId="77777777" w:rsidTr="00152913">
        <w:tc>
          <w:tcPr>
            <w:tcW w:w="5098" w:type="dxa"/>
          </w:tcPr>
          <w:p w14:paraId="25FAA1AB" w14:textId="77777777" w:rsidR="0089770F" w:rsidRPr="00B63EE6" w:rsidRDefault="0089770F" w:rsidP="008B747C">
            <w:pPr>
              <w:spacing w:after="5" w:line="360" w:lineRule="auto"/>
              <w:ind w:left="540" w:hanging="540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10.7 Health provider avoided touching your body </w:t>
            </w:r>
          </w:p>
        </w:tc>
        <w:tc>
          <w:tcPr>
            <w:tcW w:w="864" w:type="dxa"/>
          </w:tcPr>
          <w:p w14:paraId="1B18DC23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23C1FB57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63D3FD2A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10DA53DA" w14:textId="77777777" w:rsidTr="00152913">
        <w:tc>
          <w:tcPr>
            <w:tcW w:w="5098" w:type="dxa"/>
          </w:tcPr>
          <w:p w14:paraId="6FE5B96E" w14:textId="77777777" w:rsidR="0089770F" w:rsidRPr="00B63EE6" w:rsidRDefault="0089770F" w:rsidP="008B747C">
            <w:pPr>
              <w:spacing w:after="5" w:line="360" w:lineRule="auto"/>
              <w:ind w:left="5" w:hanging="5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8 In the past 1 year, have you been admitted as an in-patient at a hospital</w:t>
            </w:r>
          </w:p>
        </w:tc>
        <w:tc>
          <w:tcPr>
            <w:tcW w:w="864" w:type="dxa"/>
          </w:tcPr>
          <w:p w14:paraId="5B07AE3D" w14:textId="2EC2EC8D" w:rsidR="0089770F" w:rsidRPr="00B63EE6" w:rsidRDefault="00C626D5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color w:val="181717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6F9A1F0" wp14:editId="67ACF4B4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31775</wp:posOffset>
                      </wp:positionV>
                      <wp:extent cx="45719" cy="241300"/>
                      <wp:effectExtent l="19050" t="0" r="31115" b="44450"/>
                      <wp:wrapNone/>
                      <wp:docPr id="448" name="Arrow: Down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4130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177BEA1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448" o:spid="_x0000_s1026" type="#_x0000_t67" style="position:absolute;margin-left:9.5pt;margin-top:18.25pt;width:3.6pt;height:1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" adj="19554" fillcolor="#4472c4 [3204]" strokecolor="#1f3763 [1604]" strokeweight="1pt"/>
                  </w:pict>
                </mc:Fallback>
              </mc:AlternateContent>
            </w:r>
            <w:r w:rsidR="0089770F"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="0089770F"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  <w:p w14:paraId="50B44EF9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</w:p>
          <w:p w14:paraId="3046871E" w14:textId="372E5115" w:rsidR="0089770F" w:rsidRPr="00B63EE6" w:rsidRDefault="0089770F" w:rsidP="00C626D5">
            <w:pPr>
              <w:spacing w:after="5" w:line="360" w:lineRule="auto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To </w:t>
            </w:r>
            <w:r w:rsidR="0095380F"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Q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>.9</w:t>
            </w:r>
          </w:p>
        </w:tc>
        <w:tc>
          <w:tcPr>
            <w:tcW w:w="1192" w:type="dxa"/>
          </w:tcPr>
          <w:p w14:paraId="1CBA4984" w14:textId="3338B310" w:rsidR="0089770F" w:rsidRPr="00B63EE6" w:rsidRDefault="00C626D5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noProof/>
                <w:color w:val="181717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C6BE910" wp14:editId="194E9329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246380</wp:posOffset>
                      </wp:positionV>
                      <wp:extent cx="45719" cy="241300"/>
                      <wp:effectExtent l="19050" t="0" r="31115" b="44450"/>
                      <wp:wrapNone/>
                      <wp:docPr id="1" name="Arrow: Dow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4130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D83518" id="Arrow: Down 1" o:spid="_x0000_s1026" type="#_x0000_t67" style="position:absolute;margin-left:16.4pt;margin-top:19.4pt;width:3.6pt;height:1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" adj="19554" fillcolor="#4472c4 [3204]" strokecolor="#1f3763 [1604]" strokeweight="1pt"/>
                  </w:pict>
                </mc:Fallback>
              </mc:AlternateContent>
            </w:r>
            <w:r w:rsidR="0089770F"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="0089770F"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  <w:p w14:paraId="31A30899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</w:p>
          <w:p w14:paraId="568D9F89" w14:textId="52663C90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To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="0095380F"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>Q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2</w:t>
            </w:r>
          </w:p>
        </w:tc>
        <w:tc>
          <w:tcPr>
            <w:tcW w:w="2055" w:type="dxa"/>
          </w:tcPr>
          <w:p w14:paraId="122E2F54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05B6B192" w14:textId="77777777" w:rsidTr="00152913">
        <w:tc>
          <w:tcPr>
            <w:tcW w:w="5098" w:type="dxa"/>
          </w:tcPr>
          <w:p w14:paraId="22CF9DBA" w14:textId="77777777" w:rsidR="0089770F" w:rsidRPr="00B63EE6" w:rsidRDefault="0089770F" w:rsidP="008B747C">
            <w:pPr>
              <w:tabs>
                <w:tab w:val="center" w:pos="2251"/>
              </w:tabs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9 Your bed was marked as being HIV positive in a way that let people around know you are living with HIV.</w:t>
            </w:r>
          </w:p>
        </w:tc>
        <w:tc>
          <w:tcPr>
            <w:tcW w:w="864" w:type="dxa"/>
          </w:tcPr>
          <w:p w14:paraId="11E29FA5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3E1343D3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041DC90D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26D01E45" w14:textId="77777777" w:rsidTr="00152913">
        <w:tc>
          <w:tcPr>
            <w:tcW w:w="5098" w:type="dxa"/>
          </w:tcPr>
          <w:p w14:paraId="4CC6EA35" w14:textId="77777777" w:rsidR="0089770F" w:rsidRPr="00B63EE6" w:rsidRDefault="0089770F" w:rsidP="008B747C">
            <w:pPr>
              <w:tabs>
                <w:tab w:val="center" w:pos="1798"/>
              </w:tabs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0.10 You had to stay in an area designated only for HIV positive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patients or people living with HIV</w:t>
            </w:r>
          </w:p>
        </w:tc>
        <w:tc>
          <w:tcPr>
            <w:tcW w:w="864" w:type="dxa"/>
          </w:tcPr>
          <w:p w14:paraId="0613C7A1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3FDE0CD5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449F1AB3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  <w:tr w:rsidR="0089770F" w:rsidRPr="00B63EE6" w14:paraId="3865795A" w14:textId="77777777" w:rsidTr="00152913">
        <w:tc>
          <w:tcPr>
            <w:tcW w:w="5098" w:type="dxa"/>
          </w:tcPr>
          <w:p w14:paraId="1925FD5C" w14:textId="77777777" w:rsidR="0089770F" w:rsidRPr="00B63EE6" w:rsidRDefault="0089770F" w:rsidP="008B747C">
            <w:pPr>
              <w:spacing w:line="360" w:lineRule="auto"/>
              <w:ind w:hanging="10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lastRenderedPageBreak/>
              <w:t>10.11 Health care provider asked you to place your hospital robe in an area/basket specifically designated for HIV positive patients due to your HIV status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</w:tcPr>
          <w:p w14:paraId="6175600D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1192" w:type="dxa"/>
          </w:tcPr>
          <w:p w14:paraId="6EF2C450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2055" w:type="dxa"/>
          </w:tcPr>
          <w:p w14:paraId="726218FC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99.</w:t>
            </w:r>
          </w:p>
        </w:tc>
      </w:tr>
    </w:tbl>
    <w:p w14:paraId="555519FE" w14:textId="77777777" w:rsidR="0089770F" w:rsidRPr="00B63EE6" w:rsidRDefault="0089770F" w:rsidP="008B747C">
      <w:pPr>
        <w:spacing w:after="5" w:line="360" w:lineRule="auto"/>
        <w:ind w:left="284"/>
        <w:rPr>
          <w:rFonts w:ascii="Times New Roman" w:hAnsi="Times New Roman" w:cs="Times New Roman"/>
          <w:color w:val="181717"/>
          <w:sz w:val="24"/>
          <w:szCs w:val="24"/>
        </w:rPr>
      </w:pPr>
    </w:p>
    <w:p w14:paraId="3CD309C1" w14:textId="6AD3B69C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If you answer ‘Yes’ to </w:t>
      </w:r>
      <w:r w:rsidR="00B63EE6">
        <w:rPr>
          <w:rFonts w:ascii="Times New Roman" w:hAnsi="Times New Roman" w:cs="Times New Roman"/>
          <w:color w:val="181717"/>
          <w:sz w:val="24"/>
          <w:szCs w:val="24"/>
        </w:rPr>
        <w:t>any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of the previous situation</w:t>
      </w:r>
      <w:r w:rsidR="00B63EE6">
        <w:rPr>
          <w:rFonts w:ascii="Times New Roman" w:hAnsi="Times New Roman" w:cs="Times New Roman"/>
          <w:color w:val="181717"/>
          <w:sz w:val="24"/>
          <w:szCs w:val="24"/>
        </w:rPr>
        <w:t>s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. Where did it happen?</w:t>
      </w:r>
    </w:p>
    <w:tbl>
      <w:tblPr>
        <w:tblW w:w="7398" w:type="dxa"/>
        <w:tblInd w:w="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398"/>
      </w:tblGrid>
      <w:tr w:rsidR="0089770F" w:rsidRPr="00B63EE6" w14:paraId="7089001D" w14:textId="77777777" w:rsidTr="00B63EE6">
        <w:trPr>
          <w:trHeight w:val="288"/>
        </w:trPr>
        <w:tc>
          <w:tcPr>
            <w:tcW w:w="7398" w:type="dxa"/>
          </w:tcPr>
          <w:p w14:paraId="0729FAD9" w14:textId="77777777" w:rsidR="0089770F" w:rsidRPr="00B63EE6" w:rsidRDefault="0089770F" w:rsidP="008B747C">
            <w:pPr>
              <w:spacing w:line="360" w:lineRule="auto"/>
              <w:rPr>
                <w:rFonts w:ascii="Times New Roman" w:eastAsia="Phetsarath OT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At this facility</w:t>
            </w:r>
          </w:p>
        </w:tc>
      </w:tr>
      <w:tr w:rsidR="0089770F" w:rsidRPr="00B63EE6" w14:paraId="0492B6ED" w14:textId="77777777" w:rsidTr="00152913">
        <w:tc>
          <w:tcPr>
            <w:tcW w:w="7398" w:type="dxa"/>
          </w:tcPr>
          <w:p w14:paraId="52D65BF5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EE6">
              <w:rPr>
                <w:rFonts w:ascii="Apple Color Emoji" w:hAnsi="Apple Color Emoji" w:cs="Apple Color Emoji"/>
                <w:sz w:val="24"/>
                <w:szCs w:val="24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63EE6">
              <w:rPr>
                <w:rFonts w:ascii="Times New Roman" w:eastAsia="Phetsarath OT" w:hAnsi="Times New Roman" w:cs="Times New Roman"/>
                <w:sz w:val="24"/>
                <w:szCs w:val="24"/>
              </w:rPr>
              <w:t xml:space="preserve">. </w:t>
            </w:r>
            <w:r w:rsidRPr="00B63EE6">
              <w:rPr>
                <w:rFonts w:ascii="Times New Roman" w:hAnsi="Times New Roman" w:cs="Times New Roman"/>
                <w:sz w:val="24"/>
                <w:szCs w:val="24"/>
              </w:rPr>
              <w:t xml:space="preserve">At other facilities, please name: </w:t>
            </w:r>
          </w:p>
        </w:tc>
      </w:tr>
      <w:tr w:rsidR="0089770F" w:rsidRPr="00B63EE6" w14:paraId="53D5EBCA" w14:textId="77777777" w:rsidTr="00152913">
        <w:tc>
          <w:tcPr>
            <w:tcW w:w="7398" w:type="dxa"/>
          </w:tcPr>
          <w:p w14:paraId="0B804B50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DBD3B0" w14:textId="3AEA458B" w:rsidR="0089770F" w:rsidRPr="00B63EE6" w:rsidRDefault="0089770F" w:rsidP="00B63EE6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In the past 12 months, have you ever decided not to go to a health facility because of the following:</w:t>
      </w:r>
    </w:p>
    <w:tbl>
      <w:tblPr>
        <w:tblW w:w="9483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78"/>
        <w:gridCol w:w="900"/>
        <w:gridCol w:w="900"/>
        <w:gridCol w:w="1005"/>
      </w:tblGrid>
      <w:tr w:rsidR="0089770F" w:rsidRPr="00B63EE6" w14:paraId="7BF1525C" w14:textId="77777777" w:rsidTr="00152913">
        <w:tc>
          <w:tcPr>
            <w:tcW w:w="6678" w:type="dxa"/>
          </w:tcPr>
          <w:p w14:paraId="5E550F28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eastAsia="Phetsarath OT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Situation</w:t>
            </w:r>
          </w:p>
        </w:tc>
        <w:tc>
          <w:tcPr>
            <w:tcW w:w="900" w:type="dxa"/>
          </w:tcPr>
          <w:p w14:paraId="00335411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4C2CBE2E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No</w:t>
            </w:r>
          </w:p>
        </w:tc>
        <w:tc>
          <w:tcPr>
            <w:tcW w:w="1005" w:type="dxa"/>
          </w:tcPr>
          <w:p w14:paraId="6B88D8C8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b/>
                <w:bCs/>
                <w:color w:val="181717"/>
                <w:sz w:val="20"/>
                <w:szCs w:val="20"/>
              </w:rPr>
              <w:t>Don’t know</w:t>
            </w:r>
          </w:p>
        </w:tc>
      </w:tr>
      <w:tr w:rsidR="0089770F" w:rsidRPr="00B63EE6" w14:paraId="53495BFF" w14:textId="77777777" w:rsidTr="00152913">
        <w:tc>
          <w:tcPr>
            <w:tcW w:w="6678" w:type="dxa"/>
          </w:tcPr>
          <w:p w14:paraId="73F18E3A" w14:textId="77777777" w:rsidR="0089770F" w:rsidRPr="00B63EE6" w:rsidRDefault="0089770F" w:rsidP="008B747C">
            <w:pPr>
              <w:spacing w:line="360" w:lineRule="auto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 xml:space="preserve">12.1 Feeling ashamed of your HIV status.    </w:t>
            </w:r>
          </w:p>
        </w:tc>
        <w:tc>
          <w:tcPr>
            <w:tcW w:w="900" w:type="dxa"/>
          </w:tcPr>
          <w:p w14:paraId="14EA3C30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900" w:type="dxa"/>
          </w:tcPr>
          <w:p w14:paraId="7913AD50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1005" w:type="dxa"/>
          </w:tcPr>
          <w:p w14:paraId="02ECD8E4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99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>.</w:t>
            </w:r>
          </w:p>
        </w:tc>
      </w:tr>
      <w:tr w:rsidR="0089770F" w:rsidRPr="00B63EE6" w14:paraId="3D862E5B" w14:textId="77777777" w:rsidTr="00152913">
        <w:tc>
          <w:tcPr>
            <w:tcW w:w="6678" w:type="dxa"/>
          </w:tcPr>
          <w:p w14:paraId="405B362F" w14:textId="48DB0CCA" w:rsidR="0089770F" w:rsidRPr="00B63EE6" w:rsidRDefault="0089770F" w:rsidP="008B747C">
            <w:pPr>
              <w:spacing w:line="360" w:lineRule="auto"/>
              <w:ind w:left="-1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sz w:val="20"/>
                <w:szCs w:val="20"/>
              </w:rPr>
              <w:t>12.2 Being afraid that health facility staff will stare or gossip about you</w:t>
            </w:r>
          </w:p>
        </w:tc>
        <w:tc>
          <w:tcPr>
            <w:tcW w:w="900" w:type="dxa"/>
          </w:tcPr>
          <w:p w14:paraId="063A6CD0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900" w:type="dxa"/>
          </w:tcPr>
          <w:p w14:paraId="0A6D22D6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1005" w:type="dxa"/>
          </w:tcPr>
          <w:p w14:paraId="17DE12DC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99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>.</w:t>
            </w:r>
          </w:p>
        </w:tc>
      </w:tr>
      <w:tr w:rsidR="0089770F" w:rsidRPr="00B63EE6" w14:paraId="7D99BB4D" w14:textId="77777777" w:rsidTr="00152913">
        <w:tc>
          <w:tcPr>
            <w:tcW w:w="6678" w:type="dxa"/>
          </w:tcPr>
          <w:p w14:paraId="5FAD27E2" w14:textId="77777777" w:rsidR="0089770F" w:rsidRPr="00B63EE6" w:rsidRDefault="0089770F" w:rsidP="008B747C">
            <w:pPr>
              <w:spacing w:line="360" w:lineRule="auto"/>
              <w:ind w:hanging="10"/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12.3 Feeling guilty about your HIV status.</w:t>
            </w:r>
          </w:p>
        </w:tc>
        <w:tc>
          <w:tcPr>
            <w:tcW w:w="900" w:type="dxa"/>
          </w:tcPr>
          <w:p w14:paraId="10DFE63E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1.</w:t>
            </w:r>
          </w:p>
        </w:tc>
        <w:tc>
          <w:tcPr>
            <w:tcW w:w="900" w:type="dxa"/>
          </w:tcPr>
          <w:p w14:paraId="78908387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0.</w:t>
            </w:r>
          </w:p>
        </w:tc>
        <w:tc>
          <w:tcPr>
            <w:tcW w:w="1005" w:type="dxa"/>
          </w:tcPr>
          <w:p w14:paraId="5B12DC49" w14:textId="77777777" w:rsidR="0089770F" w:rsidRPr="00B63EE6" w:rsidRDefault="0089770F" w:rsidP="008B747C">
            <w:pPr>
              <w:spacing w:after="5" w:line="360" w:lineRule="auto"/>
              <w:ind w:left="10" w:hanging="10"/>
              <w:jc w:val="center"/>
              <w:rPr>
                <w:rFonts w:ascii="Times New Roman" w:hAnsi="Times New Roman" w:cs="Times New Roman"/>
                <w:color w:val="181717"/>
                <w:sz w:val="20"/>
                <w:szCs w:val="20"/>
              </w:rPr>
            </w:pPr>
            <w:r w:rsidRPr="00B63EE6">
              <w:rPr>
                <w:rFonts w:ascii="Apple Color Emoji" w:hAnsi="Apple Color Emoji" w:cs="Apple Color Emoji"/>
                <w:color w:val="181717"/>
                <w:sz w:val="20"/>
                <w:szCs w:val="20"/>
              </w:rPr>
              <w:t>⬜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 xml:space="preserve"> </w:t>
            </w:r>
            <w:r w:rsidRPr="00B63EE6">
              <w:rPr>
                <w:rFonts w:ascii="Times New Roman" w:hAnsi="Times New Roman" w:cs="Times New Roman"/>
                <w:color w:val="181717"/>
                <w:sz w:val="20"/>
                <w:szCs w:val="20"/>
              </w:rPr>
              <w:t>99</w:t>
            </w:r>
            <w:r w:rsidRPr="00B63EE6">
              <w:rPr>
                <w:rFonts w:ascii="Times New Roman" w:eastAsia="Phetsarath OT" w:hAnsi="Times New Roman" w:cs="Times New Roman"/>
                <w:color w:val="181717"/>
                <w:sz w:val="20"/>
                <w:szCs w:val="20"/>
              </w:rPr>
              <w:t>.</w:t>
            </w:r>
          </w:p>
        </w:tc>
      </w:tr>
    </w:tbl>
    <w:p w14:paraId="0DB37090" w14:textId="77777777" w:rsidR="0089770F" w:rsidRPr="00B63EE6" w:rsidRDefault="0089770F" w:rsidP="008B747C">
      <w:pPr>
        <w:spacing w:after="5" w:line="360" w:lineRule="auto"/>
        <w:ind w:left="284"/>
        <w:rPr>
          <w:rFonts w:ascii="Times New Roman" w:hAnsi="Times New Roman" w:cs="Times New Roman"/>
          <w:color w:val="181717"/>
          <w:sz w:val="24"/>
          <w:szCs w:val="24"/>
        </w:rPr>
      </w:pPr>
    </w:p>
    <w:p w14:paraId="37F1F3E5" w14:textId="77777777" w:rsidR="0089770F" w:rsidRPr="00B63EE6" w:rsidRDefault="0089770F" w:rsidP="008B747C">
      <w:pPr>
        <w:numPr>
          <w:ilvl w:val="0"/>
          <w:numId w:val="3"/>
        </w:numPr>
        <w:spacing w:after="0" w:line="360" w:lineRule="auto"/>
        <w:ind w:hanging="360"/>
        <w:contextualSpacing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In the past 12 months, have you ever skipped or delayed taking your ARVs because of fear that other people will suspect your HIV status?</w:t>
      </w:r>
    </w:p>
    <w:p w14:paraId="582658C7" w14:textId="77777777" w:rsidR="0089770F" w:rsidRPr="00B63EE6" w:rsidRDefault="0089770F" w:rsidP="008B747C">
      <w:pPr>
        <w:tabs>
          <w:tab w:val="center" w:pos="849"/>
          <w:tab w:val="center" w:pos="3251"/>
          <w:tab w:val="center" w:pos="5881"/>
        </w:tabs>
        <w:spacing w:after="5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F94FBB4" wp14:editId="1189376F">
                <wp:extent cx="114300" cy="114300"/>
                <wp:effectExtent l="0" t="0" r="0" b="0"/>
                <wp:docPr id="298" name="Group 2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299" name="Group 299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00" name="Rectangle 300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4245968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01" name="Group 301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02" name="Rectangle 302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8E4686F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03" name="Freeform: Shape 303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F94FBB4" id="Group 298" o:spid="_x0000_s1272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">
                <v:group id="Group 299" o:spid="_x0000_s1273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">
                  <v:rect id="Rectangle 300" o:spid="_x0000_s1274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54245968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01" o:spid="_x0000_s1275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">
                    <v:rect id="Rectangle 302" o:spid="_x0000_s1276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78E4686F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03" o:spid="_x0000_s1277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1. 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Yes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proofErr w:type="gramEnd"/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820475C" wp14:editId="695E6A70">
                <wp:extent cx="114300" cy="114300"/>
                <wp:effectExtent l="0" t="0" r="0" b="0"/>
                <wp:docPr id="304" name="Group 3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05" name="Group 305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06" name="Rectangle 30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BE3F342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07" name="Group 307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08" name="Rectangle 30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289B8E5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09" name="Freeform: Shape 309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820475C" id="Group 304" o:spid="_x0000_s1278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">
                <v:group id="Group 305" o:spid="_x0000_s1279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">
                  <v:rect id="Rectangle 306" o:spid="_x0000_s1280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7BE3F342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07" o:spid="_x0000_s1281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">
                    <v:rect id="Rectangle 308" o:spid="_x0000_s1282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289B8E5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09" o:spid="_x0000_s1283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0. No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626389B" wp14:editId="63567E0E">
                <wp:extent cx="114300" cy="114300"/>
                <wp:effectExtent l="0" t="0" r="0" b="0"/>
                <wp:docPr id="310" name="Group 3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311" name="Group 311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312" name="Rectangle 312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C4775B4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13" name="Group 313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14" name="Rectangle 314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08F41CD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15" name="Freeform: Shape 315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626389B" id="Group 310" o:spid="_x0000_s1284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">
                <v:group id="Group 311" o:spid="_x0000_s1285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">
                  <v:rect id="Rectangle 312" o:spid="_x0000_s1286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1C4775B4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13" o:spid="_x0000_s1287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V6GKyAAAAOE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">
                    <v:rect id="Rectangle 314" o:spid="_x0000_s1288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208F41CD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15" o:spid="_x0000_s1289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99. Not on ART</w:t>
      </w:r>
    </w:p>
    <w:p w14:paraId="61A88F99" w14:textId="77777777" w:rsidR="00E932C7" w:rsidRPr="00B63EE6" w:rsidRDefault="00E932C7" w:rsidP="008B747C">
      <w:pPr>
        <w:tabs>
          <w:tab w:val="center" w:pos="849"/>
          <w:tab w:val="center" w:pos="3251"/>
          <w:tab w:val="center" w:pos="5881"/>
        </w:tabs>
        <w:spacing w:after="5" w:line="360" w:lineRule="auto"/>
        <w:ind w:left="-15"/>
        <w:rPr>
          <w:rFonts w:ascii="Times New Roman" w:hAnsi="Times New Roman" w:cs="Times New Roman"/>
          <w:b/>
          <w:bCs/>
          <w:color w:val="181717"/>
          <w:sz w:val="24"/>
          <w:szCs w:val="24"/>
        </w:rPr>
      </w:pPr>
    </w:p>
    <w:p w14:paraId="5228BA29" w14:textId="5B081F60" w:rsidR="0089770F" w:rsidRPr="00B63EE6" w:rsidRDefault="00E932C7" w:rsidP="008B747C">
      <w:pPr>
        <w:tabs>
          <w:tab w:val="center" w:pos="849"/>
          <w:tab w:val="center" w:pos="3251"/>
          <w:tab w:val="center" w:pos="5881"/>
        </w:tabs>
        <w:spacing w:after="5" w:line="360" w:lineRule="auto"/>
        <w:ind w:left="-15"/>
        <w:rPr>
          <w:rFonts w:ascii="Times New Roman" w:hAnsi="Times New Roman" w:cs="Times New Roman"/>
          <w:b/>
          <w:bCs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color w:val="181717"/>
          <w:sz w:val="24"/>
          <w:szCs w:val="24"/>
        </w:rPr>
        <w:t>Part 3: Disclosure and Confidentiality</w:t>
      </w:r>
    </w:p>
    <w:p w14:paraId="1D26216D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Has a health care provider ever disclosed your HIV status to other people (including husband/wife, other family members, or other people) without your consent?</w:t>
      </w:r>
    </w:p>
    <w:p w14:paraId="5ADD1BF3" w14:textId="77777777" w:rsidR="0089770F" w:rsidRPr="00B63EE6" w:rsidRDefault="0089770F" w:rsidP="008B747C">
      <w:pPr>
        <w:tabs>
          <w:tab w:val="left" w:pos="2255"/>
        </w:tabs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1. </w:t>
      </w:r>
      <w:r w:rsidRPr="00B63EE6">
        <w:rPr>
          <w:rFonts w:ascii="Times New Roman" w:hAnsi="Times New Roman" w:cs="Times New Roman"/>
          <w:sz w:val="24"/>
          <w:szCs w:val="24"/>
        </w:rPr>
        <w:t>Yes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ab/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0. </w:t>
      </w:r>
      <w:r w:rsidRPr="00B63EE6">
        <w:rPr>
          <w:rFonts w:ascii="Times New Roman" w:hAnsi="Times New Roman" w:cs="Times New Roman"/>
          <w:sz w:val="24"/>
          <w:szCs w:val="24"/>
        </w:rPr>
        <w:t>No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ab/>
      </w:r>
      <w:r w:rsidRPr="00B63EE6">
        <w:rPr>
          <w:rFonts w:ascii="Apple Color Emoji" w:hAnsi="Apple Color Emoji" w:cs="Apple Color Emoji"/>
          <w:sz w:val="24"/>
          <w:szCs w:val="24"/>
        </w:rPr>
        <w:t>⬜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>99</w:t>
      </w:r>
      <w:r w:rsidRPr="00B63EE6">
        <w:rPr>
          <w:rFonts w:ascii="Times New Roman" w:eastAsia="Phetsarath OT" w:hAnsi="Times New Roman" w:cs="Times New Roman"/>
          <w:sz w:val="24"/>
          <w:szCs w:val="24"/>
        </w:rPr>
        <w:t xml:space="preserve">. </w:t>
      </w:r>
      <w:r w:rsidRPr="00B63EE6">
        <w:rPr>
          <w:rFonts w:ascii="Times New Roman" w:hAnsi="Times New Roman" w:cs="Times New Roman"/>
          <w:sz w:val="24"/>
          <w:szCs w:val="24"/>
        </w:rPr>
        <w:t>Not sure</w:t>
      </w:r>
    </w:p>
    <w:p w14:paraId="6F8632CF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How confidential do you think the medical records relating to your HIV status are</w:t>
      </w:r>
    </w:p>
    <w:p w14:paraId="0A5820DE" w14:textId="77777777" w:rsidR="0089770F" w:rsidRPr="00B63EE6" w:rsidRDefault="0089770F" w:rsidP="008B747C">
      <w:pPr>
        <w:spacing w:after="0" w:line="360" w:lineRule="auto"/>
        <w:ind w:left="-5" w:right="66" w:hanging="10"/>
        <w:jc w:val="both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i/>
          <w:color w:val="181717"/>
          <w:sz w:val="24"/>
          <w:szCs w:val="24"/>
        </w:rPr>
        <w:t>(</w:t>
      </w:r>
      <w:r w:rsidRPr="00B63EE6">
        <w:rPr>
          <w:rFonts w:ascii="Times New Roman" w:hAnsi="Times New Roman" w:cs="Times New Roman"/>
          <w:b/>
          <w:i/>
          <w:color w:val="181717"/>
          <w:sz w:val="24"/>
          <w:szCs w:val="24"/>
        </w:rPr>
        <w:t>Interviewer:</w:t>
      </w:r>
      <w:r w:rsidRPr="00B63EE6">
        <w:rPr>
          <w:rFonts w:ascii="Times New Roman" w:hAnsi="Times New Roman" w:cs="Times New Roman"/>
          <w:i/>
          <w:color w:val="181717"/>
          <w:sz w:val="24"/>
          <w:szCs w:val="24"/>
        </w:rPr>
        <w:t xml:space="preserve"> Read each of the choices/options below so that the respondent can select the one that applies)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</w:t>
      </w:r>
    </w:p>
    <w:p w14:paraId="71F1AD40" w14:textId="77777777" w:rsidR="0089770F" w:rsidRPr="00B63EE6" w:rsidRDefault="0089770F" w:rsidP="008B747C">
      <w:pPr>
        <w:spacing w:after="5" w:line="360" w:lineRule="auto"/>
        <w:ind w:left="125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1. I am 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  <w:u w:val="single"/>
        </w:rPr>
        <w:t>sure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that my medical records will be kept completely confidential.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4AEBE8CE" wp14:editId="574EF4E9">
                <wp:simplePos x="0" y="0"/>
                <wp:positionH relativeFrom="margin">
                  <wp:posOffset>571500</wp:posOffset>
                </wp:positionH>
                <wp:positionV relativeFrom="paragraph">
                  <wp:posOffset>12700</wp:posOffset>
                </wp:positionV>
                <wp:extent cx="139700" cy="127000"/>
                <wp:effectExtent l="0" t="0" r="0" b="0"/>
                <wp:wrapNone/>
                <wp:docPr id="322" name="Rectangle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9325" y="3716183"/>
                          <a:ext cx="133349" cy="1276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68CBD5C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4AEBE8CE" id="Rectangle 322" o:spid="_x0000_s1290" style="position:absolute;left:0;text-align:left;margin-left:45pt;margin-top:1pt;width:11pt;height:10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">
                <v:textbox inset="2.53958mm,2.53958mm,2.53958mm,2.53958mm">
                  <w:txbxContent>
                    <w:p w14:paraId="568CBD5C" w14:textId="77777777" w:rsidR="0089770F" w:rsidRDefault="0089770F" w:rsidP="0089770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F9070D3" w14:textId="77777777" w:rsidR="0089770F" w:rsidRPr="00B63EE6" w:rsidRDefault="0089770F" w:rsidP="008B747C">
      <w:pPr>
        <w:spacing w:after="5" w:line="360" w:lineRule="auto"/>
        <w:ind w:left="125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2. I am 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  <w:u w:val="single"/>
        </w:rPr>
        <w:t>not sure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if my medical records are confidential.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0B1672D4" wp14:editId="773FDCDE">
                <wp:simplePos x="0" y="0"/>
                <wp:positionH relativeFrom="margin">
                  <wp:posOffset>571500</wp:posOffset>
                </wp:positionH>
                <wp:positionV relativeFrom="paragraph">
                  <wp:posOffset>0</wp:posOffset>
                </wp:positionV>
                <wp:extent cx="139700" cy="127000"/>
                <wp:effectExtent l="0" t="0" r="0" b="0"/>
                <wp:wrapNone/>
                <wp:docPr id="323" name="Rectangle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9325" y="3716183"/>
                          <a:ext cx="133349" cy="1276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AE7CB02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0B1672D4" id="Rectangle 323" o:spid="_x0000_s1291" style="position:absolute;left:0;text-align:left;margin-left:45pt;margin-top:0;width:11pt;height:10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">
                <v:textbox inset="2.53958mm,2.53958mm,2.53958mm,2.53958mm">
                  <w:txbxContent>
                    <w:p w14:paraId="4AE7CB02" w14:textId="77777777" w:rsidR="0089770F" w:rsidRDefault="0089770F" w:rsidP="0089770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345432A" w14:textId="77777777" w:rsidR="0089770F" w:rsidRPr="00B63EE6" w:rsidRDefault="0089770F" w:rsidP="008B747C">
      <w:pPr>
        <w:spacing w:after="186" w:line="360" w:lineRule="auto"/>
        <w:ind w:left="125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3. I feel that my medical records are </w:t>
      </w:r>
      <w:r w:rsidRPr="00B63EE6">
        <w:rPr>
          <w:rFonts w:ascii="Times New Roman" w:hAnsi="Times New Roman" w:cs="Times New Roman"/>
          <w:b/>
          <w:color w:val="181717"/>
          <w:sz w:val="24"/>
          <w:szCs w:val="24"/>
          <w:u w:val="single"/>
        </w:rPr>
        <w:t>not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being kept confidential at all.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68093725" wp14:editId="44956214">
                <wp:simplePos x="0" y="0"/>
                <wp:positionH relativeFrom="margin">
                  <wp:posOffset>558800</wp:posOffset>
                </wp:positionH>
                <wp:positionV relativeFrom="paragraph">
                  <wp:posOffset>0</wp:posOffset>
                </wp:positionV>
                <wp:extent cx="139700" cy="127000"/>
                <wp:effectExtent l="0" t="0" r="0" b="0"/>
                <wp:wrapNone/>
                <wp:docPr id="324" name="Rectangle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9325" y="3716183"/>
                          <a:ext cx="133349" cy="1276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62BD736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8093725" id="Rectangle 324" o:spid="_x0000_s1292" style="position:absolute;left:0;text-align:left;margin-left:44pt;margin-top:0;width:11pt;height:10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">
                <v:textbox inset="2.53958mm,2.53958mm,2.53958mm,2.53958mm">
                  <w:txbxContent>
                    <w:p w14:paraId="462BD736" w14:textId="77777777" w:rsidR="0089770F" w:rsidRDefault="0089770F" w:rsidP="0089770F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</w:t>
      </w:r>
    </w:p>
    <w:p w14:paraId="532E8D68" w14:textId="1A99C5BD" w:rsidR="0089770F" w:rsidRPr="00B63EE6" w:rsidRDefault="0089770F" w:rsidP="008B747C">
      <w:pPr>
        <w:spacing w:after="186" w:line="360" w:lineRule="auto"/>
        <w:ind w:left="1251"/>
        <w:rPr>
          <w:rFonts w:ascii="Times New Roman" w:hAnsi="Times New Roman" w:cs="Times New Roman"/>
          <w:color w:val="181717"/>
          <w:sz w:val="24"/>
          <w:szCs w:val="24"/>
        </w:rPr>
      </w:pPr>
      <w:bookmarkStart w:id="3" w:name="_Hlk520896298"/>
      <w:r w:rsidRPr="00B63EE6">
        <w:rPr>
          <w:rFonts w:ascii="Times New Roman" w:hAnsi="Times New Roman" w:cs="Times New Roman"/>
          <w:color w:val="181717"/>
          <w:sz w:val="24"/>
          <w:szCs w:val="24"/>
        </w:rPr>
        <w:lastRenderedPageBreak/>
        <w:t>If the answer is #3, please state why you believe that your records are not being kept confidential?</w:t>
      </w:r>
    </w:p>
    <w:p w14:paraId="18439F61" w14:textId="50C187C6" w:rsidR="00E932C7" w:rsidRPr="00B63EE6" w:rsidRDefault="00E932C7" w:rsidP="00E932C7">
      <w:pPr>
        <w:spacing w:after="186" w:line="360" w:lineRule="auto"/>
        <w:rPr>
          <w:rFonts w:ascii="Times New Roman" w:hAnsi="Times New Roman" w:cs="Times New Roman"/>
          <w:b/>
          <w:bCs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color w:val="181717"/>
          <w:sz w:val="24"/>
          <w:szCs w:val="24"/>
        </w:rPr>
        <w:t>Part 4: Having Children and Reproductive Health</w:t>
      </w:r>
    </w:p>
    <w:bookmarkEnd w:id="3"/>
    <w:p w14:paraId="0C22FE40" w14:textId="77777777" w:rsidR="0089770F" w:rsidRPr="00B63EE6" w:rsidRDefault="0089770F" w:rsidP="008B747C">
      <w:pPr>
        <w:spacing w:after="191" w:line="360" w:lineRule="auto"/>
        <w:ind w:left="-5" w:right="66" w:hanging="10"/>
        <w:jc w:val="both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Since you were diagnosed as HIV positive, have any of the incidents described below happened to you? </w:t>
      </w:r>
      <w:r w:rsidRPr="00B63EE6">
        <w:rPr>
          <w:rFonts w:ascii="Times New Roman" w:hAnsi="Times New Roman" w:cs="Times New Roman"/>
          <w:i/>
          <w:color w:val="181717"/>
          <w:sz w:val="24"/>
          <w:szCs w:val="24"/>
        </w:rPr>
        <w:t>(</w:t>
      </w:r>
      <w:r w:rsidRPr="00B63EE6">
        <w:rPr>
          <w:rFonts w:ascii="Times New Roman" w:hAnsi="Times New Roman" w:cs="Times New Roman"/>
          <w:b/>
          <w:i/>
          <w:color w:val="181717"/>
          <w:sz w:val="24"/>
          <w:szCs w:val="24"/>
        </w:rPr>
        <w:t>Interviewer:</w:t>
      </w:r>
      <w:r w:rsidRPr="00B63EE6">
        <w:rPr>
          <w:rFonts w:ascii="Times New Roman" w:hAnsi="Times New Roman" w:cs="Times New Roman"/>
          <w:i/>
          <w:color w:val="181717"/>
          <w:sz w:val="24"/>
          <w:szCs w:val="24"/>
        </w:rPr>
        <w:t xml:space="preserve"> Ask the questions below without considering the gender of the respondent-all questions can be answered by all genders).</w:t>
      </w:r>
    </w:p>
    <w:p w14:paraId="35808EEE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Has a healthcare provider ever advised you “not to have sex” because of your HIV status?</w:t>
      </w:r>
    </w:p>
    <w:p w14:paraId="1FF80459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1E078BA" wp14:editId="0B843AC9">
                <wp:extent cx="114300" cy="114300"/>
                <wp:effectExtent l="0" t="0" r="0" b="0"/>
                <wp:docPr id="325" name="Group 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26" name="Group 326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27" name="Rectangle 327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F5E56E0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28" name="Group 328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29" name="Rectangle 329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517B308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30" name="Freeform: Shape 330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1E078BA" id="Group 325" o:spid="_x0000_s1293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">
                <v:group id="Group 326" o:spid="_x0000_s1294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">
                  <v:rect id="Rectangle 327" o:spid="_x0000_s1295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6F5E56E0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28" o:spid="_x0000_s1296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">
                    <v:rect id="Rectangle 329" o:spid="_x0000_s1297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2517B308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30" o:spid="_x0000_s1298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0. 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Never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proofErr w:type="gramEnd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  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ACFE1DF" wp14:editId="44191256">
                <wp:extent cx="114300" cy="114300"/>
                <wp:effectExtent l="0" t="0" r="0" b="0"/>
                <wp:docPr id="331" name="Group 3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32" name="Group 332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33" name="Rectangle 333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E811292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34" name="Group 334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35" name="Rectangle 335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A179CC3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36" name="Freeform: Shape 336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CFE1DF" id="Group 331" o:spid="_x0000_s1299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">
                <v:group id="Group 332" o:spid="_x0000_s1300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">
                  <v:rect id="Rectangle 333" o:spid="_x0000_s1301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2E811292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34" o:spid="_x0000_s1302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">
                    <v:rect id="Rectangle 335" o:spid="_x0000_s1303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5A179CC3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36" o:spid="_x0000_s1304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1. Yes, in the past 12 months,   </w:t>
      </w:r>
    </w:p>
    <w:p w14:paraId="08CB938A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0E13D7E" wp14:editId="2C00D2DB">
                <wp:extent cx="114300" cy="114300"/>
                <wp:effectExtent l="0" t="0" r="0" b="0"/>
                <wp:docPr id="337" name="Group 3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38" name="Group 338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39" name="Rectangle 339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968ED02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40" name="Group 340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41" name="Rectangle 341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E843D6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42" name="Freeform: Shape 342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0E13D7E" id="Group 337" o:spid="_x0000_s1305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">
                <v:group id="Group 338" o:spid="_x0000_s1306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">
                  <v:rect id="Rectangle 339" o:spid="_x0000_s1307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4968ED02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40" o:spid="_x0000_s1308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">
                    <v:rect id="Rectangle 341" o:spid="_x0000_s1309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50E843D6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42" o:spid="_x0000_s1310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2 Yes,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over 12 months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6A5EB5C" wp14:editId="1642ED0F">
                <wp:extent cx="114300" cy="114300"/>
                <wp:effectExtent l="0" t="0" r="0" b="0"/>
                <wp:docPr id="343" name="Group 3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344" name="Group 344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345" name="Rectangle 345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49FA37B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46" name="Group 346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47" name="Rectangle 347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C86CC9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48" name="Freeform: Shape 348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6A5EB5C" id="Group 343" o:spid="_x0000_s1311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">
                <v:group id="Group 344" o:spid="_x0000_s1312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">
                  <v:rect id="Rectangle 345" o:spid="_x0000_s1313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249FA37B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46" o:spid="_x0000_s1314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ky0P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">
                    <v:rect id="Rectangle 347" o:spid="_x0000_s1315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50C86CC9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48" o:spid="_x0000_s1316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3. N/A</w:t>
      </w:r>
    </w:p>
    <w:p w14:paraId="04E7DA5F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Has a healthcare provider ever advised you not to have children since you were diagnosed as HIV positive?</w:t>
      </w:r>
    </w:p>
    <w:p w14:paraId="4DB11BB1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08D1A9D" wp14:editId="6042BB6C">
                <wp:extent cx="114300" cy="114300"/>
                <wp:effectExtent l="0" t="0" r="0" b="0"/>
                <wp:docPr id="349" name="Group 3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50" name="Group 350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51" name="Rectangle 351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61F91A9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52" name="Group 352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53" name="Rectangle 353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3BCFB2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54" name="Freeform: Shape 354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08D1A9D" id="Group 349" o:spid="_x0000_s1317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">
                <v:group id="Group 350" o:spid="_x0000_s1318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">
                  <v:rect id="Rectangle 351" o:spid="_x0000_s1319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561F91A9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52" o:spid="_x0000_s1320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">
                    <v:rect id="Rectangle 353" o:spid="_x0000_s1321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D3BCFB2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54" o:spid="_x0000_s1322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0. Never                                        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B1CF586" wp14:editId="210406F9">
                <wp:extent cx="114300" cy="114300"/>
                <wp:effectExtent l="0" t="0" r="0" b="0"/>
                <wp:docPr id="355" name="Group 3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356" name="Group 356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357" name="Rectangle 357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08E879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58" name="Group 358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59" name="Rectangle 359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BA84ED8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60" name="Freeform: Shape 360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B1CF586" id="Group 355" o:spid="_x0000_s1323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">
                <v:group id="Group 356" o:spid="_x0000_s1324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">
                  <v:rect id="Rectangle 357" o:spid="_x0000_s1325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" filled="f" stroked="f">
                    <v:textbox inset="2.53958mm,2.53958mm,2.53958mm,2.53958mm">
                      <w:txbxContent>
                        <w:p w14:paraId="0208E879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58" o:spid="_x0000_s1326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">
                    <v:rect id="Rectangle 359" o:spid="_x0000_s1327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4BA84ED8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60" o:spid="_x0000_s1328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1. Yes, in the past 12 months,</w:t>
      </w:r>
    </w:p>
    <w:p w14:paraId="1E804373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28C4A83" wp14:editId="4B134514">
                <wp:extent cx="114300" cy="114300"/>
                <wp:effectExtent l="0" t="0" r="0" b="0"/>
                <wp:docPr id="361" name="Group 3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62" name="Group 362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63" name="Rectangle 363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DEFC316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64" name="Group 364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65" name="Rectangle 365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2D9D5ED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66" name="Freeform: Shape 366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28C4A83" id="Group 361" o:spid="_x0000_s1329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">
                <v:group id="Group 362" o:spid="_x0000_s1330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">
                  <v:rect id="Rectangle 363" o:spid="_x0000_s1331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0DEFC316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64" o:spid="_x0000_s1332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uEqD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">
                    <v:rect id="Rectangle 365" o:spid="_x0000_s1333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42D9D5ED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66" o:spid="_x0000_s1334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2. Yes, over 12 months      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  <w:t xml:space="preserve">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D4DE0AA" wp14:editId="6FB0AFC6">
                <wp:extent cx="114300" cy="114300"/>
                <wp:effectExtent l="0" t="0" r="0" b="0"/>
                <wp:docPr id="367" name="Group 3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368" name="Group 368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369" name="Rectangle 369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55DDD66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70" name="Group 370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71" name="Rectangle 371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A1AC1A9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72" name="Freeform: Shape 372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D4DE0AA" id="Group 367" o:spid="_x0000_s1335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">
                <v:group id="Group 368" o:spid="_x0000_s1336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">
                  <v:rect id="Rectangle 369" o:spid="_x0000_s1337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655DDD66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70" o:spid="_x0000_s1338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">
                    <v:rect id="Rectangle 371" o:spid="_x0000_s1339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6A1AC1A9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72" o:spid="_x0000_s1340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3. N/A</w:t>
      </w:r>
    </w:p>
    <w:p w14:paraId="39A846B4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You were told that you can receive antiretroviral drugs only if you use contraception, including sterilization?</w:t>
      </w:r>
    </w:p>
    <w:p w14:paraId="07AD3C83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8542CD9" wp14:editId="00496CA8">
                <wp:extent cx="114300" cy="114300"/>
                <wp:effectExtent l="0" t="0" r="0" b="0"/>
                <wp:docPr id="373" name="Group 3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74" name="Group 374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75" name="Rectangle 375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2824190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76" name="Group 376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77" name="Rectangle 377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2E017B6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78" name="Freeform: Shape 378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8542CD9" id="Group 373" o:spid="_x0000_s1341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">
                <v:group id="Group 374" o:spid="_x0000_s1342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">
                  <v:rect id="Rectangle 375" o:spid="_x0000_s1343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" filled="f" stroked="f">
                    <v:textbox inset="2.53958mm,2.53958mm,2.53958mm,2.53958mm">
                      <w:txbxContent>
                        <w:p w14:paraId="32824190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76" o:spid="_x0000_s1344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">
                    <v:rect id="Rectangle 377" o:spid="_x0000_s1345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62E017B6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78" o:spid="_x0000_s1346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0. Never                                       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BDA2B1F" wp14:editId="1BB4FFAF">
                <wp:extent cx="114300" cy="114300"/>
                <wp:effectExtent l="0" t="0" r="0" b="0"/>
                <wp:docPr id="379" name="Group 3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380" name="Group 380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381" name="Rectangle 381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B42E40C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82" name="Group 382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83" name="Rectangle 383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D3ADDDF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84" name="Freeform: Shape 384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BDA2B1F" id="Group 379" o:spid="_x0000_s1347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">
                <v:group id="Group 380" o:spid="_x0000_s1348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">
                  <v:rect id="Rectangle 381" o:spid="_x0000_s1349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2B42E40C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82" o:spid="_x0000_s1350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">
                    <v:rect id="Rectangle 383" o:spid="_x0000_s1351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0D3ADDDF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84" o:spid="_x0000_s1352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1. Yes, in the past 12 months, </w:t>
      </w:r>
    </w:p>
    <w:p w14:paraId="1BF72E41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9C1A003" wp14:editId="642458D9">
                <wp:extent cx="114300" cy="114300"/>
                <wp:effectExtent l="0" t="0" r="0" b="0"/>
                <wp:docPr id="385" name="Group 3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86" name="Group 386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87" name="Rectangle 387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1F97274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88" name="Group 388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89" name="Rectangle 389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EA5140C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90" name="Freeform: Shape 390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9C1A003" id="Group 385" o:spid="_x0000_s1353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">
                <v:group id="Group 386" o:spid="_x0000_s1354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">
                  <v:rect id="Rectangle 387" o:spid="_x0000_s1355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11F97274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88" o:spid="_x0000_s1356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">
                    <v:rect id="Rectangle 389" o:spid="_x0000_s1357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EA5140C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90" o:spid="_x0000_s1358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2. Yes, over 12 months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1715ACA" wp14:editId="54B4EF0B">
                <wp:extent cx="114300" cy="114300"/>
                <wp:effectExtent l="0" t="0" r="0" b="0"/>
                <wp:docPr id="391" name="Group 3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392" name="Group 392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393" name="Rectangle 393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6F59D81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394" name="Group 394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395" name="Rectangle 395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7EFCE49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396" name="Freeform: Shape 396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1715ACA" id="Group 391" o:spid="_x0000_s1359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">
                <v:group id="Group 392" o:spid="_x0000_s1360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">
                  <v:rect id="Rectangle 393" o:spid="_x0000_s1361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16F59D81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394" o:spid="_x0000_s1362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">
                    <v:rect id="Rectangle 395" o:spid="_x0000_s1363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7EFCE49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396" o:spid="_x0000_s1364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3. N/A</w:t>
      </w:r>
    </w:p>
    <w:p w14:paraId="74B64415" w14:textId="77777777" w:rsidR="0089770F" w:rsidRPr="00B63EE6" w:rsidRDefault="0089770F" w:rsidP="008B747C">
      <w:pPr>
        <w:numPr>
          <w:ilvl w:val="0"/>
          <w:numId w:val="3"/>
        </w:numPr>
        <w:spacing w:after="5" w:line="360" w:lineRule="auto"/>
        <w:ind w:hanging="360"/>
        <w:rPr>
          <w:rFonts w:ascii="Times New Roman" w:hAnsi="Times New Roman" w:cs="Times New Roman"/>
          <w:color w:val="181717"/>
          <w:sz w:val="24"/>
          <w:szCs w:val="24"/>
        </w:rPr>
      </w:pP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>Have</w:t>
      </w:r>
      <w:proofErr w:type="gramEnd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you / your partner (for males) ever been advised or coerced to terminate any pregnancy due to your or your partner’s (for males) HIV status?</w:t>
      </w:r>
    </w:p>
    <w:p w14:paraId="0F5EDCFB" w14:textId="77777777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C4355E8" wp14:editId="7E43881C">
                <wp:extent cx="114300" cy="114300"/>
                <wp:effectExtent l="0" t="0" r="0" b="0"/>
                <wp:docPr id="397" name="Group 3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98" name="Group 398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399" name="Rectangle 399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FA1830F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00" name="Group 400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01" name="Rectangle 401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91C6EBD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02" name="Freeform: Shape 402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C4355E8" id="Group 397" o:spid="_x0000_s1365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">
                <v:group id="Group 398" o:spid="_x0000_s1366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">
                  <v:rect id="Rectangle 399" o:spid="_x0000_s1367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1FA1830F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00" o:spid="_x0000_s1368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">
                    <v:rect id="Rectangle 401" o:spid="_x0000_s1369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791C6EBD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02" o:spid="_x0000_s1370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0. 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Never,   </w:t>
      </w:r>
      <w:proofErr w:type="gramEnd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  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FC98A69" wp14:editId="71CFE23E">
                <wp:extent cx="114300" cy="114300"/>
                <wp:effectExtent l="0" t="0" r="0" b="0"/>
                <wp:docPr id="403" name="Group 4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404" name="Group 404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405" name="Rectangle 405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1E2383D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06" name="Group 406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07" name="Rectangle 407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897D37F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08" name="Freeform: Shape 408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FC98A69" id="Group 403" o:spid="_x0000_s1371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">
                <v:group id="Group 404" o:spid="_x0000_s1372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">
                  <v:rect id="Rectangle 405" o:spid="_x0000_s1373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41E2383D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06" o:spid="_x0000_s1374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">
                    <v:rect id="Rectangle 407" o:spid="_x0000_s1375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897D37F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08" o:spid="_x0000_s1376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1. Yes, in the past 12 months, </w:t>
      </w:r>
    </w:p>
    <w:p w14:paraId="45504CB2" w14:textId="24ADC059" w:rsidR="0089770F" w:rsidRPr="00B63EE6" w:rsidRDefault="0089770F" w:rsidP="008B747C">
      <w:pPr>
        <w:tabs>
          <w:tab w:val="center" w:pos="3812"/>
          <w:tab w:val="center" w:pos="5791"/>
          <w:tab w:val="center" w:pos="7224"/>
        </w:tabs>
        <w:spacing w:after="186" w:line="360" w:lineRule="auto"/>
        <w:ind w:left="-15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F27475A" wp14:editId="30E93804">
                <wp:extent cx="114300" cy="114300"/>
                <wp:effectExtent l="0" t="0" r="0" b="0"/>
                <wp:docPr id="409" name="Group 4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410" name="Group 410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411" name="Rectangle 411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2B02170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12" name="Group 412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13" name="Rectangle 413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312DEC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14" name="Freeform: Shape 414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F27475A" id="Group 409" o:spid="_x0000_s1377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">
                <v:group id="Group 410" o:spid="_x0000_s1378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">
                  <v:rect id="Rectangle 411" o:spid="_x0000_s1379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22B02170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12" o:spid="_x0000_s1380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scl0ygAAAOE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">
                    <v:rect id="Rectangle 413" o:spid="_x0000_s1381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9312DEC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14" o:spid="_x0000_s1382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2. Yes, over 12 months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  <w:t xml:space="preserve">         </w:t>
      </w:r>
      <w:r w:rsidR="001B0095">
        <w:rPr>
          <w:rFonts w:ascii="Times New Roman" w:hAnsi="Times New Roman" w:cs="Times New Roman"/>
          <w:color w:val="181717"/>
          <w:sz w:val="24"/>
          <w:szCs w:val="24"/>
        </w:rPr>
        <w:t xml:space="preserve">        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E16AFA4" wp14:editId="475D1DA4">
                <wp:extent cx="114300" cy="114300"/>
                <wp:effectExtent l="0" t="0" r="0" b="0"/>
                <wp:docPr id="415" name="Group 4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300" cy="114300"/>
                        </a:xfrm>
                      </wpg:grpSpPr>
                      <wpg:grpSp>
                        <wpg:cNvPr id="416" name="Group 416"/>
                        <wpg:cNvGrpSpPr/>
                        <wpg:grpSpPr>
                          <a:xfrm>
                            <a:off x="5288850" y="3722850"/>
                            <a:ext cx="114300" cy="114300"/>
                            <a:chOff x="5282817" y="3716817"/>
                            <a:chExt cx="126365" cy="126364"/>
                          </a:xfrm>
                        </wpg:grpSpPr>
                        <wps:wsp>
                          <wps:cNvPr id="417" name="Rectangle 417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AAF1FB4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18" name="Group 418"/>
                          <wpg:cNvGrpSpPr/>
                          <wpg:grpSpPr>
                            <a:xfrm>
                              <a:off x="5282817" y="3716817"/>
                              <a:ext cx="126365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19" name="Rectangle 419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4C812FD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20" name="Freeform: Shape 420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E16AFA4" id="Group 415" o:spid="_x0000_s1383" style="width:9pt;height:9pt;mso-position-horizontal-relative:char;mso-position-vertical-relative:line" coordorigin="52888,37228" coordsize="1143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">
                <v:group id="Group 416" o:spid="_x0000_s1384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">
                  <v:rect id="Rectangle 417" o:spid="_x0000_s1385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6AAF1FB4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18" o:spid="_x0000_s1386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">
                    <v:rect id="Rectangle 419" o:spid="_x0000_s1387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14C812FD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20" o:spid="_x0000_s1388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3. N/A</w:t>
      </w:r>
    </w:p>
    <w:p w14:paraId="0D387E4C" w14:textId="77777777" w:rsidR="0089770F" w:rsidRPr="00B63EE6" w:rsidRDefault="0089770F" w:rsidP="008B747C">
      <w:pPr>
        <w:spacing w:after="5" w:line="360" w:lineRule="auto"/>
        <w:ind w:left="-5" w:hanging="1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color w:val="181717"/>
          <w:sz w:val="24"/>
          <w:szCs w:val="24"/>
        </w:rPr>
        <w:t xml:space="preserve">Interviewer: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check the completeness of the questionnaire before going to the last section (Part 5 in the next page)</w:t>
      </w:r>
    </w:p>
    <w:p w14:paraId="618AF93E" w14:textId="77777777" w:rsidR="0001712A" w:rsidRPr="00B63EE6" w:rsidRDefault="0001712A" w:rsidP="008B747C">
      <w:pPr>
        <w:spacing w:after="5" w:line="360" w:lineRule="auto"/>
        <w:ind w:left="-5" w:hanging="10"/>
        <w:rPr>
          <w:rFonts w:ascii="Times New Roman" w:hAnsi="Times New Roman" w:cs="Times New Roman"/>
          <w:b/>
          <w:bCs/>
          <w:color w:val="181717"/>
          <w:sz w:val="24"/>
          <w:szCs w:val="24"/>
        </w:rPr>
      </w:pPr>
    </w:p>
    <w:p w14:paraId="4B51DCA3" w14:textId="32E6F67D" w:rsidR="0089770F" w:rsidRPr="00B63EE6" w:rsidRDefault="00E932C7" w:rsidP="008B747C">
      <w:pPr>
        <w:spacing w:after="5" w:line="360" w:lineRule="auto"/>
        <w:ind w:left="-5" w:hanging="10"/>
        <w:rPr>
          <w:rFonts w:ascii="Times New Roman" w:hAnsi="Times New Roman" w:cs="Times New Roman"/>
          <w:b/>
          <w:bCs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b/>
          <w:bCs/>
          <w:color w:val="181717"/>
          <w:sz w:val="24"/>
          <w:szCs w:val="24"/>
        </w:rPr>
        <w:t>Part 5: Gender and Diversity</w:t>
      </w:r>
    </w:p>
    <w:p w14:paraId="24189B72" w14:textId="15319F19" w:rsidR="0089770F" w:rsidRPr="00B63EE6" w:rsidRDefault="0089770F" w:rsidP="008B747C">
      <w:pPr>
        <w:spacing w:after="5" w:line="360" w:lineRule="auto"/>
        <w:ind w:left="-5" w:hanging="10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20. Which category do you think you belong in the following groups? (Select all that applies):</w:t>
      </w:r>
    </w:p>
    <w:p w14:paraId="5F103902" w14:textId="77777777" w:rsidR="0089770F" w:rsidRPr="00B63EE6" w:rsidRDefault="0089770F" w:rsidP="008B747C">
      <w:pPr>
        <w:spacing w:after="5" w:line="360" w:lineRule="auto"/>
        <w:ind w:left="19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0EB90D2" wp14:editId="681F6BBA">
                <wp:extent cx="114300" cy="114300"/>
                <wp:effectExtent l="0" t="0" r="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C496281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5" name="Group 5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6" name="Rectangle 6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9886266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7" name="Freeform: Shape 450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0EB90D2" id="Group 2" o:spid="_x0000_s1389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">
                <v:group id="Group 3" o:spid="_x0000_s1390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rect id="Rectangle 4" o:spid="_x0000_s1391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" filled="f" stroked="f">
                    <v:textbox inset="2.53958mm,2.53958mm,2.53958mm,2.53958mm">
                      <w:txbxContent>
                        <w:p w14:paraId="0C496281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5" o:spid="_x0000_s1392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  <v:rect id="Rectangle 6" o:spid="_x0000_s1393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" filled="f" stroked="f">
                      <v:textbox inset="2.53958mm,2.53958mm,2.53958mm,2.53958mm">
                        <w:txbxContent>
                          <w:p w14:paraId="29886266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50" o:spid="_x0000_s1394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1.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Transgender</w:t>
      </w:r>
      <w:r w:rsidRPr="00B63EE6" w:rsidDel="00A8122A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                                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874BB8E" wp14:editId="514BF4A0">
                <wp:extent cx="114300" cy="114300"/>
                <wp:effectExtent l="0" t="0" r="0" b="0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10" name="Rectangle 10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7E31CE8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11" name="Group 11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12" name="Rectangle 12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680BA1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13" name="Freeform: Shape 456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874BB8E" id="Group 8" o:spid="_x0000_s1395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">
                <v:group id="Group 9" o:spid="_x0000_s1396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<v:rect id="Rectangle 10" o:spid="_x0000_s1397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" filled="f" stroked="f">
                    <v:textbox inset="2.53958mm,2.53958mm,2.53958mm,2.53958mm">
                      <w:txbxContent>
                        <w:p w14:paraId="07E31CE8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1" o:spid="_x0000_s1398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<v:rect id="Rectangle 12" o:spid="_x0000_s1399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" filled="f" stroked="f">
                      <v:textbox inset="2.53958mm,2.53958mm,2.53958mm,2.53958mm">
                        <w:txbxContent>
                          <w:p w14:paraId="49680BA1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56" o:spid="_x0000_s1400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sz w:val="24"/>
          <w:szCs w:val="24"/>
        </w:rPr>
        <w:t>4. Bisexual</w:t>
      </w:r>
    </w:p>
    <w:p w14:paraId="0C67DE57" w14:textId="55DD1890" w:rsidR="0089770F" w:rsidRPr="00B63EE6" w:rsidRDefault="0089770F" w:rsidP="008B747C">
      <w:pPr>
        <w:spacing w:after="5" w:line="360" w:lineRule="auto"/>
        <w:ind w:left="19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69F4873F" wp14:editId="64F57605">
                <wp:extent cx="114300" cy="114300"/>
                <wp:effectExtent l="0" t="0" r="0" b="0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16" name="Rectangle 1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D0396B9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17" name="Group 17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18" name="Rectangle 1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3F96461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19" name="Freeform: Shape 462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9F4873F" id="Group 14" o:spid="_x0000_s1401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">
                <v:group id="Group 15" o:spid="_x0000_s1402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<v:rect id="Rectangle 16" o:spid="_x0000_s1403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1D0396B9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17" o:spid="_x0000_s1404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v:rect id="Rectangle 18" o:spid="_x0000_s1405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53F96461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62" o:spid="_x0000_s1406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2.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MSM/Gay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="00152578"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37BD7A81" wp14:editId="7B1174C9">
                <wp:extent cx="114300" cy="114300"/>
                <wp:effectExtent l="0" t="0" r="0" b="0"/>
                <wp:docPr id="433" name="Group 4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434" name="Group 434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435" name="Rectangle 435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E978918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36" name="Group 436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37" name="Rectangle 437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AFF5375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38" name="Freeform: Shape 468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7BD7A81" id="Group 433" o:spid="_x0000_s1407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">
                <v:group id="Group 434" o:spid="_x0000_s1408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">
                  <v:rect id="Rectangle 435" o:spid="_x0000_s1409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2E978918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36" o:spid="_x0000_s1410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">
                    <v:rect id="Rectangle 437" o:spid="_x0000_s1411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0AFF5375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68" o:spid="_x0000_s1412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5. Sex worker</w:t>
      </w:r>
    </w:p>
    <w:p w14:paraId="07C97691" w14:textId="1C3A2AB1" w:rsidR="0089770F" w:rsidRPr="00B63EE6" w:rsidRDefault="0089770F" w:rsidP="008B747C">
      <w:pPr>
        <w:spacing w:after="5" w:line="360" w:lineRule="auto"/>
        <w:ind w:left="19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7BA3FA0" wp14:editId="6F27B9A9">
                <wp:extent cx="114300" cy="114300"/>
                <wp:effectExtent l="0" t="0" r="0" b="0"/>
                <wp:docPr id="439" name="Group 4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440" name="Group 440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441" name="Rectangle 441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75E275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42" name="Group 442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43" name="Rectangle 443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85348D1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44" name="Freeform: Shape 474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7BA3FA0" id="Group 439" o:spid="_x0000_s1413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">
                <v:group id="Group 440" o:spid="_x0000_s1414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">
                  <v:rect id="Rectangle 441" o:spid="_x0000_s1415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" filled="f" stroked="f">
                    <v:textbox inset="2.53958mm,2.53958mm,2.53958mm,2.53958mm">
                      <w:txbxContent>
                        <w:p w14:paraId="7F75E275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42" o:spid="_x0000_s1416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">
                    <v:rect id="Rectangle 443" o:spid="_x0000_s1417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385348D1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74" o:spid="_x0000_s1418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3.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Lesbian                                       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="00152578"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     </w:t>
      </w: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20A6EBF" wp14:editId="45477405">
                <wp:extent cx="114300" cy="114300"/>
                <wp:effectExtent l="0" t="0" r="0" b="0"/>
                <wp:docPr id="487" name="Group 4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488" name="Group 488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489" name="Rectangle 489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55D00CC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490" name="Group 490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491" name="Rectangle 491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D2E4062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492" name="Freeform: Shape 480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20A6EBF" id="Group 487" o:spid="_x0000_s1419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">
                <v:group id="Group 488" o:spid="_x0000_s1420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">
                  <v:rect id="Rectangle 489" o:spid="_x0000_s1421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755D00CC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90" o:spid="_x0000_s1422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">
                    <v:rect id="Rectangle 491" o:spid="_x0000_s1423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" filled="f" stroked="f">
                      <v:textbox inset="2.53958mm,2.53958mm,2.53958mm,2.53958mm">
                        <w:txbxContent>
                          <w:p w14:paraId="3D2E4062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80" o:spid="_x0000_s1424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6.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Person who 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>inject</w:t>
      </w:r>
      <w:proofErr w:type="gramEnd"/>
      <w:r w:rsidRPr="00B63EE6">
        <w:rPr>
          <w:rFonts w:ascii="Times New Roman" w:hAnsi="Times New Roman" w:cs="Times New Roman"/>
          <w:color w:val="181717"/>
          <w:sz w:val="24"/>
          <w:szCs w:val="24"/>
        </w:rPr>
        <w:t xml:space="preserve"> drug</w:t>
      </w:r>
    </w:p>
    <w:p w14:paraId="56D64CAD" w14:textId="77777777" w:rsidR="0089770F" w:rsidRPr="00B63EE6" w:rsidRDefault="0089770F" w:rsidP="008B747C">
      <w:pPr>
        <w:spacing w:after="5" w:line="360" w:lineRule="auto"/>
        <w:ind w:left="191"/>
        <w:rPr>
          <w:rFonts w:ascii="Times New Roman" w:hAnsi="Times New Roman" w:cs="Times New Roman"/>
          <w:sz w:val="24"/>
          <w:szCs w:val="24"/>
        </w:rPr>
      </w:pPr>
      <w:r w:rsidRPr="00B63EE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13ACD77" wp14:editId="27E92C6B">
                <wp:extent cx="114300" cy="114300"/>
                <wp:effectExtent l="0" t="0" r="0" b="0"/>
                <wp:docPr id="524" name="Group 5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300" cy="114300"/>
                          <a:chOff x="5288850" y="3722850"/>
                          <a:chExt cx="114299" cy="114300"/>
                        </a:xfrm>
                      </wpg:grpSpPr>
                      <wpg:grpSp>
                        <wpg:cNvPr id="525" name="Group 525"/>
                        <wpg:cNvGrpSpPr/>
                        <wpg:grpSpPr>
                          <a:xfrm>
                            <a:off x="5288850" y="3722850"/>
                            <a:ext cx="114299" cy="114300"/>
                            <a:chOff x="5282817" y="3716817"/>
                            <a:chExt cx="126363" cy="126364"/>
                          </a:xfrm>
                        </wpg:grpSpPr>
                        <wps:wsp>
                          <wps:cNvPr id="526" name="Rectangle 526"/>
                          <wps:cNvSpPr/>
                          <wps:spPr>
                            <a:xfrm>
                              <a:off x="5282817" y="3716817"/>
                              <a:ext cx="126350" cy="126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9412301" w14:textId="77777777" w:rsidR="0089770F" w:rsidRDefault="0089770F" w:rsidP="0089770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lIns="91425" tIns="91425" rIns="91425" bIns="91425" anchor="ctr" anchorCtr="0"/>
                        </wps:wsp>
                        <wpg:grpSp>
                          <wpg:cNvPr id="527" name="Group 527"/>
                          <wpg:cNvGrpSpPr/>
                          <wpg:grpSpPr>
                            <a:xfrm>
                              <a:off x="5282817" y="3716817"/>
                              <a:ext cx="126363" cy="126364"/>
                              <a:chOff x="0" y="0"/>
                              <a:chExt cx="126428" cy="126403"/>
                            </a:xfrm>
                          </wpg:grpSpPr>
                          <wps:wsp>
                            <wps:cNvPr id="528" name="Rectangle 528"/>
                            <wps:cNvSpPr/>
                            <wps:spPr>
                              <a:xfrm>
                                <a:off x="0" y="0"/>
                                <a:ext cx="126425" cy="126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8FF0737" w14:textId="77777777" w:rsidR="0089770F" w:rsidRDefault="0089770F" w:rsidP="0089770F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lIns="91425" tIns="91425" rIns="91425" bIns="91425" anchor="ctr" anchorCtr="0"/>
                          </wps:wsp>
                          <wps:wsp>
                            <wps:cNvPr id="529" name="Freeform: Shape 486"/>
                            <wps:cNvSpPr/>
                            <wps:spPr>
                              <a:xfrm>
                                <a:off x="0" y="0"/>
                                <a:ext cx="126428" cy="12640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0000" h="120000" extrusionOk="0">
                                    <a:moveTo>
                                      <a:pt x="0" y="120000"/>
                                    </a:moveTo>
                                    <a:lnTo>
                                      <a:pt x="120000" y="120000"/>
                                    </a:lnTo>
                                    <a:lnTo>
                                      <a:pt x="120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2000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525" cap="flat" cmpd="sng">
                                <a:solidFill>
                                  <a:srgbClr val="181717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lIns="91425" tIns="91425" rIns="91425" bIns="91425" anchor="ctr" anchorCtr="0"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13ACD77" id="Group 524" o:spid="_x0000_s1425" style="width:9pt;height:9pt;mso-position-horizontal-relative:char;mso-position-vertical-relative:line" coordorigin="52888,37228" coordsize="1142,11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">
                <v:group id="Group 525" o:spid="_x0000_s1426" style="position:absolute;left:52888;top:37228;width:1143;height:1143" coordorigin="52828,37168" coordsize="1263,1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">
                  <v:rect id="Rectangle 526" o:spid="_x0000_s1427" style="position:absolute;left:52828;top:37168;width:1263;height:12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" filled="f" stroked="f">
                    <v:textbox inset="2.53958mm,2.53958mm,2.53958mm,2.53958mm">
                      <w:txbxContent>
                        <w:p w14:paraId="79412301" w14:textId="77777777" w:rsidR="0089770F" w:rsidRDefault="0089770F" w:rsidP="0089770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527" o:spid="_x0000_s1428" style="position:absolute;left:52828;top:37168;width:1263;height:1263" coordsize="126428,126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">
                    <v:rect id="Rectangle 528" o:spid="_x0000_s1429" style="position:absolute;width:126425;height:1264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" filled="f" stroked="f">
                      <v:textbox inset="2.53958mm,2.53958mm,2.53958mm,2.53958mm">
                        <w:txbxContent>
                          <w:p w14:paraId="48FF0737" w14:textId="77777777" w:rsidR="0089770F" w:rsidRDefault="0089770F" w:rsidP="0089770F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 id="Freeform: Shape 486" o:spid="_x0000_s1430" style="position:absolute;width:126428;height:126403;visibility:visible;mso-wrap-style:square;v-text-anchor:middle" coordsize="120000,1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" path="m,120000r120000,l120000,,,,,120000xe" filled="f" strokecolor="#181717">
                      <v:stroke joinstyle="miter"/>
                      <v:path arrowok="t" o:extrusionok="f" textboxrect="0,0,120000,120000"/>
                    </v:shape>
                  </v:group>
                </v:group>
                <w10:anchorlock/>
              </v:group>
            </w:pict>
          </mc:Fallback>
        </mc:AlternateContent>
      </w: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>7. Others (specify) ………………………………………</w:t>
      </w:r>
      <w:proofErr w:type="gramStart"/>
      <w:r w:rsidRPr="00B63EE6">
        <w:rPr>
          <w:rFonts w:ascii="Times New Roman" w:hAnsi="Times New Roman" w:cs="Times New Roman"/>
          <w:color w:val="181717"/>
          <w:sz w:val="24"/>
          <w:szCs w:val="24"/>
        </w:rPr>
        <w:t>…..</w:t>
      </w:r>
      <w:proofErr w:type="gramEnd"/>
    </w:p>
    <w:p w14:paraId="764864EE" w14:textId="77777777" w:rsidR="0089770F" w:rsidRPr="00B63EE6" w:rsidRDefault="0089770F" w:rsidP="008B747C">
      <w:pPr>
        <w:spacing w:after="5" w:line="360" w:lineRule="auto"/>
        <w:ind w:left="191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sz w:val="24"/>
          <w:szCs w:val="24"/>
        </w:rPr>
        <w:t xml:space="preserve">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  <w:t xml:space="preserve">           </w:t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</w:r>
      <w:r w:rsidRPr="00B63EE6">
        <w:rPr>
          <w:rFonts w:ascii="Times New Roman" w:hAnsi="Times New Roman" w:cs="Times New Roman"/>
          <w:color w:val="181717"/>
          <w:sz w:val="24"/>
          <w:szCs w:val="24"/>
        </w:rPr>
        <w:tab/>
        <w:t xml:space="preserve">      </w:t>
      </w:r>
    </w:p>
    <w:p w14:paraId="525507BB" w14:textId="77777777" w:rsidR="0089770F" w:rsidRPr="00B63EE6" w:rsidRDefault="0089770F" w:rsidP="008B747C">
      <w:pPr>
        <w:spacing w:after="223" w:line="360" w:lineRule="auto"/>
        <w:ind w:left="244" w:right="228" w:hanging="10"/>
        <w:jc w:val="center"/>
        <w:rPr>
          <w:rFonts w:ascii="Times New Roman" w:hAnsi="Times New Roman" w:cs="Times New Roman"/>
          <w:color w:val="181717"/>
          <w:sz w:val="24"/>
          <w:szCs w:val="24"/>
        </w:rPr>
      </w:pPr>
      <w:r w:rsidRPr="00B63EE6">
        <w:rPr>
          <w:rFonts w:ascii="Times New Roman" w:hAnsi="Times New Roman" w:cs="Times New Roman"/>
          <w:color w:val="181717"/>
          <w:sz w:val="24"/>
          <w:szCs w:val="24"/>
        </w:rPr>
        <w:t>*******************************</w:t>
      </w:r>
    </w:p>
    <w:p w14:paraId="5C704222" w14:textId="045FAC13" w:rsidR="00C43DB0" w:rsidRPr="00B63EE6" w:rsidRDefault="00C43DB0" w:rsidP="008B74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43DB0" w:rsidRPr="00B63EE6" w:rsidSect="00B63EE6">
      <w:type w:val="continuous"/>
      <w:pgSz w:w="11909" w:h="16834" w:code="9"/>
      <w:pgMar w:top="1440" w:right="1440" w:bottom="1440" w:left="1440" w:header="677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Noto Sans Symbols">
    <w:altName w:val="Calibri"/>
    <w:panose1 w:val="020B0604020202020204"/>
    <w:charset w:val="00"/>
    <w:family w:val="auto"/>
    <w:pitch w:val="default"/>
  </w:font>
  <w:font w:name="Phetsarath OT">
    <w:altName w:val="Arial Unicode MS"/>
    <w:panose1 w:val="020B0604020202020204"/>
    <w:charset w:val="81"/>
    <w:family w:val="auto"/>
    <w:pitch w:val="variable"/>
    <w:sig w:usb0="F7FFAEFF" w:usb1="FBDFFFFF" w:usb2="1FFBFFFF" w:usb3="00000000" w:csb0="8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978"/>
    <w:multiLevelType w:val="multilevel"/>
    <w:tmpl w:val="3CE46656"/>
    <w:lvl w:ilvl="0">
      <w:start w:val="1"/>
      <w:numFmt w:val="decimal"/>
      <w:lvlText w:val="%1."/>
      <w:lvlJc w:val="left"/>
      <w:pPr>
        <w:ind w:left="0" w:firstLine="568"/>
      </w:pPr>
      <w:rPr>
        <w:rFonts w:hint="default"/>
        <w:b w:val="0"/>
        <w:i w:val="0"/>
        <w:strike w:val="0"/>
        <w:color w:val="181717"/>
        <w:sz w:val="22"/>
        <w:szCs w:val="22"/>
        <w:u w:val="none"/>
        <w:vertAlign w:val="baseline"/>
      </w:rPr>
    </w:lvl>
    <w:lvl w:ilvl="1">
      <w:start w:val="1"/>
      <w:numFmt w:val="decimal"/>
      <w:lvlText w:val="%2."/>
      <w:lvlJc w:val="left"/>
      <w:pPr>
        <w:ind w:left="636" w:firstLine="184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1476" w:firstLine="352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196" w:firstLine="496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2916" w:firstLine="640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3636" w:firstLine="784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4356" w:firstLine="928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076" w:firstLine="1072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5796" w:firstLine="12160"/>
      </w:pPr>
      <w:rPr>
        <w:rFonts w:ascii="Calibri" w:eastAsia="Calibri" w:hAnsi="Calibri" w:cs="Calibri"/>
        <w:b w:val="0"/>
        <w:i w:val="0"/>
        <w:strike w:val="0"/>
        <w:color w:val="181717"/>
        <w:sz w:val="32"/>
        <w:szCs w:val="32"/>
        <w:u w:val="none"/>
        <w:vertAlign w:val="baseline"/>
      </w:rPr>
    </w:lvl>
  </w:abstractNum>
  <w:abstractNum w:abstractNumId="1" w15:restartNumberingAfterBreak="0">
    <w:nsid w:val="2AF246EB"/>
    <w:multiLevelType w:val="multilevel"/>
    <w:tmpl w:val="1DD037A6"/>
    <w:lvl w:ilvl="0">
      <w:start w:val="14"/>
      <w:numFmt w:val="decimal"/>
      <w:lvlText w:val="%1."/>
      <w:lvlJc w:val="left"/>
      <w:pPr>
        <w:ind w:left="0" w:firstLine="568"/>
      </w:pPr>
      <w:rPr>
        <w:rFonts w:hint="default"/>
        <w:b w:val="0"/>
        <w:i w:val="0"/>
        <w:strike w:val="0"/>
        <w:color w:val="181717"/>
        <w:sz w:val="22"/>
        <w:szCs w:val="22"/>
        <w:u w:val="none"/>
        <w:vertAlign w:val="baseline"/>
      </w:rPr>
    </w:lvl>
    <w:lvl w:ilvl="1">
      <w:start w:val="1"/>
      <w:numFmt w:val="decimal"/>
      <w:lvlText w:val="%2."/>
      <w:lvlJc w:val="left"/>
      <w:pPr>
        <w:ind w:left="636" w:firstLine="184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1476" w:firstLine="352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196" w:firstLine="496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2916" w:firstLine="640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3636" w:firstLine="784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4356" w:firstLine="928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076" w:firstLine="1072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5796" w:firstLine="12160"/>
      </w:pPr>
      <w:rPr>
        <w:rFonts w:ascii="Calibri" w:eastAsia="Calibri" w:hAnsi="Calibri" w:cs="Calibri" w:hint="default"/>
        <w:b w:val="0"/>
        <w:i w:val="0"/>
        <w:strike w:val="0"/>
        <w:color w:val="181717"/>
        <w:sz w:val="32"/>
        <w:szCs w:val="32"/>
        <w:u w:val="none"/>
        <w:vertAlign w:val="baseline"/>
      </w:rPr>
    </w:lvl>
  </w:abstractNum>
  <w:abstractNum w:abstractNumId="2" w15:restartNumberingAfterBreak="0">
    <w:nsid w:val="75B904E0"/>
    <w:multiLevelType w:val="multilevel"/>
    <w:tmpl w:val="C89A7A82"/>
    <w:lvl w:ilvl="0">
      <w:start w:val="1"/>
      <w:numFmt w:val="decimal"/>
      <w:lvlText w:val="%1."/>
      <w:lvlJc w:val="left"/>
      <w:pPr>
        <w:ind w:left="720" w:firstLine="1080"/>
      </w:pPr>
      <w:rPr>
        <w:i w:val="0"/>
        <w:iCs/>
      </w:rPr>
    </w:lvl>
    <w:lvl w:ilvl="1">
      <w:start w:val="1"/>
      <w:numFmt w:val="lowerLetter"/>
      <w:lvlText w:val="%2."/>
      <w:lvlJc w:val="left"/>
      <w:pPr>
        <w:ind w:left="1440" w:firstLine="2520"/>
      </w:pPr>
    </w:lvl>
    <w:lvl w:ilvl="2">
      <w:start w:val="1"/>
      <w:numFmt w:val="lowerRoman"/>
      <w:lvlText w:val="%3."/>
      <w:lvlJc w:val="right"/>
      <w:pPr>
        <w:ind w:left="2160" w:firstLine="4140"/>
      </w:pPr>
    </w:lvl>
    <w:lvl w:ilvl="3">
      <w:start w:val="1"/>
      <w:numFmt w:val="decimal"/>
      <w:lvlText w:val="%4."/>
      <w:lvlJc w:val="left"/>
      <w:pPr>
        <w:ind w:left="2880" w:firstLine="5400"/>
      </w:pPr>
    </w:lvl>
    <w:lvl w:ilvl="4">
      <w:start w:val="1"/>
      <w:numFmt w:val="lowerLetter"/>
      <w:lvlText w:val="%5."/>
      <w:lvlJc w:val="left"/>
      <w:pPr>
        <w:ind w:left="3600" w:firstLine="6840"/>
      </w:pPr>
    </w:lvl>
    <w:lvl w:ilvl="5">
      <w:start w:val="1"/>
      <w:numFmt w:val="lowerRoman"/>
      <w:lvlText w:val="%6."/>
      <w:lvlJc w:val="right"/>
      <w:pPr>
        <w:ind w:left="4320" w:firstLine="8460"/>
      </w:pPr>
    </w:lvl>
    <w:lvl w:ilvl="6">
      <w:start w:val="1"/>
      <w:numFmt w:val="decimal"/>
      <w:lvlText w:val="%7."/>
      <w:lvlJc w:val="left"/>
      <w:pPr>
        <w:ind w:left="5040" w:firstLine="9720"/>
      </w:pPr>
    </w:lvl>
    <w:lvl w:ilvl="7">
      <w:start w:val="1"/>
      <w:numFmt w:val="lowerLetter"/>
      <w:lvlText w:val="%8."/>
      <w:lvlJc w:val="left"/>
      <w:pPr>
        <w:ind w:left="5760" w:firstLine="11160"/>
      </w:pPr>
    </w:lvl>
    <w:lvl w:ilvl="8">
      <w:start w:val="1"/>
      <w:numFmt w:val="lowerRoman"/>
      <w:lvlText w:val="%9."/>
      <w:lvlJc w:val="right"/>
      <w:pPr>
        <w:ind w:left="6480" w:firstLine="127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078"/>
    <w:rsid w:val="0001712A"/>
    <w:rsid w:val="000208AF"/>
    <w:rsid w:val="00024C22"/>
    <w:rsid w:val="00031813"/>
    <w:rsid w:val="000943E8"/>
    <w:rsid w:val="0015204B"/>
    <w:rsid w:val="00152578"/>
    <w:rsid w:val="00166F65"/>
    <w:rsid w:val="00185D99"/>
    <w:rsid w:val="001B0095"/>
    <w:rsid w:val="001D33B5"/>
    <w:rsid w:val="00207680"/>
    <w:rsid w:val="00300AF4"/>
    <w:rsid w:val="0030109E"/>
    <w:rsid w:val="00311D9C"/>
    <w:rsid w:val="0035051B"/>
    <w:rsid w:val="004651E3"/>
    <w:rsid w:val="004A448B"/>
    <w:rsid w:val="00527468"/>
    <w:rsid w:val="00533EF3"/>
    <w:rsid w:val="00535B80"/>
    <w:rsid w:val="00615B40"/>
    <w:rsid w:val="006E0B5F"/>
    <w:rsid w:val="00801D0A"/>
    <w:rsid w:val="00815D9D"/>
    <w:rsid w:val="0089770F"/>
    <w:rsid w:val="008B747C"/>
    <w:rsid w:val="008D5FCC"/>
    <w:rsid w:val="0093148E"/>
    <w:rsid w:val="0095380F"/>
    <w:rsid w:val="009647C8"/>
    <w:rsid w:val="009657FD"/>
    <w:rsid w:val="009F36C6"/>
    <w:rsid w:val="00A55078"/>
    <w:rsid w:val="00AD3A4D"/>
    <w:rsid w:val="00B15C9D"/>
    <w:rsid w:val="00B63EE6"/>
    <w:rsid w:val="00B64F32"/>
    <w:rsid w:val="00B81C94"/>
    <w:rsid w:val="00BE358F"/>
    <w:rsid w:val="00C04D4A"/>
    <w:rsid w:val="00C15067"/>
    <w:rsid w:val="00C26665"/>
    <w:rsid w:val="00C41BB7"/>
    <w:rsid w:val="00C43DB0"/>
    <w:rsid w:val="00C45FDF"/>
    <w:rsid w:val="00C626D5"/>
    <w:rsid w:val="00CF7EDA"/>
    <w:rsid w:val="00D06F48"/>
    <w:rsid w:val="00D57472"/>
    <w:rsid w:val="00DA740D"/>
    <w:rsid w:val="00E004D9"/>
    <w:rsid w:val="00E932C7"/>
    <w:rsid w:val="00EB19E6"/>
    <w:rsid w:val="00EB6045"/>
    <w:rsid w:val="00EF3E9B"/>
    <w:rsid w:val="00F038B6"/>
    <w:rsid w:val="00F04E1A"/>
    <w:rsid w:val="00F33256"/>
    <w:rsid w:val="00FD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F7C54"/>
  <w15:chartTrackingRefBased/>
  <w15:docId w15:val="{A29F6721-5B70-4A61-B503-1B6C5FB3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A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D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262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Do</dc:creator>
  <cp:keywords/>
  <dc:description/>
  <cp:lastModifiedBy>Todd Pollack</cp:lastModifiedBy>
  <cp:revision>4</cp:revision>
  <dcterms:created xsi:type="dcterms:W3CDTF">2021-05-10T02:58:00Z</dcterms:created>
  <dcterms:modified xsi:type="dcterms:W3CDTF">2021-10-12T19:28:00Z</dcterms:modified>
</cp:coreProperties>
</file>